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AF320F" w14:textId="3CB3F72F" w:rsidR="00E00676" w:rsidRPr="007E0244" w:rsidRDefault="00316F43" w:rsidP="007E0244">
      <w:pPr>
        <w:pStyle w:val="Beschriftung"/>
        <w:jc w:val="center"/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Theme="minorHAnsi" w:hAnsiTheme="minorHAnsi" w:cstheme="minorHAnsi"/>
          <w:i w:val="0"/>
          <w:iCs w:val="0"/>
          <w:noProof/>
          <w:color w:val="000000" w:themeColor="text1"/>
          <w:sz w:val="24"/>
          <w:szCs w:val="24"/>
          <w:lang w:val="en-US"/>
          <w14:ligatures w14:val="standardContextual"/>
        </w:rPr>
        <w:drawing>
          <wp:inline distT="0" distB="0" distL="0" distR="0" wp14:anchorId="5F1E9067" wp14:editId="7D3EDEDE">
            <wp:extent cx="2655911" cy="2797387"/>
            <wp:effectExtent l="0" t="0" r="0" b="0"/>
            <wp:docPr id="1842546198" name="Grafik 3" descr="Ein Bild, das Text, Diagramm, Entwurf, Muster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2546198" name="Grafik 3" descr="Ein Bild, das Text, Diagramm, Entwurf, Muster enthält.&#10;&#10;Automatisch generierte Beschreibu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8751" cy="2842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D2245" w14:textId="77777777" w:rsidR="007E0244" w:rsidRPr="007315D9" w:rsidRDefault="007E0244" w:rsidP="00E00676">
      <w:pPr>
        <w:rPr>
          <w:color w:val="000000" w:themeColor="text1"/>
          <w:lang w:val="en-US"/>
        </w:rPr>
      </w:pPr>
    </w:p>
    <w:tbl>
      <w:tblPr>
        <w:tblW w:w="5000" w:type="pct"/>
        <w:jc w:val="center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7"/>
        <w:gridCol w:w="818"/>
        <w:gridCol w:w="1027"/>
        <w:gridCol w:w="1419"/>
        <w:gridCol w:w="1406"/>
        <w:gridCol w:w="1464"/>
        <w:gridCol w:w="1381"/>
      </w:tblGrid>
      <w:tr w:rsidR="007315D9" w:rsidRPr="007315D9" w14:paraId="1F35FB24" w14:textId="77777777" w:rsidTr="008C0CB5">
        <w:trPr>
          <w:trHeight w:val="340"/>
          <w:jc w:val="center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3C204B02" w14:textId="77777777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3DEA523C" w14:textId="239AA6FB" w:rsidR="00E00676" w:rsidRPr="007315D9" w:rsidRDefault="009F491F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Without</w:t>
            </w:r>
            <w:r w:rsidR="003C24B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00676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REC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1619EB6" w14:textId="7F049D88" w:rsidR="00E00676" w:rsidRPr="007315D9" w:rsidRDefault="009A3998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W</w:t>
            </w:r>
            <w:r w:rsidR="00E00676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ith </w:t>
            </w:r>
          </w:p>
          <w:p w14:paraId="7912A0ED" w14:textId="77777777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REC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AB4AB1E" w14:textId="308EB048" w:rsidR="00E00676" w:rsidRPr="007315D9" w:rsidRDefault="009F491F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ight a</w:t>
            </w:r>
            <w:r w:rsidR="00E00676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rrival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without</w:t>
            </w:r>
            <w:r w:rsidR="00E00676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REC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01583E0" w14:textId="3B6C80E6" w:rsidR="00E00676" w:rsidRPr="007315D9" w:rsidRDefault="009F491F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Day a</w:t>
            </w:r>
            <w:r w:rsidR="00E00676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rrival 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without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00676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REC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34710A62" w14:textId="4C99C21C" w:rsidR="00E00676" w:rsidRPr="007315D9" w:rsidRDefault="009F491F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Night </w:t>
            </w:r>
            <w:r w:rsidR="00E00676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rrival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00676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with REC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FA81B8E" w14:textId="41B87BBF" w:rsidR="00E00676" w:rsidRPr="007315D9" w:rsidRDefault="009F491F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Day </w:t>
            </w:r>
            <w:r w:rsidR="00E00676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rrival with REC</w:t>
            </w:r>
          </w:p>
        </w:tc>
      </w:tr>
      <w:tr w:rsidR="007315D9" w:rsidRPr="007315D9" w14:paraId="64E2B7F4" w14:textId="77777777" w:rsidTr="008C0CB5">
        <w:trPr>
          <w:trHeight w:val="340"/>
          <w:jc w:val="center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74F064C6" w14:textId="77777777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umber of values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4556F1D2" w14:textId="77777777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225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387E2BA" w14:textId="77777777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0C346D3" w14:textId="77777777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243</w:t>
            </w:r>
            <w:r w:rsidR="00316F4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of 10225</w:t>
            </w:r>
          </w:p>
          <w:p w14:paraId="7F11C073" w14:textId="194340D9" w:rsidR="00316F43" w:rsidRPr="007315D9" w:rsidRDefault="00316F43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12.2%)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7601136" w14:textId="34A81349" w:rsidR="00316F43" w:rsidRPr="007315D9" w:rsidRDefault="00316F43" w:rsidP="00316F4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982 of 10225</w:t>
            </w:r>
          </w:p>
          <w:p w14:paraId="6710F589" w14:textId="15AAD984" w:rsidR="00E00676" w:rsidRPr="007315D9" w:rsidRDefault="00316F43" w:rsidP="00316F4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87.8%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04C8F128" w14:textId="77777777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5</w:t>
            </w:r>
            <w:r w:rsidR="00316F4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of </w:t>
            </w:r>
            <w:r w:rsidR="000F506E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8</w:t>
            </w:r>
          </w:p>
          <w:p w14:paraId="10A8690E" w14:textId="6D802A65" w:rsidR="000F506E" w:rsidRPr="007315D9" w:rsidRDefault="000F506E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31.2%)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877BB30" w14:textId="77777777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3</w:t>
            </w:r>
            <w:r w:rsidR="000F506E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of 48</w:t>
            </w:r>
          </w:p>
          <w:p w14:paraId="27D30139" w14:textId="486AF32D" w:rsidR="000F506E" w:rsidRPr="007315D9" w:rsidRDefault="000F506E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68.8%)</w:t>
            </w:r>
          </w:p>
        </w:tc>
      </w:tr>
      <w:tr w:rsidR="007315D9" w:rsidRPr="007315D9" w14:paraId="45559E85" w14:textId="77777777" w:rsidTr="008C0CB5">
        <w:trPr>
          <w:trHeight w:val="340"/>
          <w:jc w:val="center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68B7FA15" w14:textId="6F34FBD9" w:rsidR="00E00676" w:rsidRPr="007315D9" w:rsidRDefault="00AF5EB9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Duration</w:t>
            </w:r>
            <w:r w:rsidR="00662B3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62B3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of </w:t>
            </w:r>
            <w:r w:rsidR="00E00676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PACU stay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="00E00676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in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7501EDCA" w14:textId="77777777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60C4961" w14:textId="77777777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067F6C4" w14:textId="77777777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F727F97" w14:textId="77777777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56959B26" w14:textId="77777777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46DDA1F" w14:textId="77777777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315D9" w:rsidRPr="007315D9" w14:paraId="6A892F71" w14:textId="77777777" w:rsidTr="008C0CB5">
        <w:trPr>
          <w:trHeight w:val="340"/>
          <w:jc w:val="center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00AF2432" w14:textId="77777777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5A0C3767" w14:textId="792811A7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0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1B64ED3" w14:textId="0046AACD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0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9FAC2E0" w14:textId="243E3BCF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0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412FD7D" w14:textId="631745C4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0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779396BF" w14:textId="391656DD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0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40B24A1" w14:textId="46154CE3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05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7315D9" w:rsidRPr="007315D9" w14:paraId="14FC16D2" w14:textId="77777777" w:rsidTr="008C0CB5">
        <w:trPr>
          <w:trHeight w:val="340"/>
          <w:jc w:val="center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2BEE051A" w14:textId="03B1AA99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5</w:t>
            </w:r>
            <w:r w:rsidR="00662B3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th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p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ercentile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6546845E" w14:textId="6197AEA6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10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D5106C1" w14:textId="7F9D055A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57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87CF694" w14:textId="398FA090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95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D0C44C9" w14:textId="2F908B89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10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1AB7B5A1" w14:textId="2F7BAA33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40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4BF9677" w14:textId="62603B6B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67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7315D9" w:rsidRPr="007315D9" w14:paraId="7C25B2C9" w14:textId="77777777" w:rsidTr="008C0CB5">
        <w:trPr>
          <w:trHeight w:val="340"/>
          <w:jc w:val="center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2604239F" w14:textId="77777777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07D7607C" w14:textId="1131EC89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85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C9D20BA" w14:textId="55D74C5B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47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2FD7BCD" w14:textId="7364F2CC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70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1834775" w14:textId="1D34E0E3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85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14592122" w14:textId="061CD45A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60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A58CFB9" w14:textId="1A9AAE1A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45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7315D9" w:rsidRPr="007315D9" w14:paraId="34E48016" w14:textId="77777777" w:rsidTr="008C0CB5">
        <w:trPr>
          <w:trHeight w:val="340"/>
          <w:jc w:val="center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4D48CD44" w14:textId="51EA6B99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5</w:t>
            </w:r>
            <w:r w:rsidR="00662B3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th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62B3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p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ercentile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7CF79A78" w14:textId="532811EF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60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1EDD598" w14:textId="446B56E9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05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C28068D" w14:textId="33E5DA41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75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690435E" w14:textId="61F3D229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60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67750F17" w14:textId="5B7C631F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90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0D0CA10" w14:textId="139E6BBC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47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7315D9" w:rsidRPr="007315D9" w14:paraId="63B63106" w14:textId="77777777" w:rsidTr="008C0CB5">
        <w:trPr>
          <w:trHeight w:val="340"/>
          <w:jc w:val="center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3D128F47" w14:textId="77777777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0C0F74FB" w14:textId="3F051AFE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20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8078106" w14:textId="31FB0523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85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2ED93BA" w14:textId="6AF30AEE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20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F492A86" w14:textId="0F7C0795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20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44F13C5B" w14:textId="1B5D4287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15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5A55B8D" w14:textId="6FB6CCF5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85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7315D9" w:rsidRPr="007315D9" w14:paraId="73570C47" w14:textId="77777777" w:rsidTr="008C0CB5">
        <w:trPr>
          <w:trHeight w:val="340"/>
          <w:jc w:val="center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5F83964F" w14:textId="77777777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562A3A73" w14:textId="39C72894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60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D11413E" w14:textId="64A08394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25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A00BDD8" w14:textId="6BE1783E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60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97FC489" w14:textId="70A3A4EC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60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15A39709" w14:textId="42E75AFA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55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FE5F0E3" w14:textId="6E598B17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80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7315D9" w:rsidRPr="007315D9" w14:paraId="08A95A01" w14:textId="77777777" w:rsidTr="008C0CB5">
        <w:trPr>
          <w:trHeight w:val="340"/>
          <w:jc w:val="center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6D7EFB7F" w14:textId="77777777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3B833325" w14:textId="77777777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34DDD98" w14:textId="77777777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D3AF12D" w14:textId="77777777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94326D5" w14:textId="77777777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5035B143" w14:textId="77777777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6DE4928" w14:textId="77777777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315D9" w:rsidRPr="007315D9" w14:paraId="644FAA28" w14:textId="77777777" w:rsidTr="008C0CB5">
        <w:trPr>
          <w:trHeight w:val="340"/>
          <w:jc w:val="center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63EE7D00" w14:textId="77777777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ean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4F3E6262" w14:textId="55D52E0B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92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7512D55" w14:textId="309F1909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51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044E6A6" w14:textId="517F0A9F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97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E51672B" w14:textId="2975F3E4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89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33EF8FA6" w14:textId="61D91331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23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866A189" w14:textId="3773F801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64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7315D9" w:rsidRPr="007315D9" w14:paraId="159D5A42" w14:textId="77777777" w:rsidTr="008C0CB5">
        <w:trPr>
          <w:trHeight w:val="340"/>
          <w:jc w:val="center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5F3FB2DF" w14:textId="0F6FFFD3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Std. 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d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eviation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29BDF5E5" w14:textId="0D3E1134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22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78F26B5" w14:textId="64A879E3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35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9CCE9C3" w14:textId="221958B7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38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530A8FE" w14:textId="13D7C5AD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20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46CFF93B" w14:textId="101DCA6E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64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39927EC" w14:textId="2725B11E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20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DE54BB" w:rsidRPr="007315D9" w14:paraId="53052750" w14:textId="77777777" w:rsidTr="008C0CB5">
        <w:trPr>
          <w:trHeight w:val="340"/>
          <w:jc w:val="center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509C616E" w14:textId="705F6BC5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Std. 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e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rror of 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ean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1A528F6E" w14:textId="1FFC75AA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C5539F6" w14:textId="7214CD99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9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C9D8BC1" w14:textId="2AACDA72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307287A" w14:textId="2642A407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24A8C775" w14:textId="1499A27B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2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9F8A5FF" w14:textId="28EA01B2" w:rsidR="00E00676" w:rsidRPr="007315D9" w:rsidRDefault="00E00676" w:rsidP="008C0CB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0</w:t>
            </w:r>
            <w:r w:rsidR="003554D3"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7315D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</w:tbl>
    <w:p w14:paraId="6CD3038A" w14:textId="77777777" w:rsidR="00E00676" w:rsidRPr="007315D9" w:rsidRDefault="00E00676">
      <w:pPr>
        <w:rPr>
          <w:rFonts w:asciiTheme="minorHAnsi" w:hAnsiTheme="minorHAnsi" w:cstheme="minorHAnsi"/>
          <w:b/>
          <w:bCs/>
          <w:i/>
          <w:iCs/>
          <w:color w:val="000000" w:themeColor="text1"/>
          <w:sz w:val="20"/>
          <w:szCs w:val="20"/>
          <w:u w:val="single"/>
          <w:lang w:val="en-US"/>
        </w:rPr>
      </w:pPr>
    </w:p>
    <w:p w14:paraId="42811020" w14:textId="634FD654" w:rsidR="00E00676" w:rsidRPr="00AF5EB9" w:rsidRDefault="00E00676">
      <w:pPr>
        <w:rPr>
          <w:b/>
          <w:color w:val="000000" w:themeColor="text1"/>
          <w:sz w:val="20"/>
          <w:szCs w:val="20"/>
          <w:lang w:val="en-US"/>
        </w:rPr>
      </w:pPr>
      <w:r w:rsidRPr="00AF5EB9">
        <w:rPr>
          <w:b/>
          <w:color w:val="000000" w:themeColor="text1"/>
          <w:sz w:val="20"/>
          <w:szCs w:val="20"/>
          <w:lang w:val="en-US"/>
        </w:rPr>
        <w:t>Figure S</w:t>
      </w:r>
      <w:r w:rsidR="00E86599" w:rsidRPr="00AF5EB9">
        <w:rPr>
          <w:b/>
          <w:color w:val="000000" w:themeColor="text1"/>
          <w:sz w:val="20"/>
          <w:szCs w:val="20"/>
          <w:lang w:val="en-US"/>
        </w:rPr>
        <w:t xml:space="preserve">I </w:t>
      </w:r>
      <w:r w:rsidRPr="00AF5EB9">
        <w:rPr>
          <w:b/>
          <w:color w:val="000000" w:themeColor="text1"/>
          <w:sz w:val="20"/>
          <w:szCs w:val="20"/>
          <w:lang w:val="en-US"/>
        </w:rPr>
        <w:t>1</w:t>
      </w:r>
      <w:r w:rsidR="00F637F1" w:rsidRPr="00AF5EB9">
        <w:rPr>
          <w:b/>
          <w:bCs/>
          <w:color w:val="000000" w:themeColor="text1"/>
          <w:sz w:val="20"/>
          <w:szCs w:val="20"/>
          <w:lang w:val="en-US"/>
        </w:rPr>
        <w:t>.</w:t>
      </w:r>
      <w:r w:rsidRPr="00AF5EB9">
        <w:rPr>
          <w:b/>
          <w:color w:val="000000" w:themeColor="text1"/>
          <w:sz w:val="20"/>
          <w:szCs w:val="20"/>
          <w:lang w:val="en-US"/>
        </w:rPr>
        <w:t xml:space="preserve"> </w:t>
      </w:r>
      <w:r w:rsidRPr="00AF5EB9">
        <w:rPr>
          <w:color w:val="000000" w:themeColor="text1"/>
          <w:sz w:val="20"/>
          <w:szCs w:val="20"/>
          <w:lang w:val="en-US"/>
        </w:rPr>
        <w:t xml:space="preserve">Comparison of </w:t>
      </w:r>
      <w:r w:rsidR="00AF5EB9" w:rsidRPr="00AF5EB9">
        <w:rPr>
          <w:color w:val="000000" w:themeColor="text1"/>
          <w:sz w:val="20"/>
          <w:szCs w:val="20"/>
          <w:lang w:val="en-US"/>
        </w:rPr>
        <w:t>durations</w:t>
      </w:r>
      <w:r w:rsidR="00B324F0" w:rsidRPr="00AF5EB9">
        <w:rPr>
          <w:color w:val="000000" w:themeColor="text1"/>
          <w:sz w:val="20"/>
          <w:szCs w:val="20"/>
          <w:lang w:val="en-US"/>
        </w:rPr>
        <w:t xml:space="preserve"> of</w:t>
      </w:r>
      <w:r w:rsidRPr="00AF5EB9">
        <w:rPr>
          <w:color w:val="000000" w:themeColor="text1"/>
          <w:sz w:val="20"/>
          <w:szCs w:val="20"/>
          <w:lang w:val="en-US"/>
        </w:rPr>
        <w:t xml:space="preserve"> PACU stay</w:t>
      </w:r>
      <w:r w:rsidR="00F637F1" w:rsidRPr="00AF5EB9">
        <w:rPr>
          <w:b/>
          <w:bCs/>
          <w:color w:val="000000" w:themeColor="text1"/>
          <w:sz w:val="20"/>
          <w:szCs w:val="20"/>
          <w:lang w:val="en-US"/>
        </w:rPr>
        <w:t>.</w:t>
      </w:r>
    </w:p>
    <w:p w14:paraId="7AE6C334" w14:textId="35B0C860" w:rsidR="003554D3" w:rsidRPr="00AF5EB9" w:rsidRDefault="003554D3" w:rsidP="003554D3">
      <w:pPr>
        <w:rPr>
          <w:color w:val="000000" w:themeColor="text1"/>
          <w:sz w:val="20"/>
          <w:szCs w:val="20"/>
          <w:lang w:val="en-US"/>
        </w:rPr>
      </w:pPr>
      <w:r w:rsidRPr="00AF5EB9">
        <w:rPr>
          <w:color w:val="000000" w:themeColor="text1"/>
          <w:sz w:val="20"/>
          <w:szCs w:val="20"/>
          <w:lang w:val="en-US"/>
        </w:rPr>
        <w:t xml:space="preserve">Violin </w:t>
      </w:r>
      <w:r w:rsidR="005515A6" w:rsidRPr="00AF5EB9">
        <w:rPr>
          <w:color w:val="000000" w:themeColor="text1"/>
          <w:sz w:val="20"/>
          <w:szCs w:val="20"/>
          <w:lang w:val="en-US"/>
        </w:rPr>
        <w:t>p</w:t>
      </w:r>
      <w:r w:rsidRPr="00AF5EB9">
        <w:rPr>
          <w:color w:val="000000" w:themeColor="text1"/>
          <w:sz w:val="20"/>
          <w:szCs w:val="20"/>
          <w:lang w:val="en-US"/>
        </w:rPr>
        <w:t xml:space="preserve">lots of the length of </w:t>
      </w:r>
      <w:r w:rsidR="00F637F1" w:rsidRPr="00AF5EB9">
        <w:rPr>
          <w:color w:val="000000" w:themeColor="text1"/>
          <w:sz w:val="20"/>
          <w:szCs w:val="20"/>
          <w:lang w:val="en-US"/>
        </w:rPr>
        <w:t xml:space="preserve">PACU </w:t>
      </w:r>
      <w:r w:rsidRPr="00AF5EB9">
        <w:rPr>
          <w:color w:val="000000" w:themeColor="text1"/>
          <w:sz w:val="20"/>
          <w:szCs w:val="20"/>
          <w:lang w:val="en-US"/>
        </w:rPr>
        <w:t>stay</w:t>
      </w:r>
      <w:r w:rsidR="00F637F1" w:rsidRPr="00AF5EB9">
        <w:rPr>
          <w:color w:val="000000" w:themeColor="text1"/>
          <w:sz w:val="20"/>
          <w:szCs w:val="20"/>
          <w:lang w:val="en-US"/>
        </w:rPr>
        <w:t xml:space="preserve"> values</w:t>
      </w:r>
      <w:r w:rsidRPr="00AF5EB9">
        <w:rPr>
          <w:color w:val="000000" w:themeColor="text1"/>
          <w:sz w:val="20"/>
          <w:szCs w:val="20"/>
          <w:lang w:val="en-US"/>
        </w:rPr>
        <w:t xml:space="preserve">. Solid lines symbolize medians, dashed lines </w:t>
      </w:r>
      <w:r w:rsidR="00CA5356" w:rsidRPr="00AF5EB9">
        <w:rPr>
          <w:color w:val="000000" w:themeColor="text1"/>
          <w:sz w:val="20"/>
          <w:szCs w:val="20"/>
          <w:lang w:val="en-US"/>
        </w:rPr>
        <w:t xml:space="preserve">symbolize </w:t>
      </w:r>
      <w:r w:rsidRPr="00AF5EB9">
        <w:rPr>
          <w:color w:val="000000" w:themeColor="text1"/>
          <w:sz w:val="20"/>
          <w:szCs w:val="20"/>
          <w:lang w:val="en-US"/>
        </w:rPr>
        <w:t>the 25th and 75th percentiles. The exact values can be found in the corresponding table below. From left to right, length</w:t>
      </w:r>
      <w:r w:rsidR="00F637F1" w:rsidRPr="00AF5EB9">
        <w:rPr>
          <w:color w:val="000000" w:themeColor="text1"/>
          <w:sz w:val="20"/>
          <w:szCs w:val="20"/>
          <w:lang w:val="en-US"/>
        </w:rPr>
        <w:t xml:space="preserve"> </w:t>
      </w:r>
      <w:r w:rsidRPr="00AF5EB9">
        <w:rPr>
          <w:color w:val="000000" w:themeColor="text1"/>
          <w:sz w:val="20"/>
          <w:szCs w:val="20"/>
          <w:lang w:val="en-US"/>
        </w:rPr>
        <w:t xml:space="preserve">of </w:t>
      </w:r>
      <w:r w:rsidR="00F637F1" w:rsidRPr="00AF5EB9">
        <w:rPr>
          <w:color w:val="000000" w:themeColor="text1"/>
          <w:sz w:val="20"/>
          <w:szCs w:val="20"/>
          <w:lang w:val="en-US"/>
        </w:rPr>
        <w:t xml:space="preserve">PACU </w:t>
      </w:r>
      <w:r w:rsidRPr="00AF5EB9">
        <w:rPr>
          <w:color w:val="000000" w:themeColor="text1"/>
          <w:sz w:val="20"/>
          <w:szCs w:val="20"/>
          <w:lang w:val="en-US"/>
        </w:rPr>
        <w:t xml:space="preserve">stay </w:t>
      </w:r>
      <w:r w:rsidR="00F637F1" w:rsidRPr="00AF5EB9">
        <w:rPr>
          <w:color w:val="000000" w:themeColor="text1"/>
          <w:sz w:val="20"/>
          <w:szCs w:val="20"/>
          <w:lang w:val="en-US"/>
        </w:rPr>
        <w:t>statistics are shown as violin plots for</w:t>
      </w:r>
      <w:r w:rsidRPr="00AF5EB9">
        <w:rPr>
          <w:color w:val="000000" w:themeColor="text1"/>
          <w:sz w:val="20"/>
          <w:szCs w:val="20"/>
          <w:lang w:val="en-US"/>
        </w:rPr>
        <w:t xml:space="preserve"> the following patient groups: </w:t>
      </w:r>
    </w:p>
    <w:p w14:paraId="01DBA23F" w14:textId="5A03DF51" w:rsidR="003554D3" w:rsidRPr="00AF5EB9" w:rsidRDefault="003554D3" w:rsidP="003554D3">
      <w:pPr>
        <w:rPr>
          <w:color w:val="000000" w:themeColor="text1"/>
          <w:sz w:val="20"/>
          <w:szCs w:val="20"/>
          <w:lang w:val="en-US"/>
        </w:rPr>
      </w:pPr>
      <w:r w:rsidRPr="00AF5EB9">
        <w:rPr>
          <w:color w:val="000000" w:themeColor="text1"/>
          <w:sz w:val="20"/>
          <w:szCs w:val="20"/>
          <w:lang w:val="en-US"/>
        </w:rPr>
        <w:t>(1) All patients without REC</w:t>
      </w:r>
      <w:r w:rsidR="00F637F1" w:rsidRPr="00AF5EB9">
        <w:rPr>
          <w:color w:val="000000" w:themeColor="text1"/>
          <w:sz w:val="20"/>
          <w:szCs w:val="20"/>
          <w:lang w:val="en-US"/>
        </w:rPr>
        <w:t>s</w:t>
      </w:r>
      <w:r w:rsidRPr="00AF5EB9">
        <w:rPr>
          <w:color w:val="000000" w:themeColor="text1"/>
          <w:sz w:val="20"/>
          <w:szCs w:val="20"/>
          <w:lang w:val="en-US"/>
        </w:rPr>
        <w:t>.</w:t>
      </w:r>
    </w:p>
    <w:p w14:paraId="61EC0435" w14:textId="619B1B76" w:rsidR="003554D3" w:rsidRPr="00AF5EB9" w:rsidRDefault="003554D3" w:rsidP="003554D3">
      <w:pPr>
        <w:rPr>
          <w:color w:val="000000" w:themeColor="text1"/>
          <w:sz w:val="20"/>
          <w:szCs w:val="20"/>
          <w:lang w:val="en-US"/>
        </w:rPr>
      </w:pPr>
      <w:r w:rsidRPr="00AF5EB9">
        <w:rPr>
          <w:color w:val="000000" w:themeColor="text1"/>
          <w:sz w:val="20"/>
          <w:szCs w:val="20"/>
          <w:lang w:val="en-US"/>
        </w:rPr>
        <w:t>(2) All patients with REC</w:t>
      </w:r>
      <w:r w:rsidR="00F637F1" w:rsidRPr="00AF5EB9">
        <w:rPr>
          <w:color w:val="000000" w:themeColor="text1"/>
          <w:sz w:val="20"/>
          <w:szCs w:val="20"/>
          <w:lang w:val="en-US"/>
        </w:rPr>
        <w:t>s</w:t>
      </w:r>
      <w:r w:rsidRPr="00AF5EB9">
        <w:rPr>
          <w:color w:val="000000" w:themeColor="text1"/>
          <w:sz w:val="20"/>
          <w:szCs w:val="20"/>
          <w:lang w:val="en-US"/>
        </w:rPr>
        <w:t>.</w:t>
      </w:r>
    </w:p>
    <w:p w14:paraId="366A3D5F" w14:textId="4C4E1C93" w:rsidR="003554D3" w:rsidRPr="00AF5EB9" w:rsidRDefault="003554D3" w:rsidP="00553F50">
      <w:pPr>
        <w:ind w:left="284" w:hanging="284"/>
        <w:rPr>
          <w:color w:val="000000" w:themeColor="text1"/>
          <w:sz w:val="20"/>
          <w:szCs w:val="20"/>
          <w:lang w:val="en-US"/>
        </w:rPr>
      </w:pPr>
      <w:r w:rsidRPr="00AF5EB9">
        <w:rPr>
          <w:color w:val="000000" w:themeColor="text1"/>
          <w:sz w:val="20"/>
          <w:szCs w:val="20"/>
          <w:lang w:val="en-US"/>
        </w:rPr>
        <w:t>(3) All patients without (w/o) REC</w:t>
      </w:r>
      <w:r w:rsidR="00F637F1" w:rsidRPr="00AF5EB9">
        <w:rPr>
          <w:color w:val="000000" w:themeColor="text1"/>
          <w:sz w:val="20"/>
          <w:szCs w:val="20"/>
          <w:lang w:val="en-US"/>
        </w:rPr>
        <w:t>s wh</w:t>
      </w:r>
      <w:r w:rsidRPr="00AF5EB9">
        <w:rPr>
          <w:color w:val="000000" w:themeColor="text1"/>
          <w:sz w:val="20"/>
          <w:szCs w:val="20"/>
          <w:lang w:val="en-US"/>
        </w:rPr>
        <w:t>o were admitted to the recovery room at night (7 pm</w:t>
      </w:r>
      <w:r w:rsidR="00C34D66" w:rsidRPr="00AF5EB9">
        <w:rPr>
          <w:color w:val="000000" w:themeColor="text1"/>
          <w:sz w:val="20"/>
          <w:szCs w:val="20"/>
          <w:lang w:val="en-US"/>
        </w:rPr>
        <w:t>–</w:t>
      </w:r>
      <w:r w:rsidRPr="00AF5EB9">
        <w:rPr>
          <w:color w:val="000000" w:themeColor="text1"/>
          <w:sz w:val="20"/>
          <w:szCs w:val="20"/>
          <w:lang w:val="en-US"/>
        </w:rPr>
        <w:t>6:55 am</w:t>
      </w:r>
      <w:r w:rsidR="00553F50" w:rsidRPr="00AF5EB9">
        <w:rPr>
          <w:color w:val="000000" w:themeColor="text1"/>
          <w:sz w:val="20"/>
          <w:szCs w:val="20"/>
          <w:lang w:val="en-US"/>
        </w:rPr>
        <w:t>, moon symbol</w:t>
      </w:r>
      <w:r w:rsidRPr="00AF5EB9">
        <w:rPr>
          <w:color w:val="000000" w:themeColor="text1"/>
          <w:sz w:val="20"/>
          <w:szCs w:val="20"/>
          <w:lang w:val="en-US"/>
        </w:rPr>
        <w:t xml:space="preserve">). </w:t>
      </w:r>
    </w:p>
    <w:p w14:paraId="24C1475F" w14:textId="1D8C4529" w:rsidR="003554D3" w:rsidRPr="00AF5EB9" w:rsidRDefault="003554D3" w:rsidP="00553F50">
      <w:pPr>
        <w:ind w:left="284" w:hanging="284"/>
        <w:rPr>
          <w:color w:val="000000" w:themeColor="text1"/>
          <w:sz w:val="20"/>
          <w:szCs w:val="20"/>
          <w:lang w:val="en-US"/>
        </w:rPr>
      </w:pPr>
      <w:r w:rsidRPr="00AF5EB9">
        <w:rPr>
          <w:color w:val="000000" w:themeColor="text1"/>
          <w:sz w:val="20"/>
          <w:szCs w:val="20"/>
          <w:lang w:val="en-US"/>
        </w:rPr>
        <w:t>(4) All patients without (w/o) REC</w:t>
      </w:r>
      <w:r w:rsidR="00F637F1" w:rsidRPr="00AF5EB9">
        <w:rPr>
          <w:color w:val="000000" w:themeColor="text1"/>
          <w:sz w:val="20"/>
          <w:szCs w:val="20"/>
          <w:lang w:val="en-US"/>
        </w:rPr>
        <w:t>s</w:t>
      </w:r>
      <w:r w:rsidRPr="00AF5EB9">
        <w:rPr>
          <w:color w:val="000000" w:themeColor="text1"/>
          <w:sz w:val="20"/>
          <w:szCs w:val="20"/>
          <w:lang w:val="en-US"/>
        </w:rPr>
        <w:t xml:space="preserve"> who were admitted to the PACU during the day (7 am</w:t>
      </w:r>
      <w:r w:rsidR="00C34D66" w:rsidRPr="00AF5EB9">
        <w:rPr>
          <w:color w:val="000000" w:themeColor="text1"/>
          <w:sz w:val="20"/>
          <w:szCs w:val="20"/>
          <w:lang w:val="en-US"/>
        </w:rPr>
        <w:t>–</w:t>
      </w:r>
      <w:r w:rsidRPr="00AF5EB9">
        <w:rPr>
          <w:color w:val="000000" w:themeColor="text1"/>
          <w:sz w:val="20"/>
          <w:szCs w:val="20"/>
          <w:lang w:val="en-US"/>
        </w:rPr>
        <w:t>6:55 pm</w:t>
      </w:r>
      <w:r w:rsidR="00553F50" w:rsidRPr="00AF5EB9">
        <w:rPr>
          <w:color w:val="000000" w:themeColor="text1"/>
          <w:sz w:val="20"/>
          <w:szCs w:val="20"/>
          <w:lang w:val="en-US"/>
        </w:rPr>
        <w:t>, sun symbol</w:t>
      </w:r>
      <w:r w:rsidRPr="00AF5EB9">
        <w:rPr>
          <w:color w:val="000000" w:themeColor="text1"/>
          <w:sz w:val="20"/>
          <w:szCs w:val="20"/>
          <w:lang w:val="en-US"/>
        </w:rPr>
        <w:t>).</w:t>
      </w:r>
    </w:p>
    <w:p w14:paraId="25DBC388" w14:textId="028335DB" w:rsidR="003554D3" w:rsidRPr="00AF5EB9" w:rsidRDefault="003554D3" w:rsidP="003554D3">
      <w:pPr>
        <w:rPr>
          <w:color w:val="000000" w:themeColor="text1"/>
          <w:sz w:val="20"/>
          <w:szCs w:val="20"/>
          <w:lang w:val="en-US"/>
        </w:rPr>
      </w:pPr>
      <w:r w:rsidRPr="00AF5EB9">
        <w:rPr>
          <w:color w:val="000000" w:themeColor="text1"/>
          <w:sz w:val="20"/>
          <w:szCs w:val="20"/>
          <w:lang w:val="en-US"/>
        </w:rPr>
        <w:t>(5) All patients with REC</w:t>
      </w:r>
      <w:r w:rsidR="00F637F1" w:rsidRPr="00AF5EB9">
        <w:rPr>
          <w:color w:val="000000" w:themeColor="text1"/>
          <w:sz w:val="20"/>
          <w:szCs w:val="20"/>
          <w:lang w:val="en-US"/>
        </w:rPr>
        <w:t>s</w:t>
      </w:r>
      <w:r w:rsidRPr="00AF5EB9">
        <w:rPr>
          <w:color w:val="000000" w:themeColor="text1"/>
          <w:sz w:val="20"/>
          <w:szCs w:val="20"/>
          <w:lang w:val="en-US"/>
        </w:rPr>
        <w:t xml:space="preserve"> who were admitted to the </w:t>
      </w:r>
      <w:r w:rsidR="00F637F1" w:rsidRPr="00AF5EB9">
        <w:rPr>
          <w:color w:val="000000" w:themeColor="text1"/>
          <w:sz w:val="20"/>
          <w:szCs w:val="20"/>
          <w:lang w:val="en-US"/>
        </w:rPr>
        <w:t xml:space="preserve">PACU </w:t>
      </w:r>
      <w:r w:rsidRPr="00AF5EB9">
        <w:rPr>
          <w:color w:val="000000" w:themeColor="text1"/>
          <w:sz w:val="20"/>
          <w:szCs w:val="20"/>
          <w:lang w:val="en-US"/>
        </w:rPr>
        <w:t>at night (7 pm</w:t>
      </w:r>
      <w:r w:rsidR="00C34D66" w:rsidRPr="00AF5EB9">
        <w:rPr>
          <w:color w:val="000000" w:themeColor="text1"/>
          <w:sz w:val="20"/>
          <w:szCs w:val="20"/>
          <w:lang w:val="en-US"/>
        </w:rPr>
        <w:t>–</w:t>
      </w:r>
      <w:r w:rsidRPr="00AF5EB9">
        <w:rPr>
          <w:color w:val="000000" w:themeColor="text1"/>
          <w:sz w:val="20"/>
          <w:szCs w:val="20"/>
          <w:lang w:val="en-US"/>
        </w:rPr>
        <w:t>6:55 am</w:t>
      </w:r>
      <w:r w:rsidR="00553F50" w:rsidRPr="00AF5EB9">
        <w:rPr>
          <w:color w:val="000000" w:themeColor="text1"/>
          <w:sz w:val="20"/>
          <w:szCs w:val="20"/>
          <w:lang w:val="en-US"/>
        </w:rPr>
        <w:t>, moon symbol</w:t>
      </w:r>
      <w:r w:rsidRPr="00AF5EB9">
        <w:rPr>
          <w:color w:val="000000" w:themeColor="text1"/>
          <w:sz w:val="20"/>
          <w:szCs w:val="20"/>
          <w:lang w:val="en-US"/>
        </w:rPr>
        <w:t>).</w:t>
      </w:r>
    </w:p>
    <w:p w14:paraId="009474E6" w14:textId="1ED15511" w:rsidR="007E0244" w:rsidRPr="00AF5EB9" w:rsidRDefault="003554D3" w:rsidP="003554D3">
      <w:pPr>
        <w:rPr>
          <w:color w:val="000000" w:themeColor="text1"/>
          <w:sz w:val="20"/>
          <w:szCs w:val="20"/>
          <w:lang w:val="en-US"/>
        </w:rPr>
      </w:pPr>
      <w:r w:rsidRPr="00AF5EB9">
        <w:rPr>
          <w:color w:val="000000" w:themeColor="text1"/>
          <w:sz w:val="20"/>
          <w:szCs w:val="20"/>
          <w:lang w:val="en-US"/>
        </w:rPr>
        <w:t>(4) All patients with REC</w:t>
      </w:r>
      <w:r w:rsidR="00F637F1" w:rsidRPr="00AF5EB9">
        <w:rPr>
          <w:color w:val="000000" w:themeColor="text1"/>
          <w:sz w:val="20"/>
          <w:szCs w:val="20"/>
          <w:lang w:val="en-US"/>
        </w:rPr>
        <w:t>s</w:t>
      </w:r>
      <w:r w:rsidRPr="00AF5EB9">
        <w:rPr>
          <w:color w:val="000000" w:themeColor="text1"/>
          <w:sz w:val="20"/>
          <w:szCs w:val="20"/>
          <w:lang w:val="en-US"/>
        </w:rPr>
        <w:t xml:space="preserve"> </w:t>
      </w:r>
      <w:r w:rsidR="00B37BB3" w:rsidRPr="00AF5EB9">
        <w:rPr>
          <w:color w:val="000000" w:themeColor="text1"/>
          <w:sz w:val="20"/>
          <w:szCs w:val="20"/>
          <w:lang w:val="en-US"/>
        </w:rPr>
        <w:t xml:space="preserve">who were </w:t>
      </w:r>
      <w:r w:rsidRPr="00AF5EB9">
        <w:rPr>
          <w:color w:val="000000" w:themeColor="text1"/>
          <w:sz w:val="20"/>
          <w:szCs w:val="20"/>
          <w:lang w:val="en-US"/>
        </w:rPr>
        <w:t>admitted to the PACU during the day (7 am</w:t>
      </w:r>
      <w:r w:rsidR="00C34D66" w:rsidRPr="00AF5EB9">
        <w:rPr>
          <w:color w:val="000000" w:themeColor="text1"/>
          <w:sz w:val="20"/>
          <w:szCs w:val="20"/>
          <w:lang w:val="en-US"/>
        </w:rPr>
        <w:t>–</w:t>
      </w:r>
      <w:r w:rsidRPr="00AF5EB9">
        <w:rPr>
          <w:color w:val="000000" w:themeColor="text1"/>
          <w:sz w:val="20"/>
          <w:szCs w:val="20"/>
          <w:lang w:val="en-US"/>
        </w:rPr>
        <w:t>6:55 pm</w:t>
      </w:r>
      <w:r w:rsidR="00553F50" w:rsidRPr="00AF5EB9">
        <w:rPr>
          <w:color w:val="000000" w:themeColor="text1"/>
          <w:sz w:val="20"/>
          <w:szCs w:val="20"/>
          <w:lang w:val="en-US"/>
        </w:rPr>
        <w:t>, sun symbol).</w:t>
      </w:r>
    </w:p>
    <w:p w14:paraId="02D99911" w14:textId="53ADA50F" w:rsidR="00647695" w:rsidRPr="00AF5EB9" w:rsidRDefault="00AF5EB9">
      <w:pPr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***</w:t>
      </w:r>
      <w:r w:rsidR="00DE54BB" w:rsidRPr="00AF5EB9">
        <w:rPr>
          <w:color w:val="000000" w:themeColor="text1"/>
          <w:sz w:val="20"/>
          <w:szCs w:val="20"/>
          <w:lang w:val="en-US"/>
        </w:rPr>
        <w:t xml:space="preserve">Comparison of (1) and (2), p = 0.001; </w:t>
      </w:r>
      <w:r w:rsidR="00316F43" w:rsidRPr="00AF5EB9">
        <w:rPr>
          <w:color w:val="000000" w:themeColor="text1"/>
          <w:sz w:val="20"/>
          <w:szCs w:val="20"/>
          <w:lang w:val="en-US"/>
        </w:rPr>
        <w:t>c</w:t>
      </w:r>
      <w:r w:rsidR="00DE54BB" w:rsidRPr="00AF5EB9">
        <w:rPr>
          <w:color w:val="000000" w:themeColor="text1"/>
          <w:sz w:val="20"/>
          <w:szCs w:val="20"/>
          <w:lang w:val="en-US"/>
        </w:rPr>
        <w:t xml:space="preserve">omparison of (3) and (4), </w:t>
      </w:r>
      <w:r w:rsidR="00316F43" w:rsidRPr="00AF5EB9">
        <w:rPr>
          <w:color w:val="000000" w:themeColor="text1"/>
          <w:sz w:val="20"/>
          <w:szCs w:val="20"/>
          <w:lang w:val="en-US"/>
        </w:rPr>
        <w:t>not significant</w:t>
      </w:r>
      <w:r>
        <w:rPr>
          <w:color w:val="000000" w:themeColor="text1"/>
          <w:sz w:val="20"/>
          <w:szCs w:val="20"/>
          <w:lang w:val="en-US"/>
        </w:rPr>
        <w:t xml:space="preserve"> (ns)</w:t>
      </w:r>
      <w:r w:rsidR="00316F43" w:rsidRPr="00AF5EB9">
        <w:rPr>
          <w:color w:val="000000" w:themeColor="text1"/>
          <w:sz w:val="20"/>
          <w:szCs w:val="20"/>
          <w:lang w:val="en-US"/>
        </w:rPr>
        <w:t>; c</w:t>
      </w:r>
      <w:r w:rsidR="00DE54BB" w:rsidRPr="00AF5EB9">
        <w:rPr>
          <w:color w:val="000000" w:themeColor="text1"/>
          <w:sz w:val="20"/>
          <w:szCs w:val="20"/>
          <w:lang w:val="en-US"/>
        </w:rPr>
        <w:t>omparison of (5) and (6)</w:t>
      </w:r>
      <w:r w:rsidR="00316F43" w:rsidRPr="00AF5EB9">
        <w:rPr>
          <w:color w:val="000000" w:themeColor="text1"/>
          <w:sz w:val="20"/>
          <w:szCs w:val="20"/>
          <w:lang w:val="en-US"/>
        </w:rPr>
        <w:t xml:space="preserve">, </w:t>
      </w:r>
      <w:r w:rsidR="00DE54BB" w:rsidRPr="00AF5EB9">
        <w:rPr>
          <w:color w:val="000000" w:themeColor="text1"/>
          <w:sz w:val="20"/>
          <w:szCs w:val="20"/>
          <w:lang w:val="en-US"/>
        </w:rPr>
        <w:t>n</w:t>
      </w:r>
      <w:r w:rsidR="00316F43" w:rsidRPr="00AF5EB9">
        <w:rPr>
          <w:color w:val="000000" w:themeColor="text1"/>
          <w:sz w:val="20"/>
          <w:szCs w:val="20"/>
          <w:lang w:val="en-US"/>
        </w:rPr>
        <w:t xml:space="preserve">ot </w:t>
      </w:r>
      <w:r w:rsidR="00DE54BB" w:rsidRPr="00AF5EB9">
        <w:rPr>
          <w:color w:val="000000" w:themeColor="text1"/>
          <w:sz w:val="20"/>
          <w:szCs w:val="20"/>
          <w:lang w:val="en-US"/>
        </w:rPr>
        <w:t>s</w:t>
      </w:r>
      <w:r w:rsidR="00316F43" w:rsidRPr="00AF5EB9">
        <w:rPr>
          <w:color w:val="000000" w:themeColor="text1"/>
          <w:sz w:val="20"/>
          <w:szCs w:val="20"/>
          <w:lang w:val="en-US"/>
        </w:rPr>
        <w:t>ignificant</w:t>
      </w:r>
      <w:r w:rsidR="00DE54BB" w:rsidRPr="00AF5EB9">
        <w:rPr>
          <w:color w:val="000000" w:themeColor="text1"/>
          <w:sz w:val="20"/>
          <w:szCs w:val="20"/>
          <w:lang w:val="en-US"/>
        </w:rPr>
        <w:t>.</w:t>
      </w:r>
      <w:r w:rsidR="00F637F1" w:rsidRPr="00AF5EB9"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r w:rsidR="003554D3" w:rsidRPr="00AF5EB9">
        <w:rPr>
          <w:rFonts w:cstheme="minorHAnsi"/>
          <w:color w:val="000000" w:themeColor="text1"/>
          <w:sz w:val="20"/>
          <w:szCs w:val="20"/>
          <w:lang w:val="en-US"/>
        </w:rPr>
        <w:t>PACU</w:t>
      </w:r>
      <w:r w:rsidR="00F637F1" w:rsidRPr="00AF5EB9">
        <w:rPr>
          <w:rFonts w:cstheme="minorHAnsi"/>
          <w:color w:val="000000" w:themeColor="text1"/>
          <w:sz w:val="20"/>
          <w:szCs w:val="20"/>
          <w:lang w:val="en-US"/>
        </w:rPr>
        <w:t>—</w:t>
      </w:r>
      <w:r w:rsidR="003554D3" w:rsidRPr="00AF5EB9">
        <w:rPr>
          <w:rFonts w:cstheme="minorHAnsi"/>
          <w:color w:val="000000" w:themeColor="text1"/>
          <w:sz w:val="20"/>
          <w:szCs w:val="20"/>
          <w:lang w:val="en-US"/>
        </w:rPr>
        <w:t>post operative care unit; REC</w:t>
      </w:r>
      <w:r w:rsidR="00F637F1" w:rsidRPr="00AF5EB9">
        <w:rPr>
          <w:rFonts w:cstheme="minorHAnsi"/>
          <w:color w:val="000000" w:themeColor="text1"/>
          <w:sz w:val="20"/>
          <w:szCs w:val="20"/>
          <w:lang w:val="en-US"/>
        </w:rPr>
        <w:t>—</w:t>
      </w:r>
      <w:r w:rsidR="003554D3" w:rsidRPr="00AF5EB9">
        <w:rPr>
          <w:rFonts w:cstheme="minorHAnsi"/>
          <w:color w:val="000000" w:themeColor="text1"/>
          <w:sz w:val="20"/>
          <w:szCs w:val="20"/>
          <w:lang w:val="en-US"/>
        </w:rPr>
        <w:t>relevant early complication; Std.</w:t>
      </w:r>
      <w:r w:rsidR="00F637F1" w:rsidRPr="00AF5EB9">
        <w:rPr>
          <w:rFonts w:cstheme="minorHAnsi"/>
          <w:color w:val="000000" w:themeColor="text1"/>
          <w:sz w:val="20"/>
          <w:szCs w:val="20"/>
          <w:lang w:val="en-US"/>
        </w:rPr>
        <w:t>—</w:t>
      </w:r>
      <w:r w:rsidR="003554D3" w:rsidRPr="00AF5EB9">
        <w:rPr>
          <w:rFonts w:cstheme="minorHAnsi"/>
          <w:color w:val="000000" w:themeColor="text1"/>
          <w:sz w:val="20"/>
          <w:szCs w:val="20"/>
          <w:lang w:val="en-US"/>
        </w:rPr>
        <w:t>standard; w/o</w:t>
      </w:r>
      <w:r w:rsidR="00F637F1" w:rsidRPr="00AF5EB9">
        <w:rPr>
          <w:rFonts w:cstheme="minorHAnsi"/>
          <w:color w:val="000000" w:themeColor="text1"/>
          <w:sz w:val="20"/>
          <w:szCs w:val="20"/>
          <w:lang w:val="en-US"/>
        </w:rPr>
        <w:t>—</w:t>
      </w:r>
      <w:r w:rsidR="003554D3" w:rsidRPr="00AF5EB9">
        <w:rPr>
          <w:rFonts w:cstheme="minorHAnsi"/>
          <w:color w:val="000000" w:themeColor="text1"/>
          <w:sz w:val="20"/>
          <w:szCs w:val="20"/>
          <w:lang w:val="en-US"/>
        </w:rPr>
        <w:t>without.</w:t>
      </w:r>
    </w:p>
    <w:p w14:paraId="50C083A7" w14:textId="1141F2BD" w:rsidR="00647695" w:rsidRPr="007315D9" w:rsidRDefault="00647695" w:rsidP="00647695">
      <w:pPr>
        <w:jc w:val="center"/>
        <w:rPr>
          <w:rFonts w:asciiTheme="minorHAnsi" w:hAnsiTheme="minorHAnsi" w:cstheme="minorHAnsi"/>
          <w:b/>
          <w:bCs/>
          <w:i/>
          <w:iCs/>
          <w:color w:val="000000" w:themeColor="text1"/>
          <w:u w:val="single"/>
          <w:lang w:val="en-US"/>
        </w:rPr>
      </w:pPr>
      <w:r w:rsidRPr="007315D9">
        <w:rPr>
          <w:rFonts w:asciiTheme="minorHAnsi" w:hAnsiTheme="minorHAnsi" w:cstheme="minorHAnsi"/>
          <w:b/>
          <w:bCs/>
          <w:i/>
          <w:iCs/>
          <w:noProof/>
          <w:color w:val="000000" w:themeColor="text1"/>
          <w:u w:val="single"/>
          <w:lang w:val="en-US"/>
        </w:rPr>
        <w:lastRenderedPageBreak/>
        <w:drawing>
          <wp:inline distT="0" distB="0" distL="0" distR="0" wp14:anchorId="2A0A0498" wp14:editId="5D5EFD14">
            <wp:extent cx="3759200" cy="3302000"/>
            <wp:effectExtent l="0" t="0" r="0" b="0"/>
            <wp:docPr id="55927381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27381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5920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DD6AC" w14:textId="77777777" w:rsidR="00647695" w:rsidRPr="007315D9" w:rsidRDefault="00647695" w:rsidP="00647695">
      <w:pPr>
        <w:jc w:val="center"/>
        <w:rPr>
          <w:rFonts w:asciiTheme="minorHAnsi" w:hAnsiTheme="minorHAnsi" w:cstheme="minorHAnsi"/>
          <w:b/>
          <w:bCs/>
          <w:i/>
          <w:iCs/>
          <w:color w:val="000000" w:themeColor="text1"/>
          <w:u w:val="single"/>
          <w:lang w:val="en-US"/>
        </w:rPr>
      </w:pPr>
    </w:p>
    <w:p w14:paraId="0C2D9609" w14:textId="7FFD3CFA" w:rsidR="008B22BE" w:rsidRPr="002E008A" w:rsidRDefault="008B22BE" w:rsidP="008B22BE">
      <w:pPr>
        <w:rPr>
          <w:b/>
          <w:color w:val="000000" w:themeColor="text1"/>
          <w:lang w:val="en-US"/>
        </w:rPr>
      </w:pPr>
      <w:r w:rsidRPr="002E008A">
        <w:rPr>
          <w:b/>
          <w:color w:val="000000" w:themeColor="text1"/>
          <w:lang w:val="en-US"/>
        </w:rPr>
        <w:t>Figure S</w:t>
      </w:r>
      <w:r w:rsidR="00E86599" w:rsidRPr="002E008A">
        <w:rPr>
          <w:b/>
          <w:color w:val="000000" w:themeColor="text1"/>
          <w:lang w:val="en-US"/>
        </w:rPr>
        <w:t xml:space="preserve">I </w:t>
      </w:r>
      <w:r w:rsidRPr="002E008A">
        <w:rPr>
          <w:b/>
          <w:color w:val="000000" w:themeColor="text1"/>
          <w:lang w:val="en-US"/>
        </w:rPr>
        <w:t>2</w:t>
      </w:r>
      <w:r w:rsidR="00F637F1" w:rsidRPr="00CA5356">
        <w:rPr>
          <w:b/>
          <w:bCs/>
          <w:color w:val="000000" w:themeColor="text1"/>
          <w:lang w:val="en-US"/>
        </w:rPr>
        <w:t>.</w:t>
      </w:r>
      <w:r w:rsidRPr="002E008A">
        <w:rPr>
          <w:b/>
          <w:color w:val="000000" w:themeColor="text1"/>
          <w:lang w:val="en-US"/>
        </w:rPr>
        <w:t xml:space="preserve"> </w:t>
      </w:r>
      <w:r w:rsidRPr="002E008A">
        <w:rPr>
          <w:color w:val="000000" w:themeColor="text1"/>
          <w:lang w:val="en-US"/>
        </w:rPr>
        <w:t xml:space="preserve">Violin </w:t>
      </w:r>
      <w:r w:rsidR="00B37BB3">
        <w:rPr>
          <w:color w:val="000000" w:themeColor="text1"/>
          <w:lang w:val="en-US"/>
        </w:rPr>
        <w:t>p</w:t>
      </w:r>
      <w:r w:rsidRPr="00CA5356">
        <w:rPr>
          <w:color w:val="000000" w:themeColor="text1"/>
          <w:lang w:val="en-US"/>
        </w:rPr>
        <w:t>lots</w:t>
      </w:r>
      <w:r w:rsidRPr="002E008A">
        <w:rPr>
          <w:color w:val="000000" w:themeColor="text1"/>
          <w:lang w:val="en-US"/>
        </w:rPr>
        <w:t xml:space="preserve"> of times of </w:t>
      </w:r>
      <w:r w:rsidRPr="00CA5356">
        <w:rPr>
          <w:color w:val="000000" w:themeColor="text1"/>
          <w:lang w:val="en-US"/>
        </w:rPr>
        <w:t>transfer</w:t>
      </w:r>
      <w:r w:rsidR="00F637F1" w:rsidRPr="00CA5356">
        <w:rPr>
          <w:color w:val="000000" w:themeColor="text1"/>
          <w:lang w:val="en-US"/>
        </w:rPr>
        <w:t>s</w:t>
      </w:r>
      <w:r w:rsidRPr="002E008A">
        <w:rPr>
          <w:color w:val="000000" w:themeColor="text1"/>
          <w:lang w:val="en-US"/>
        </w:rPr>
        <w:t xml:space="preserve"> from the PACU to the normal ward.</w:t>
      </w:r>
    </w:p>
    <w:p w14:paraId="46FEE222" w14:textId="2FD3D465" w:rsidR="00553F50" w:rsidRPr="002E008A" w:rsidRDefault="00553F50" w:rsidP="00553F50">
      <w:pPr>
        <w:rPr>
          <w:color w:val="000000" w:themeColor="text1"/>
          <w:lang w:val="en-US"/>
        </w:rPr>
      </w:pPr>
      <w:r w:rsidRPr="002E008A">
        <w:rPr>
          <w:color w:val="000000" w:themeColor="text1"/>
          <w:lang w:val="en-US"/>
        </w:rPr>
        <w:t xml:space="preserve">Violin </w:t>
      </w:r>
      <w:r w:rsidR="00B37BB3">
        <w:rPr>
          <w:color w:val="000000" w:themeColor="text1"/>
          <w:lang w:val="en-US"/>
        </w:rPr>
        <w:t>p</w:t>
      </w:r>
      <w:r w:rsidRPr="00CA5356">
        <w:rPr>
          <w:color w:val="000000" w:themeColor="text1"/>
          <w:lang w:val="en-US"/>
        </w:rPr>
        <w:t>lots</w:t>
      </w:r>
      <w:r w:rsidRPr="002E008A">
        <w:rPr>
          <w:color w:val="000000" w:themeColor="text1"/>
          <w:lang w:val="en-US"/>
        </w:rPr>
        <w:t xml:space="preserve"> of the </w:t>
      </w:r>
      <w:r w:rsidRPr="00CA5356">
        <w:rPr>
          <w:color w:val="000000" w:themeColor="text1"/>
          <w:lang w:val="en-US"/>
        </w:rPr>
        <w:t>time</w:t>
      </w:r>
      <w:r w:rsidR="008A7249" w:rsidRPr="00CA5356">
        <w:rPr>
          <w:color w:val="000000" w:themeColor="text1"/>
          <w:lang w:val="en-US"/>
        </w:rPr>
        <w:t>s</w:t>
      </w:r>
      <w:r w:rsidRPr="002E008A">
        <w:rPr>
          <w:color w:val="000000" w:themeColor="text1"/>
          <w:lang w:val="en-US"/>
        </w:rPr>
        <w:t xml:space="preserve"> of </w:t>
      </w:r>
      <w:r w:rsidRPr="00CA5356">
        <w:rPr>
          <w:color w:val="000000" w:themeColor="text1"/>
          <w:lang w:val="en-US"/>
        </w:rPr>
        <w:t>transfer</w:t>
      </w:r>
      <w:r w:rsidR="008A7249" w:rsidRPr="00CA5356">
        <w:rPr>
          <w:color w:val="000000" w:themeColor="text1"/>
          <w:lang w:val="en-US"/>
        </w:rPr>
        <w:t>s</w:t>
      </w:r>
      <w:r w:rsidRPr="002E008A">
        <w:rPr>
          <w:color w:val="000000" w:themeColor="text1"/>
          <w:lang w:val="en-US"/>
        </w:rPr>
        <w:t xml:space="preserve"> from the PACU to the normal ward. Solid lines symbolize medians, dashed lines</w:t>
      </w:r>
      <w:r w:rsidR="00C34D66" w:rsidRPr="002E008A">
        <w:rPr>
          <w:color w:val="000000" w:themeColor="text1"/>
          <w:lang w:val="en-US"/>
        </w:rPr>
        <w:t xml:space="preserve"> </w:t>
      </w:r>
      <w:r w:rsidR="00C34D66" w:rsidRPr="00CA5356">
        <w:rPr>
          <w:color w:val="000000" w:themeColor="text1"/>
          <w:lang w:val="en-US"/>
        </w:rPr>
        <w:t>symbolize</w:t>
      </w:r>
      <w:r w:rsidRPr="00CA5356">
        <w:rPr>
          <w:color w:val="000000" w:themeColor="text1"/>
          <w:lang w:val="en-US"/>
        </w:rPr>
        <w:t xml:space="preserve"> </w:t>
      </w:r>
      <w:r w:rsidRPr="002E008A">
        <w:rPr>
          <w:color w:val="000000" w:themeColor="text1"/>
          <w:lang w:val="en-US"/>
        </w:rPr>
        <w:t>the 25th and 75th percentiles.</w:t>
      </w:r>
      <w:r w:rsidR="00C34D66" w:rsidRPr="00CA5356">
        <w:rPr>
          <w:color w:val="000000" w:themeColor="text1"/>
          <w:lang w:val="en-US"/>
        </w:rPr>
        <w:t xml:space="preserve"> </w:t>
      </w:r>
      <w:r w:rsidRPr="002E008A">
        <w:rPr>
          <w:color w:val="000000" w:themeColor="text1"/>
          <w:lang w:val="en-US"/>
        </w:rPr>
        <w:t>PACU</w:t>
      </w:r>
      <w:r w:rsidR="00C34D66" w:rsidRPr="00CA5356">
        <w:rPr>
          <w:color w:val="000000" w:themeColor="text1"/>
          <w:lang w:val="en-US"/>
        </w:rPr>
        <w:t>—</w:t>
      </w:r>
      <w:r w:rsidRPr="002E008A">
        <w:rPr>
          <w:color w:val="000000" w:themeColor="text1"/>
          <w:lang w:val="en-US"/>
        </w:rPr>
        <w:t>post operative care unit; REC</w:t>
      </w:r>
      <w:r w:rsidR="00C34D66" w:rsidRPr="00CA5356">
        <w:rPr>
          <w:color w:val="000000" w:themeColor="text1"/>
          <w:lang w:val="en-US"/>
        </w:rPr>
        <w:t>—</w:t>
      </w:r>
      <w:r w:rsidRPr="002E008A">
        <w:rPr>
          <w:color w:val="000000" w:themeColor="text1"/>
          <w:lang w:val="en-US"/>
        </w:rPr>
        <w:t>relevant early complication; w/o</w:t>
      </w:r>
      <w:r w:rsidR="00C34D66" w:rsidRPr="00CA5356">
        <w:rPr>
          <w:color w:val="000000" w:themeColor="text1"/>
          <w:lang w:val="en-US"/>
        </w:rPr>
        <w:t>—</w:t>
      </w:r>
      <w:r w:rsidRPr="002E008A">
        <w:rPr>
          <w:color w:val="000000" w:themeColor="text1"/>
          <w:lang w:val="en-US"/>
        </w:rPr>
        <w:t>without.</w:t>
      </w:r>
    </w:p>
    <w:p w14:paraId="0B57EBD4" w14:textId="77777777" w:rsidR="00553F50" w:rsidRDefault="00553F50" w:rsidP="008B22BE">
      <w:pPr>
        <w:rPr>
          <w:rFonts w:cstheme="minorHAnsi"/>
          <w:color w:val="FF0000"/>
          <w:sz w:val="20"/>
          <w:szCs w:val="20"/>
          <w:lang w:val="en-US"/>
        </w:rPr>
      </w:pPr>
    </w:p>
    <w:p w14:paraId="61DCE20B" w14:textId="77777777" w:rsidR="008B22BE" w:rsidRPr="00DE54BB" w:rsidRDefault="008B22BE" w:rsidP="008B22BE">
      <w:pPr>
        <w:rPr>
          <w:rFonts w:asciiTheme="minorHAnsi" w:hAnsiTheme="minorHAnsi" w:cstheme="minorHAnsi"/>
          <w:b/>
          <w:bCs/>
          <w:color w:val="FF0000"/>
          <w:lang w:val="en-US"/>
        </w:rPr>
      </w:pPr>
    </w:p>
    <w:p w14:paraId="3AE6BCE3" w14:textId="77777777" w:rsidR="00647695" w:rsidRDefault="00647695" w:rsidP="00647695">
      <w:pPr>
        <w:jc w:val="center"/>
        <w:rPr>
          <w:rFonts w:asciiTheme="minorHAnsi" w:hAnsiTheme="minorHAnsi" w:cstheme="minorHAnsi"/>
          <w:b/>
          <w:bCs/>
          <w:i/>
          <w:iCs/>
          <w:color w:val="000000" w:themeColor="text1"/>
          <w:u w:val="single"/>
          <w:lang w:val="en-US"/>
        </w:rPr>
      </w:pPr>
    </w:p>
    <w:p w14:paraId="25131789" w14:textId="4C217733" w:rsidR="00751A8F" w:rsidRPr="00316F43" w:rsidRDefault="00751A8F" w:rsidP="00647695">
      <w:pPr>
        <w:jc w:val="center"/>
        <w:rPr>
          <w:rFonts w:cstheme="minorHAnsi"/>
          <w:b/>
          <w:bCs/>
          <w:color w:val="FF0000"/>
          <w:u w:val="single"/>
          <w:lang w:val="en-US"/>
        </w:rPr>
      </w:pPr>
      <w:r>
        <w:rPr>
          <w:rFonts w:asciiTheme="minorHAnsi" w:hAnsiTheme="minorHAnsi" w:cstheme="minorHAnsi"/>
          <w:b/>
          <w:bCs/>
          <w:i/>
          <w:iCs/>
          <w:color w:val="000000" w:themeColor="text1"/>
          <w:u w:val="single"/>
          <w:lang w:val="en-US"/>
        </w:rPr>
        <w:br w:type="page"/>
      </w:r>
    </w:p>
    <w:tbl>
      <w:tblPr>
        <w:tblpPr w:leftFromText="142" w:rightFromText="142" w:vertAnchor="text" w:horzAnchor="margin" w:tblpY="668"/>
        <w:tblW w:w="0" w:type="auto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843"/>
        <w:gridCol w:w="1032"/>
        <w:gridCol w:w="1033"/>
        <w:gridCol w:w="1033"/>
        <w:gridCol w:w="1032"/>
        <w:gridCol w:w="1033"/>
        <w:gridCol w:w="1033"/>
        <w:gridCol w:w="1033"/>
      </w:tblGrid>
      <w:tr w:rsidR="00CD0848" w:rsidRPr="00DD39AC" w14:paraId="2AE428A0" w14:textId="77777777" w:rsidTr="00CD0848">
        <w:trPr>
          <w:trHeight w:val="320"/>
        </w:trPr>
        <w:tc>
          <w:tcPr>
            <w:tcW w:w="1843" w:type="dxa"/>
            <w:tcBorders>
              <w:top w:val="nil"/>
              <w:bottom w:val="double" w:sz="4" w:space="0" w:color="auto"/>
            </w:tcBorders>
            <w:shd w:val="solid" w:color="FFFFFF" w:fill="auto"/>
            <w:vAlign w:val="center"/>
          </w:tcPr>
          <w:p w14:paraId="55D2466B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b/>
                <w:color w:val="000000"/>
                <w:sz w:val="20"/>
                <w:lang w:val="en-US"/>
                <w14:ligatures w14:val="standardContextual"/>
              </w:rPr>
              <w:lastRenderedPageBreak/>
              <w:t>Year</w:t>
            </w:r>
          </w:p>
        </w:tc>
        <w:tc>
          <w:tcPr>
            <w:tcW w:w="1032" w:type="dxa"/>
            <w:tcBorders>
              <w:top w:val="nil"/>
              <w:bottom w:val="double" w:sz="4" w:space="0" w:color="auto"/>
            </w:tcBorders>
            <w:shd w:val="solid" w:color="FFFFFF" w:fill="auto"/>
            <w:vAlign w:val="center"/>
          </w:tcPr>
          <w:p w14:paraId="7EE44A7D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b/>
                <w:color w:val="000000"/>
                <w:sz w:val="20"/>
                <w:lang w:val="en-US"/>
                <w14:ligatures w14:val="standardContextual"/>
              </w:rPr>
              <w:t>2014</w:t>
            </w:r>
          </w:p>
        </w:tc>
        <w:tc>
          <w:tcPr>
            <w:tcW w:w="1033" w:type="dxa"/>
            <w:tcBorders>
              <w:top w:val="nil"/>
              <w:bottom w:val="double" w:sz="4" w:space="0" w:color="auto"/>
            </w:tcBorders>
            <w:shd w:val="solid" w:color="FFFFFF" w:fill="auto"/>
            <w:vAlign w:val="center"/>
          </w:tcPr>
          <w:p w14:paraId="170A9287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b/>
                <w:color w:val="000000"/>
                <w:sz w:val="20"/>
                <w:lang w:val="en-US"/>
                <w14:ligatures w14:val="standardContextual"/>
              </w:rPr>
              <w:t>2015</w:t>
            </w:r>
          </w:p>
        </w:tc>
        <w:tc>
          <w:tcPr>
            <w:tcW w:w="1033" w:type="dxa"/>
            <w:tcBorders>
              <w:top w:val="nil"/>
              <w:bottom w:val="double" w:sz="4" w:space="0" w:color="auto"/>
            </w:tcBorders>
            <w:shd w:val="solid" w:color="FFFFFF" w:fill="auto"/>
            <w:vAlign w:val="center"/>
          </w:tcPr>
          <w:p w14:paraId="0BA3F4ED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b/>
                <w:color w:val="000000"/>
                <w:sz w:val="20"/>
                <w:lang w:val="en-US"/>
                <w14:ligatures w14:val="standardContextual"/>
              </w:rPr>
              <w:t>2016</w:t>
            </w:r>
          </w:p>
        </w:tc>
        <w:tc>
          <w:tcPr>
            <w:tcW w:w="1032" w:type="dxa"/>
            <w:tcBorders>
              <w:top w:val="nil"/>
              <w:bottom w:val="double" w:sz="4" w:space="0" w:color="auto"/>
            </w:tcBorders>
            <w:shd w:val="solid" w:color="FFFFFF" w:fill="auto"/>
            <w:vAlign w:val="center"/>
          </w:tcPr>
          <w:p w14:paraId="2BF7DE33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b/>
                <w:color w:val="000000"/>
                <w:sz w:val="20"/>
                <w:lang w:val="en-US"/>
                <w14:ligatures w14:val="standardContextual"/>
              </w:rPr>
              <w:t>2017</w:t>
            </w:r>
          </w:p>
        </w:tc>
        <w:tc>
          <w:tcPr>
            <w:tcW w:w="1033" w:type="dxa"/>
            <w:tcBorders>
              <w:top w:val="nil"/>
              <w:bottom w:val="double" w:sz="4" w:space="0" w:color="auto"/>
            </w:tcBorders>
            <w:shd w:val="solid" w:color="FFFFFF" w:fill="auto"/>
            <w:vAlign w:val="center"/>
          </w:tcPr>
          <w:p w14:paraId="5F14038C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b/>
                <w:color w:val="000000"/>
                <w:sz w:val="20"/>
                <w:lang w:val="en-US"/>
                <w14:ligatures w14:val="standardContextual"/>
              </w:rPr>
              <w:t>2018</w:t>
            </w:r>
          </w:p>
        </w:tc>
        <w:tc>
          <w:tcPr>
            <w:tcW w:w="1033" w:type="dxa"/>
            <w:tcBorders>
              <w:top w:val="nil"/>
              <w:bottom w:val="double" w:sz="4" w:space="0" w:color="auto"/>
            </w:tcBorders>
            <w:shd w:val="solid" w:color="FFFFFF" w:fill="auto"/>
            <w:vAlign w:val="center"/>
          </w:tcPr>
          <w:p w14:paraId="1DD8F478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b/>
                <w:color w:val="000000"/>
                <w:sz w:val="20"/>
                <w:lang w:val="en-US"/>
                <w14:ligatures w14:val="standardContextual"/>
              </w:rPr>
              <w:t>Total</w:t>
            </w:r>
          </w:p>
        </w:tc>
        <w:tc>
          <w:tcPr>
            <w:tcW w:w="1033" w:type="dxa"/>
            <w:tcBorders>
              <w:top w:val="nil"/>
              <w:bottom w:val="double" w:sz="4" w:space="0" w:color="auto"/>
            </w:tcBorders>
            <w:shd w:val="solid" w:color="FFFFFF" w:fill="auto"/>
            <w:vAlign w:val="center"/>
          </w:tcPr>
          <w:p w14:paraId="27275492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color w:val="000000"/>
                <w:sz w:val="20"/>
                <w:lang w:val="en-US"/>
                <w14:ligatures w14:val="standardContextual"/>
              </w:rPr>
            </w:pPr>
            <w:r w:rsidRPr="008A7249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 w:eastAsia="en-US"/>
                <w14:ligatures w14:val="standardContextual"/>
              </w:rPr>
              <w:t>Average</w:t>
            </w:r>
          </w:p>
        </w:tc>
      </w:tr>
      <w:tr w:rsidR="00CD0848" w:rsidRPr="00DD39AC" w14:paraId="00544738" w14:textId="77777777" w:rsidTr="00CD0848">
        <w:trPr>
          <w:trHeight w:val="300"/>
        </w:trPr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DF755D3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 xml:space="preserve">Total </w:t>
            </w:r>
            <w:r>
              <w:rPr>
                <w:rFonts w:eastAsiaTheme="minorHAnsi"/>
                <w:color w:val="000000"/>
                <w:sz w:val="20"/>
                <w:szCs w:val="20"/>
                <w:lang w:val="en-US" w:eastAsia="en-US"/>
                <w14:ligatures w14:val="standardContextual"/>
              </w:rPr>
              <w:t>n</w:t>
            </w:r>
            <w:r w:rsidRPr="008A7249">
              <w:rPr>
                <w:rFonts w:eastAsiaTheme="minorHAnsi"/>
                <w:color w:val="000000"/>
                <w:sz w:val="20"/>
                <w:szCs w:val="20"/>
                <w:lang w:val="en-US" w:eastAsia="en-US"/>
                <w14:ligatures w14:val="standardContextual"/>
              </w:rPr>
              <w:t>umber</w:t>
            </w: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 xml:space="preserve"> of patients, n</w:t>
            </w:r>
          </w:p>
        </w:tc>
        <w:tc>
          <w:tcPr>
            <w:tcW w:w="103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4A42F01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7,919</w:t>
            </w:r>
          </w:p>
        </w:tc>
        <w:tc>
          <w:tcPr>
            <w:tcW w:w="103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9AC31C7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8,306</w:t>
            </w:r>
          </w:p>
        </w:tc>
        <w:tc>
          <w:tcPr>
            <w:tcW w:w="103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DFE4ECD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8,157</w:t>
            </w:r>
          </w:p>
        </w:tc>
        <w:tc>
          <w:tcPr>
            <w:tcW w:w="103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021C819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8,477</w:t>
            </w:r>
          </w:p>
        </w:tc>
        <w:tc>
          <w:tcPr>
            <w:tcW w:w="103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B060E57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8,442</w:t>
            </w:r>
          </w:p>
        </w:tc>
        <w:tc>
          <w:tcPr>
            <w:tcW w:w="103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26126B4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41,301</w:t>
            </w:r>
          </w:p>
        </w:tc>
        <w:tc>
          <w:tcPr>
            <w:tcW w:w="103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4168E0C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8,260</w:t>
            </w:r>
          </w:p>
        </w:tc>
      </w:tr>
      <w:tr w:rsidR="00CD0848" w:rsidRPr="00DD39AC" w14:paraId="17A6858E" w14:textId="77777777" w:rsidTr="00CD0848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CCF30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</w:pPr>
            <w:r w:rsidRPr="002E008A">
              <w:rPr>
                <w:color w:val="FF0000"/>
                <w:sz w:val="20"/>
                <w:lang w:val="en-US"/>
              </w:rPr>
              <w:t>Share of medium and major surgery, 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545DA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  <w:t>69.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55CCB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  <w:t>74.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58BC0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  <w:t>82.2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EFA7A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  <w:t>84.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BD6DE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  <w:t>91.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EC423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  <w:t>n.a.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07431E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  <w:t>80.2</w:t>
            </w:r>
          </w:p>
        </w:tc>
      </w:tr>
      <w:tr w:rsidR="00CD0848" w:rsidRPr="00DD39AC" w14:paraId="49A2FC82" w14:textId="77777777" w:rsidTr="00CD0848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E6024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</w:pPr>
            <w:r w:rsidRPr="002E008A">
              <w:rPr>
                <w:color w:val="FF0000"/>
                <w:sz w:val="20"/>
                <w:lang w:val="en-US"/>
              </w:rPr>
              <w:t>Included patients, n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B30D3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  <w:t>1,98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CF021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  <w:t>1,97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52E40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  <w:t>2,035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C4EA6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  <w:t>2,15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22AD2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  <w:t>2,11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17F13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</w:pPr>
            <w:r w:rsidRPr="002E008A">
              <w:rPr>
                <w:color w:val="FF0000"/>
                <w:sz w:val="20"/>
              </w:rPr>
              <w:t>10,27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D4CC00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</w:rPr>
            </w:pPr>
            <w:r w:rsidRPr="002E008A">
              <w:rPr>
                <w:color w:val="FF0000"/>
                <w:sz w:val="20"/>
              </w:rPr>
              <w:t>2,055</w:t>
            </w:r>
          </w:p>
        </w:tc>
      </w:tr>
      <w:tr w:rsidR="00CD0848" w:rsidRPr="00DD39AC" w14:paraId="7EE28771" w14:textId="77777777" w:rsidTr="00CD0848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DDF45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  <w:lang w:val="en-US"/>
              </w:rPr>
              <w:t>Included patients, 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B1DF3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</w:pPr>
            <w:r w:rsidRPr="002E008A">
              <w:rPr>
                <w:color w:val="FF0000"/>
                <w:sz w:val="20"/>
              </w:rPr>
              <w:t>25.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8E2D8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</w:rPr>
            </w:pPr>
            <w:r w:rsidRPr="002E008A">
              <w:rPr>
                <w:color w:val="FF0000"/>
                <w:sz w:val="20"/>
              </w:rPr>
              <w:t>23.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36423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</w:pPr>
            <w:r w:rsidRPr="002E008A">
              <w:rPr>
                <w:color w:val="FF0000"/>
                <w:sz w:val="20"/>
              </w:rPr>
              <w:t>24.9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593AB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</w:pPr>
            <w:r w:rsidRPr="002E008A">
              <w:rPr>
                <w:color w:val="FF0000"/>
                <w:sz w:val="20"/>
              </w:rPr>
              <w:t>25.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ED1D4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</w:pPr>
            <w:r w:rsidRPr="002E008A">
              <w:rPr>
                <w:color w:val="FF0000"/>
                <w:sz w:val="20"/>
              </w:rPr>
              <w:t>25.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4692A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  <w:t>n.a.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333E1C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FF0000"/>
                <w:sz w:val="20"/>
                <w:lang w:val="en-US"/>
                <w14:ligatures w14:val="standardContextual"/>
              </w:rPr>
            </w:pPr>
            <w:r w:rsidRPr="002E008A">
              <w:rPr>
                <w:color w:val="FF0000"/>
                <w:sz w:val="20"/>
              </w:rPr>
              <w:t>24.9</w:t>
            </w:r>
          </w:p>
        </w:tc>
      </w:tr>
      <w:tr w:rsidR="00CD0848" w:rsidRPr="00DD39AC" w14:paraId="2E734D67" w14:textId="77777777" w:rsidTr="00CD0848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300FF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  <w:lang w:val="en-US"/>
              </w:rPr>
              <w:t>REC, n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A15B8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</w:rPr>
            </w:pPr>
            <w:r w:rsidRPr="002E008A">
              <w:rPr>
                <w:color w:val="FF0000"/>
                <w:sz w:val="20"/>
              </w:rPr>
              <w:t>1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020F0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</w:rPr>
            </w:pPr>
            <w:r w:rsidRPr="002E008A">
              <w:rPr>
                <w:color w:val="FF0000"/>
                <w:sz w:val="20"/>
              </w:rPr>
              <w:t>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C8303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</w:rPr>
            </w:pPr>
            <w:r w:rsidRPr="002E008A">
              <w:rPr>
                <w:color w:val="FF0000"/>
                <w:sz w:val="20"/>
              </w:rPr>
              <w:t>10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ACC40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</w:rPr>
            </w:pPr>
            <w:r w:rsidRPr="002E008A">
              <w:rPr>
                <w:color w:val="FF0000"/>
                <w:sz w:val="20"/>
              </w:rPr>
              <w:t>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A9C00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</w:rPr>
            </w:pPr>
            <w:r w:rsidRPr="002E008A">
              <w:rPr>
                <w:color w:val="FF0000"/>
                <w:sz w:val="20"/>
              </w:rPr>
              <w:t>1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F834C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</w:rPr>
            </w:pPr>
            <w:r w:rsidRPr="002E008A">
              <w:rPr>
                <w:color w:val="FF0000"/>
                <w:sz w:val="20"/>
              </w:rPr>
              <w:t>4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FC9F2D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</w:rPr>
            </w:pPr>
            <w:r w:rsidRPr="002E008A">
              <w:rPr>
                <w:color w:val="FF0000"/>
                <w:sz w:val="20"/>
              </w:rPr>
              <w:t>9,6</w:t>
            </w:r>
          </w:p>
        </w:tc>
      </w:tr>
      <w:tr w:rsidR="00CD0848" w:rsidRPr="00DD39AC" w14:paraId="13AB63A4" w14:textId="77777777" w:rsidTr="00CD0848">
        <w:trPr>
          <w:trHeight w:val="4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D29E8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Admissions 7.00- a.m. - 6.55 p.m., n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D79AE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5,592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1DE3A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5,786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744FE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5,638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E89A8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5,679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3D384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5,675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62E7F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28,370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272CF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5,674</w:t>
            </w:r>
          </w:p>
        </w:tc>
      </w:tr>
      <w:tr w:rsidR="00CD0848" w:rsidRPr="00DD39AC" w14:paraId="5AD97B54" w14:textId="77777777" w:rsidTr="00CD0848">
        <w:trPr>
          <w:trHeight w:val="4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A4865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Admissions 7.00- p.m. - 6.55 a.m., n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81EE9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1,073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6B0C7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1,083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89DDB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1,009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CB30C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1,178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DC10E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1,199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40CEE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5,542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0CDF2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1,108</w:t>
            </w:r>
          </w:p>
        </w:tc>
      </w:tr>
      <w:tr w:rsidR="00CD0848" w:rsidRPr="00DD39AC" w14:paraId="7BAC32FC" w14:textId="77777777" w:rsidTr="00CD084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45D2B1E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Emergency admissions 7.00- a.m. - 6.55 p.m, n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14:paraId="654C036D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675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14:paraId="302C4B29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637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14:paraId="2E4C2037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617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14:paraId="397C99ED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630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14:paraId="7C29D88F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614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14:paraId="6C65E061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3,173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14:paraId="1B5DE1CD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635</w:t>
            </w:r>
          </w:p>
        </w:tc>
      </w:tr>
      <w:tr w:rsidR="00CD0848" w:rsidRPr="00DD39AC" w14:paraId="223CA309" w14:textId="77777777" w:rsidTr="00CD0848">
        <w:trPr>
          <w:trHeight w:val="300"/>
        </w:trPr>
        <w:tc>
          <w:tcPr>
            <w:tcW w:w="1843" w:type="dxa"/>
            <w:vAlign w:val="center"/>
          </w:tcPr>
          <w:p w14:paraId="182CF29F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Emergency admissions  7.00- p.m. - 6.55 a.m., n</w:t>
            </w:r>
          </w:p>
        </w:tc>
        <w:tc>
          <w:tcPr>
            <w:tcW w:w="1032" w:type="dxa"/>
            <w:vAlign w:val="center"/>
          </w:tcPr>
          <w:p w14:paraId="0F648805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412</w:t>
            </w:r>
          </w:p>
        </w:tc>
        <w:tc>
          <w:tcPr>
            <w:tcW w:w="1033" w:type="dxa"/>
            <w:vAlign w:val="center"/>
          </w:tcPr>
          <w:p w14:paraId="1EC2DB85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426</w:t>
            </w:r>
          </w:p>
        </w:tc>
        <w:tc>
          <w:tcPr>
            <w:tcW w:w="1033" w:type="dxa"/>
            <w:vAlign w:val="center"/>
          </w:tcPr>
          <w:p w14:paraId="346C3D88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389</w:t>
            </w:r>
          </w:p>
        </w:tc>
        <w:tc>
          <w:tcPr>
            <w:tcW w:w="1032" w:type="dxa"/>
            <w:vAlign w:val="center"/>
          </w:tcPr>
          <w:p w14:paraId="3781576F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454</w:t>
            </w:r>
          </w:p>
        </w:tc>
        <w:tc>
          <w:tcPr>
            <w:tcW w:w="1033" w:type="dxa"/>
            <w:vAlign w:val="center"/>
          </w:tcPr>
          <w:p w14:paraId="78040CAC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409</w:t>
            </w:r>
          </w:p>
        </w:tc>
        <w:tc>
          <w:tcPr>
            <w:tcW w:w="1033" w:type="dxa"/>
            <w:vAlign w:val="center"/>
          </w:tcPr>
          <w:p w14:paraId="4E670A09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2,090</w:t>
            </w:r>
          </w:p>
        </w:tc>
        <w:tc>
          <w:tcPr>
            <w:tcW w:w="1033" w:type="dxa"/>
            <w:vAlign w:val="center"/>
          </w:tcPr>
          <w:p w14:paraId="61F8D628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418</w:t>
            </w:r>
          </w:p>
        </w:tc>
      </w:tr>
      <w:tr w:rsidR="00CD0848" w:rsidRPr="00DD39AC" w14:paraId="6F6B2568" w14:textId="77777777" w:rsidTr="00CD0848">
        <w:trPr>
          <w:trHeight w:val="300"/>
        </w:trPr>
        <w:tc>
          <w:tcPr>
            <w:tcW w:w="1843" w:type="dxa"/>
            <w:vAlign w:val="center"/>
          </w:tcPr>
          <w:p w14:paraId="0B475655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Total emergency admissions, n</w:t>
            </w:r>
          </w:p>
        </w:tc>
        <w:tc>
          <w:tcPr>
            <w:tcW w:w="1032" w:type="dxa"/>
            <w:vAlign w:val="center"/>
          </w:tcPr>
          <w:p w14:paraId="4AC7A7FC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1,087</w:t>
            </w:r>
          </w:p>
        </w:tc>
        <w:tc>
          <w:tcPr>
            <w:tcW w:w="1033" w:type="dxa"/>
            <w:vAlign w:val="center"/>
          </w:tcPr>
          <w:p w14:paraId="688455B9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1,063</w:t>
            </w:r>
          </w:p>
        </w:tc>
        <w:tc>
          <w:tcPr>
            <w:tcW w:w="1033" w:type="dxa"/>
            <w:vAlign w:val="center"/>
          </w:tcPr>
          <w:p w14:paraId="37D9789E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1,006</w:t>
            </w:r>
          </w:p>
        </w:tc>
        <w:tc>
          <w:tcPr>
            <w:tcW w:w="1032" w:type="dxa"/>
            <w:vAlign w:val="center"/>
          </w:tcPr>
          <w:p w14:paraId="2CF51A25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1,084</w:t>
            </w:r>
          </w:p>
        </w:tc>
        <w:tc>
          <w:tcPr>
            <w:tcW w:w="1033" w:type="dxa"/>
            <w:vAlign w:val="center"/>
          </w:tcPr>
          <w:p w14:paraId="51F8C1A0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1,023</w:t>
            </w:r>
          </w:p>
        </w:tc>
        <w:tc>
          <w:tcPr>
            <w:tcW w:w="1033" w:type="dxa"/>
            <w:vAlign w:val="center"/>
          </w:tcPr>
          <w:p w14:paraId="4F28FC34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5,263</w:t>
            </w:r>
          </w:p>
        </w:tc>
        <w:tc>
          <w:tcPr>
            <w:tcW w:w="1033" w:type="dxa"/>
            <w:vAlign w:val="center"/>
          </w:tcPr>
          <w:p w14:paraId="72603200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1,053</w:t>
            </w:r>
          </w:p>
        </w:tc>
      </w:tr>
      <w:tr w:rsidR="00CD0848" w:rsidRPr="008A7249" w14:paraId="3DF914F8" w14:textId="77777777" w:rsidTr="00CD0848">
        <w:trPr>
          <w:trHeight w:val="300"/>
        </w:trPr>
        <w:tc>
          <w:tcPr>
            <w:tcW w:w="1843" w:type="dxa"/>
            <w:vAlign w:val="center"/>
          </w:tcPr>
          <w:p w14:paraId="7C86E6E9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 xml:space="preserve">Percentage of </w:t>
            </w:r>
          </w:p>
          <w:p w14:paraId="5E557AA5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ventilation, %</w:t>
            </w:r>
          </w:p>
        </w:tc>
        <w:tc>
          <w:tcPr>
            <w:tcW w:w="1032" w:type="dxa"/>
            <w:vAlign w:val="center"/>
          </w:tcPr>
          <w:p w14:paraId="104EEB7A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5.0</w:t>
            </w:r>
          </w:p>
        </w:tc>
        <w:tc>
          <w:tcPr>
            <w:tcW w:w="1033" w:type="dxa"/>
            <w:vAlign w:val="center"/>
          </w:tcPr>
          <w:p w14:paraId="3EAC7180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6.8</w:t>
            </w:r>
          </w:p>
        </w:tc>
        <w:tc>
          <w:tcPr>
            <w:tcW w:w="1033" w:type="dxa"/>
            <w:vAlign w:val="center"/>
          </w:tcPr>
          <w:p w14:paraId="788B0E98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7.6</w:t>
            </w:r>
          </w:p>
        </w:tc>
        <w:tc>
          <w:tcPr>
            <w:tcW w:w="1032" w:type="dxa"/>
            <w:vAlign w:val="center"/>
          </w:tcPr>
          <w:p w14:paraId="09BBC7EC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14.6</w:t>
            </w:r>
          </w:p>
        </w:tc>
        <w:tc>
          <w:tcPr>
            <w:tcW w:w="1033" w:type="dxa"/>
            <w:vAlign w:val="center"/>
          </w:tcPr>
          <w:p w14:paraId="03F14F07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5.8</w:t>
            </w:r>
          </w:p>
        </w:tc>
        <w:tc>
          <w:tcPr>
            <w:tcW w:w="1033" w:type="dxa"/>
            <w:vAlign w:val="center"/>
          </w:tcPr>
          <w:p w14:paraId="5B716C0D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n.a.</w:t>
            </w:r>
          </w:p>
        </w:tc>
        <w:tc>
          <w:tcPr>
            <w:tcW w:w="1033" w:type="dxa"/>
            <w:vAlign w:val="center"/>
          </w:tcPr>
          <w:p w14:paraId="294B0484" w14:textId="77777777" w:rsidR="00CD0848" w:rsidRPr="002E008A" w:rsidRDefault="00CD0848" w:rsidP="00CD0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</w:pPr>
            <w:r w:rsidRPr="002E008A">
              <w:rPr>
                <w:rFonts w:eastAsiaTheme="minorHAnsi"/>
                <w:color w:val="000000"/>
                <w:sz w:val="20"/>
                <w:lang w:val="en-US"/>
                <w14:ligatures w14:val="standardContextual"/>
              </w:rPr>
              <w:t>8.0</w:t>
            </w:r>
          </w:p>
        </w:tc>
      </w:tr>
    </w:tbl>
    <w:p w14:paraId="3BB20297" w14:textId="1A8D07F4" w:rsidR="00DD39AC" w:rsidRDefault="00DD39AC" w:rsidP="00DD39AC">
      <w:pPr>
        <w:pStyle w:val="Beschriftung"/>
        <w:rPr>
          <w:i w:val="0"/>
          <w:color w:val="000000" w:themeColor="text1"/>
          <w:sz w:val="24"/>
          <w:lang w:val="en-US"/>
        </w:rPr>
      </w:pPr>
      <w:r w:rsidRPr="002E008A">
        <w:rPr>
          <w:b/>
          <w:i w:val="0"/>
          <w:color w:val="000000" w:themeColor="text1"/>
          <w:sz w:val="24"/>
          <w:lang w:val="en-US"/>
        </w:rPr>
        <w:t>Table SI 1:</w:t>
      </w:r>
      <w:r w:rsidRPr="002E008A">
        <w:rPr>
          <w:b/>
          <w:i w:val="0"/>
          <w:sz w:val="24"/>
          <w:lang w:val="en-US"/>
        </w:rPr>
        <w:t xml:space="preserve"> </w:t>
      </w:r>
      <w:r w:rsidRPr="002E008A">
        <w:rPr>
          <w:i w:val="0"/>
          <w:color w:val="000000" w:themeColor="text1"/>
          <w:sz w:val="24"/>
          <w:lang w:val="en-US"/>
        </w:rPr>
        <w:t xml:space="preserve">Overview of the of PACU </w:t>
      </w:r>
      <w:r w:rsidR="00EC7942" w:rsidRPr="002E008A">
        <w:rPr>
          <w:i w:val="0"/>
          <w:color w:val="000000" w:themeColor="text1"/>
          <w:sz w:val="24"/>
          <w:lang w:val="en-US"/>
        </w:rPr>
        <w:t xml:space="preserve">admission characteristics </w:t>
      </w:r>
      <w:r w:rsidRPr="002E008A">
        <w:rPr>
          <w:i w:val="0"/>
          <w:color w:val="000000" w:themeColor="text1"/>
          <w:sz w:val="24"/>
          <w:lang w:val="en-US"/>
        </w:rPr>
        <w:t>in the years 2014</w:t>
      </w:r>
      <w:r w:rsidR="008A7249">
        <w:rPr>
          <w:i w:val="0"/>
          <w:iCs w:val="0"/>
          <w:color w:val="000000" w:themeColor="text1"/>
          <w:sz w:val="24"/>
          <w:szCs w:val="24"/>
          <w:lang w:val="en-US"/>
        </w:rPr>
        <w:t>–</w:t>
      </w:r>
      <w:r w:rsidRPr="002E008A">
        <w:rPr>
          <w:i w:val="0"/>
          <w:color w:val="000000" w:themeColor="text1"/>
          <w:sz w:val="24"/>
          <w:lang w:val="en-US"/>
        </w:rPr>
        <w:t>2018</w:t>
      </w:r>
    </w:p>
    <w:p w14:paraId="1D574433" w14:textId="1F2D1A58" w:rsidR="00DD39AC" w:rsidRPr="002E008A" w:rsidRDefault="00DD39AC" w:rsidP="005D36F7">
      <w:pPr>
        <w:pStyle w:val="Beschriftung"/>
        <w:rPr>
          <w:b/>
          <w:i w:val="0"/>
          <w:color w:val="000000" w:themeColor="text1"/>
          <w:sz w:val="4"/>
          <w:u w:val="single"/>
          <w:lang w:val="en-US"/>
        </w:rPr>
      </w:pPr>
    </w:p>
    <w:p w14:paraId="4E6A855E" w14:textId="77777777" w:rsidR="00CD0848" w:rsidRDefault="00CD0848" w:rsidP="00DD39AC">
      <w:pPr>
        <w:rPr>
          <w:sz w:val="20"/>
          <w:lang w:val="en-US"/>
        </w:rPr>
      </w:pPr>
    </w:p>
    <w:p w14:paraId="77E6E72D" w14:textId="7B1ACE55" w:rsidR="00DD39AC" w:rsidRPr="002E008A" w:rsidRDefault="00DD39AC" w:rsidP="00DD39AC">
      <w:pPr>
        <w:rPr>
          <w:sz w:val="20"/>
          <w:lang w:val="en-US"/>
        </w:rPr>
      </w:pPr>
      <w:r w:rsidRPr="002E008A">
        <w:rPr>
          <w:sz w:val="20"/>
          <w:lang w:val="en-US"/>
        </w:rPr>
        <w:t>PACU</w:t>
      </w:r>
      <w:r w:rsidR="00C34D66" w:rsidRPr="008A7249">
        <w:rPr>
          <w:sz w:val="20"/>
          <w:szCs w:val="20"/>
          <w:lang w:val="en-US"/>
        </w:rPr>
        <w:t>—</w:t>
      </w:r>
      <w:r w:rsidRPr="002E008A">
        <w:rPr>
          <w:sz w:val="20"/>
          <w:lang w:val="en-US"/>
        </w:rPr>
        <w:t>Post Anesthesia Care Unit</w:t>
      </w:r>
      <w:r w:rsidR="00EE403D" w:rsidRPr="002E008A">
        <w:rPr>
          <w:sz w:val="20"/>
          <w:lang w:val="en-US"/>
        </w:rPr>
        <w:t>; REC</w:t>
      </w:r>
      <w:r w:rsidR="00C34D66" w:rsidRPr="008A7249">
        <w:rPr>
          <w:sz w:val="20"/>
          <w:szCs w:val="20"/>
          <w:lang w:val="en-US"/>
        </w:rPr>
        <w:t>—</w:t>
      </w:r>
      <w:r w:rsidR="00EE403D" w:rsidRPr="002E008A">
        <w:rPr>
          <w:sz w:val="20"/>
          <w:lang w:val="en-US"/>
        </w:rPr>
        <w:t>relevant early complication</w:t>
      </w:r>
    </w:p>
    <w:p w14:paraId="473B1CD6" w14:textId="77777777" w:rsidR="00DD39AC" w:rsidRPr="008A7249" w:rsidRDefault="00DD39AC" w:rsidP="00DD39AC">
      <w:pPr>
        <w:rPr>
          <w:lang w:val="en-US"/>
        </w:rPr>
      </w:pPr>
    </w:p>
    <w:p w14:paraId="177195D0" w14:textId="0947048A" w:rsidR="005D36F7" w:rsidRPr="002E008A" w:rsidRDefault="005D36F7" w:rsidP="005D36F7">
      <w:pPr>
        <w:pStyle w:val="Beschriftung"/>
        <w:rPr>
          <w:b/>
          <w:i w:val="0"/>
          <w:color w:val="000000" w:themeColor="text1"/>
          <w:sz w:val="24"/>
          <w:u w:val="single"/>
          <w:lang w:val="en-US"/>
        </w:rPr>
      </w:pPr>
      <w:r w:rsidRPr="002E008A">
        <w:rPr>
          <w:b/>
          <w:i w:val="0"/>
          <w:color w:val="000000" w:themeColor="text1"/>
          <w:sz w:val="24"/>
          <w:u w:val="single"/>
          <w:lang w:val="en-US"/>
        </w:rPr>
        <w:t>Table SI</w:t>
      </w:r>
      <w:r w:rsidR="00E86599" w:rsidRPr="002E008A">
        <w:rPr>
          <w:b/>
          <w:i w:val="0"/>
          <w:color w:val="000000" w:themeColor="text1"/>
          <w:sz w:val="24"/>
          <w:u w:val="single"/>
          <w:lang w:val="en-US"/>
        </w:rPr>
        <w:t xml:space="preserve"> </w:t>
      </w:r>
      <w:r w:rsidR="00DD39AC" w:rsidRPr="002E008A">
        <w:rPr>
          <w:b/>
          <w:i w:val="0"/>
          <w:color w:val="000000" w:themeColor="text1"/>
          <w:sz w:val="24"/>
          <w:u w:val="single"/>
          <w:lang w:val="en-US"/>
        </w:rPr>
        <w:t>2</w:t>
      </w:r>
      <w:r w:rsidRPr="002E008A">
        <w:rPr>
          <w:b/>
          <w:i w:val="0"/>
          <w:color w:val="000000" w:themeColor="text1"/>
          <w:sz w:val="24"/>
          <w:u w:val="single"/>
          <w:lang w:val="en-US"/>
        </w:rPr>
        <w:t>:</w:t>
      </w:r>
      <w:r w:rsidRPr="002E008A">
        <w:rPr>
          <w:b/>
          <w:i w:val="0"/>
          <w:sz w:val="24"/>
          <w:lang w:val="en-US"/>
        </w:rPr>
        <w:t xml:space="preserve"> </w:t>
      </w:r>
      <w:r w:rsidRPr="002E008A">
        <w:rPr>
          <w:i w:val="0"/>
          <w:color w:val="000000" w:themeColor="text1"/>
          <w:sz w:val="24"/>
          <w:lang w:val="en-US"/>
        </w:rPr>
        <w:t xml:space="preserve">Overview of </w:t>
      </w:r>
      <w:r w:rsidR="00B37BB3">
        <w:rPr>
          <w:i w:val="0"/>
          <w:iCs w:val="0"/>
          <w:color w:val="000000" w:themeColor="text1"/>
          <w:sz w:val="24"/>
          <w:szCs w:val="24"/>
          <w:lang w:val="en-US"/>
        </w:rPr>
        <w:t>patient</w:t>
      </w:r>
      <w:r w:rsidRPr="008A7249">
        <w:rPr>
          <w:i w:val="0"/>
          <w:iCs w:val="0"/>
          <w:color w:val="000000" w:themeColor="text1"/>
          <w:sz w:val="24"/>
          <w:szCs w:val="24"/>
          <w:lang w:val="en-US"/>
        </w:rPr>
        <w:t xml:space="preserve"> distribution</w:t>
      </w:r>
      <w:r w:rsidR="00B37BB3">
        <w:rPr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8A7249">
        <w:rPr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B37BB3">
        <w:rPr>
          <w:i w:val="0"/>
          <w:iCs w:val="0"/>
          <w:color w:val="000000" w:themeColor="text1"/>
          <w:sz w:val="24"/>
          <w:szCs w:val="24"/>
          <w:lang w:val="en-US"/>
        </w:rPr>
        <w:t>across</w:t>
      </w:r>
      <w:r w:rsidRPr="002E008A">
        <w:rPr>
          <w:i w:val="0"/>
          <w:color w:val="000000" w:themeColor="text1"/>
          <w:sz w:val="24"/>
          <w:lang w:val="en-US"/>
        </w:rPr>
        <w:t xml:space="preserve"> operating departments</w:t>
      </w:r>
      <w:r w:rsidR="00B37BB3">
        <w:rPr>
          <w:i w:val="0"/>
          <w:iCs w:val="0"/>
          <w:color w:val="000000" w:themeColor="text1"/>
          <w:sz w:val="24"/>
          <w:szCs w:val="24"/>
          <w:lang w:val="en-US"/>
        </w:rPr>
        <w:t>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709"/>
        <w:gridCol w:w="709"/>
        <w:gridCol w:w="708"/>
        <w:gridCol w:w="709"/>
        <w:gridCol w:w="567"/>
        <w:gridCol w:w="709"/>
        <w:gridCol w:w="2551"/>
      </w:tblGrid>
      <w:tr w:rsidR="005D36F7" w:rsidRPr="008A7249" w14:paraId="3A66472C" w14:textId="77777777" w:rsidTr="003554D3">
        <w:trPr>
          <w:trHeight w:val="79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0CFF" w14:textId="77777777" w:rsidR="005D36F7" w:rsidRPr="002E008A" w:rsidRDefault="005D36F7" w:rsidP="003554D3">
            <w:pPr>
              <w:pStyle w:val="DissAnouk"/>
              <w:spacing w:before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7846" w14:textId="77777777" w:rsidR="005D36F7" w:rsidRPr="002E008A" w:rsidRDefault="005D36F7" w:rsidP="00DE54BB">
            <w:pPr>
              <w:pStyle w:val="DissAnouk"/>
              <w:spacing w:before="0" w:line="240" w:lineRule="auto"/>
              <w:jc w:val="lef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Total</w:t>
            </w:r>
          </w:p>
          <w:p w14:paraId="6D389AEE" w14:textId="79B70B97" w:rsidR="00F67E32" w:rsidRPr="002E008A" w:rsidRDefault="00F67E32" w:rsidP="00DE54BB">
            <w:pPr>
              <w:pStyle w:val="DissAnouk"/>
              <w:spacing w:before="0" w:line="240" w:lineRule="auto"/>
              <w:jc w:val="lef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color w:val="000000"/>
                <w:sz w:val="20"/>
                <w:lang w:val="en-US"/>
              </w:rPr>
              <w:t>n (%)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9866B5" w14:textId="77777777" w:rsidR="005D36F7" w:rsidRPr="002E008A" w:rsidRDefault="005D36F7" w:rsidP="00DE54BB">
            <w:pPr>
              <w:pStyle w:val="DissAnouk"/>
              <w:spacing w:before="0" w:line="240" w:lineRule="auto"/>
              <w:jc w:val="lef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Without REC</w:t>
            </w:r>
          </w:p>
          <w:p w14:paraId="2F9C85E3" w14:textId="5FA90F4F" w:rsidR="00F67E32" w:rsidRPr="002E008A" w:rsidRDefault="00F67E32" w:rsidP="00DE54BB">
            <w:pPr>
              <w:pStyle w:val="DissAnouk"/>
              <w:spacing w:before="0" w:line="240" w:lineRule="auto"/>
              <w:jc w:val="lef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color w:val="000000"/>
                <w:sz w:val="20"/>
                <w:lang w:val="en-US"/>
              </w:rPr>
              <w:t>n (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6673" w14:textId="77777777" w:rsidR="005D36F7" w:rsidRPr="002E008A" w:rsidRDefault="005D36F7" w:rsidP="00DE54BB">
            <w:pPr>
              <w:pStyle w:val="DissAnouk"/>
              <w:spacing w:before="0" w:line="240" w:lineRule="auto"/>
              <w:jc w:val="lef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With REC</w:t>
            </w:r>
          </w:p>
          <w:p w14:paraId="22C91ED2" w14:textId="651850CC" w:rsidR="00F67E32" w:rsidRPr="002E008A" w:rsidRDefault="00F67E32" w:rsidP="00DE54BB">
            <w:pPr>
              <w:pStyle w:val="DissAnouk"/>
              <w:spacing w:before="0" w:line="240" w:lineRule="auto"/>
              <w:jc w:val="lef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color w:val="000000"/>
                <w:sz w:val="20"/>
                <w:lang w:val="en-US"/>
              </w:rPr>
              <w:t>n (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60444D" w14:textId="77777777" w:rsidR="005D36F7" w:rsidRPr="002E008A" w:rsidRDefault="005D36F7" w:rsidP="00DE54BB">
            <w:pPr>
              <w:pStyle w:val="DissAnouk"/>
              <w:spacing w:before="0" w:line="240" w:lineRule="auto"/>
              <w:jc w:val="lef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Prevalence of REC</w:t>
            </w:r>
          </w:p>
          <w:p w14:paraId="18B03176" w14:textId="3A6505F9" w:rsidR="00F67E32" w:rsidRPr="002E008A" w:rsidRDefault="005515A6" w:rsidP="00DE54BB">
            <w:pPr>
              <w:pStyle w:val="DissAnouk"/>
              <w:spacing w:before="0" w:line="240" w:lineRule="auto"/>
              <w:jc w:val="lef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F67E32" w:rsidRPr="008A72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5D36F7" w:rsidRPr="008A7249" w14:paraId="252D61F5" w14:textId="77777777" w:rsidTr="009916E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52B85" w14:textId="54B9D262" w:rsidR="005D36F7" w:rsidRPr="002E008A" w:rsidRDefault="005D36F7" w:rsidP="009916E8">
            <w:pPr>
              <w:pStyle w:val="DissAnouk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33A33" w14:textId="77777777" w:rsidR="005D36F7" w:rsidRPr="002E008A" w:rsidRDefault="005D36F7" w:rsidP="00DE54BB">
            <w:pPr>
              <w:pStyle w:val="DissAnouk"/>
              <w:spacing w:before="0" w:line="240" w:lineRule="auto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10,273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C88CE" w14:textId="77777777" w:rsidR="005D36F7" w:rsidRPr="002E008A" w:rsidRDefault="005D36F7" w:rsidP="00DE54BB">
            <w:pPr>
              <w:pStyle w:val="DissAnouk"/>
              <w:spacing w:before="0"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8F061" w14:textId="77777777" w:rsidR="005D36F7" w:rsidRPr="002E008A" w:rsidRDefault="005D36F7" w:rsidP="00DE54BB">
            <w:pPr>
              <w:pStyle w:val="DissAnouk"/>
              <w:spacing w:before="0" w:line="240" w:lineRule="auto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10,225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C1DE" w14:textId="77777777" w:rsidR="005D36F7" w:rsidRPr="002E008A" w:rsidRDefault="005D36F7" w:rsidP="00DE54BB">
            <w:pPr>
              <w:pStyle w:val="DissAnouk"/>
              <w:spacing w:before="0"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color w:val="000000"/>
                <w:sz w:val="20"/>
                <w:lang w:val="en-US"/>
              </w:rPr>
              <w:t>(99.5)</w:t>
            </w:r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C5737" w14:textId="77777777" w:rsidR="005D36F7" w:rsidRPr="002E008A" w:rsidRDefault="005D36F7" w:rsidP="00DE54BB">
            <w:pPr>
              <w:pStyle w:val="DissAnouk"/>
              <w:spacing w:before="0" w:line="240" w:lineRule="auto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8C4E" w14:textId="77777777" w:rsidR="005D36F7" w:rsidRPr="002E008A" w:rsidRDefault="005D36F7" w:rsidP="00DE54BB">
            <w:pPr>
              <w:pStyle w:val="DissAnouk"/>
              <w:spacing w:before="0"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color w:val="000000"/>
                <w:sz w:val="20"/>
                <w:lang w:val="en-US"/>
              </w:rPr>
              <w:t>(0.5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</w:tcPr>
          <w:p w14:paraId="71D5766F" w14:textId="77777777" w:rsidR="005D36F7" w:rsidRPr="002E008A" w:rsidRDefault="005D36F7" w:rsidP="00DE54BB">
            <w:pPr>
              <w:pStyle w:val="DissAnouk"/>
              <w:spacing w:before="0"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</w:tr>
      <w:tr w:rsidR="005D36F7" w:rsidRPr="008A7249" w14:paraId="224F1635" w14:textId="77777777" w:rsidTr="009916E8">
        <w:trPr>
          <w:trHeight w:val="42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3C18E" w14:textId="77777777" w:rsidR="005D36F7" w:rsidRPr="002E008A" w:rsidRDefault="005D36F7" w:rsidP="00DE54BB">
            <w:pPr>
              <w:pStyle w:val="DissAnouk"/>
              <w:spacing w:before="0" w:after="0" w:line="240" w:lineRule="auto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Operating special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3E59" w14:textId="77777777" w:rsidR="005D36F7" w:rsidRPr="002E008A" w:rsidRDefault="005D36F7" w:rsidP="00DE54BB">
            <w:pPr>
              <w:pStyle w:val="DissAnouk"/>
              <w:spacing w:before="0" w:after="0" w:line="240" w:lineRule="auto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CD67" w14:textId="77777777" w:rsidR="005D36F7" w:rsidRPr="002E008A" w:rsidRDefault="005D36F7" w:rsidP="00DE54BB">
            <w:pPr>
              <w:pStyle w:val="DissAnouk"/>
              <w:spacing w:before="0" w:after="0" w:line="240" w:lineRule="auto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9F91" w14:textId="77777777" w:rsidR="005D36F7" w:rsidRPr="002E008A" w:rsidRDefault="005D36F7" w:rsidP="00DE54BB">
            <w:pPr>
              <w:pStyle w:val="DissAnouk"/>
              <w:spacing w:before="0" w:after="0"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4B86" w14:textId="77777777" w:rsidR="005D36F7" w:rsidRPr="002E008A" w:rsidRDefault="005D36F7" w:rsidP="00DE54BB">
            <w:pPr>
              <w:pStyle w:val="DissAnouk"/>
              <w:spacing w:before="0" w:after="0"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4951" w14:textId="77777777" w:rsidR="005D36F7" w:rsidRPr="002E008A" w:rsidRDefault="005D36F7" w:rsidP="00DE54BB">
            <w:pPr>
              <w:pStyle w:val="DissAnouk"/>
              <w:spacing w:before="0" w:after="0"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8929" w14:textId="77777777" w:rsidR="005D36F7" w:rsidRPr="002E008A" w:rsidRDefault="005D36F7" w:rsidP="00DE54BB">
            <w:pPr>
              <w:pStyle w:val="DissAnouk"/>
              <w:spacing w:before="0" w:after="0" w:line="240" w:lineRule="auto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10B07A" w14:textId="77777777" w:rsidR="005D36F7" w:rsidRPr="002E008A" w:rsidRDefault="005D36F7" w:rsidP="00DE54BB">
            <w:pPr>
              <w:pStyle w:val="DissAnouk"/>
              <w:spacing w:before="0" w:after="0" w:line="240" w:lineRule="auto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5D36F7" w:rsidRPr="008A7249" w14:paraId="7962AC5D" w14:textId="77777777" w:rsidTr="009916E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B995" w14:textId="77777777" w:rsidR="005D36F7" w:rsidRPr="002E008A" w:rsidRDefault="005D36F7" w:rsidP="00DE54BB">
            <w:pPr>
              <w:pStyle w:val="DissAnouk"/>
              <w:spacing w:before="0" w:after="0" w:line="360" w:lineRule="auto"/>
              <w:jc w:val="lef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General, Visceral, and Transplant Surger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6A29" w14:textId="77777777" w:rsidR="005D36F7" w:rsidRPr="002E008A" w:rsidRDefault="005D36F7" w:rsidP="00DE54BB">
            <w:pPr>
              <w:pStyle w:val="DissAnouk"/>
              <w:spacing w:before="0" w:after="0" w:line="36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color w:val="000000"/>
                <w:sz w:val="20"/>
                <w:lang w:val="en-US"/>
              </w:rPr>
              <w:t>6,8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8959" w14:textId="77777777" w:rsidR="005D36F7" w:rsidRPr="002E008A" w:rsidRDefault="005D36F7" w:rsidP="00DE54BB">
            <w:pPr>
              <w:pStyle w:val="DissAnouk"/>
              <w:spacing w:before="0" w:after="0" w:line="36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color w:val="000000"/>
                <w:sz w:val="20"/>
                <w:lang w:val="en-US"/>
              </w:rPr>
              <w:t>(66.9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0F1A" w14:textId="77777777" w:rsidR="005D36F7" w:rsidRPr="002E008A" w:rsidRDefault="005D36F7" w:rsidP="00DE54BB">
            <w:pPr>
              <w:pStyle w:val="DissAnouk"/>
              <w:spacing w:before="0" w:after="0" w:line="36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color w:val="000000"/>
                <w:sz w:val="20"/>
                <w:lang w:val="en-US"/>
              </w:rPr>
              <w:t>6,8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FDE9" w14:textId="77777777" w:rsidR="005D36F7" w:rsidRPr="002E008A" w:rsidRDefault="005D36F7" w:rsidP="00DE54BB">
            <w:pPr>
              <w:pStyle w:val="DissAnouk"/>
              <w:spacing w:before="0" w:after="0" w:line="36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color w:val="000000"/>
                <w:sz w:val="20"/>
                <w:lang w:val="en-US"/>
              </w:rPr>
              <w:t>(66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A697" w14:textId="77777777" w:rsidR="005D36F7" w:rsidRPr="002E008A" w:rsidRDefault="005D36F7" w:rsidP="00DE54BB">
            <w:pPr>
              <w:pStyle w:val="DissAnouk"/>
              <w:spacing w:before="0" w:after="0" w:line="36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color w:val="000000"/>
                <w:sz w:val="20"/>
                <w:lang w:val="en-US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CB9F" w14:textId="77777777" w:rsidR="005D36F7" w:rsidRPr="002E008A" w:rsidRDefault="005D36F7" w:rsidP="00DE54BB">
            <w:pPr>
              <w:pStyle w:val="DissAnouk"/>
              <w:spacing w:before="0" w:after="0" w:line="36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color w:val="000000"/>
                <w:sz w:val="20"/>
                <w:lang w:val="en-US"/>
              </w:rPr>
              <w:t>(75.0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F1414B" w14:textId="50A2F9B9" w:rsidR="005D36F7" w:rsidRPr="002E008A" w:rsidRDefault="005D36F7" w:rsidP="00DE54BB">
            <w:pPr>
              <w:pStyle w:val="DissAnouk"/>
              <w:spacing w:before="0" w:after="0" w:line="36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sz w:val="20"/>
                <w:lang w:val="en-US"/>
              </w:rPr>
              <w:t>0</w:t>
            </w:r>
            <w:r w:rsidR="00F67E32" w:rsidRPr="002E008A">
              <w:rPr>
                <w:rFonts w:ascii="Times New Roman" w:hAnsi="Times New Roman"/>
                <w:sz w:val="20"/>
                <w:lang w:val="en-US"/>
              </w:rPr>
              <w:t>.</w:t>
            </w:r>
            <w:r w:rsidRPr="002E008A">
              <w:rPr>
                <w:rFonts w:ascii="Times New Roman" w:hAnsi="Times New Roman"/>
                <w:sz w:val="20"/>
                <w:lang w:val="en-US"/>
              </w:rPr>
              <w:t>59 (CI 0</w:t>
            </w:r>
            <w:r w:rsidR="00F67E32" w:rsidRPr="002E008A">
              <w:rPr>
                <w:rFonts w:ascii="Times New Roman" w:hAnsi="Times New Roman"/>
                <w:sz w:val="20"/>
                <w:lang w:val="en-US"/>
              </w:rPr>
              <w:t>.</w:t>
            </w:r>
            <w:r w:rsidRPr="002E008A">
              <w:rPr>
                <w:rFonts w:ascii="Times New Roman" w:hAnsi="Times New Roman"/>
                <w:sz w:val="20"/>
                <w:lang w:val="en-US"/>
              </w:rPr>
              <w:t>38</w:t>
            </w:r>
            <w:r w:rsidR="00083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2E008A">
              <w:rPr>
                <w:rFonts w:ascii="Times New Roman" w:hAnsi="Times New Roman"/>
                <w:sz w:val="20"/>
                <w:lang w:val="en-US"/>
              </w:rPr>
              <w:t>0</w:t>
            </w:r>
            <w:r w:rsidR="00F67E32" w:rsidRPr="002E008A">
              <w:rPr>
                <w:rFonts w:ascii="Times New Roman" w:hAnsi="Times New Roman"/>
                <w:sz w:val="20"/>
                <w:lang w:val="en-US"/>
              </w:rPr>
              <w:t>.</w:t>
            </w:r>
            <w:r w:rsidRPr="002E008A">
              <w:rPr>
                <w:rFonts w:ascii="Times New Roman" w:hAnsi="Times New Roman"/>
                <w:sz w:val="20"/>
                <w:lang w:val="en-US"/>
              </w:rPr>
              <w:t>72)</w:t>
            </w:r>
          </w:p>
        </w:tc>
      </w:tr>
      <w:tr w:rsidR="005D36F7" w:rsidRPr="008A7249" w14:paraId="36BD188E" w14:textId="77777777" w:rsidTr="009916E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6EFC" w14:textId="77777777" w:rsidR="005D36F7" w:rsidRPr="002E008A" w:rsidRDefault="005D36F7" w:rsidP="00DE54BB">
            <w:pPr>
              <w:pStyle w:val="DissAnouk"/>
              <w:spacing w:before="0" w:after="0" w:line="36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color w:val="000000"/>
                <w:sz w:val="20"/>
                <w:lang w:val="en-US"/>
              </w:rPr>
              <w:t>Vascular Surg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957B" w14:textId="77777777" w:rsidR="005D36F7" w:rsidRPr="002E008A" w:rsidRDefault="005D36F7" w:rsidP="00DE54BB">
            <w:pPr>
              <w:pStyle w:val="DissAnouk"/>
              <w:spacing w:before="0" w:after="0" w:line="36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color w:val="000000"/>
                <w:sz w:val="20"/>
                <w:lang w:val="en-US"/>
              </w:rPr>
              <w:t>1,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8B03" w14:textId="77777777" w:rsidR="005D36F7" w:rsidRPr="002E008A" w:rsidRDefault="005D36F7" w:rsidP="00DE54BB">
            <w:pPr>
              <w:pStyle w:val="DissAnouk"/>
              <w:spacing w:before="0" w:after="0" w:line="36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color w:val="000000"/>
                <w:sz w:val="20"/>
                <w:lang w:val="en-US"/>
              </w:rPr>
              <w:t>(11.5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F1B1" w14:textId="77777777" w:rsidR="005D36F7" w:rsidRPr="002E008A" w:rsidRDefault="005D36F7" w:rsidP="00DE54BB">
            <w:pPr>
              <w:pStyle w:val="DissAnouk"/>
              <w:spacing w:before="0" w:after="0" w:line="36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color w:val="000000"/>
                <w:sz w:val="20"/>
                <w:lang w:val="en-US"/>
              </w:rPr>
              <w:t>1,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DFA08" w14:textId="77777777" w:rsidR="005D36F7" w:rsidRPr="002E008A" w:rsidRDefault="005D36F7" w:rsidP="00DE54BB">
            <w:pPr>
              <w:pStyle w:val="DissAnouk"/>
              <w:spacing w:before="0" w:after="0" w:line="36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color w:val="000000"/>
                <w:sz w:val="20"/>
                <w:lang w:val="en-US"/>
              </w:rPr>
              <w:t>(11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B982" w14:textId="77777777" w:rsidR="005D36F7" w:rsidRPr="002E008A" w:rsidRDefault="005D36F7" w:rsidP="00DE54BB">
            <w:pPr>
              <w:pStyle w:val="DissAnouk"/>
              <w:spacing w:before="0" w:after="0" w:line="36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27755" w14:textId="77777777" w:rsidR="005D36F7" w:rsidRPr="002E008A" w:rsidRDefault="005D36F7" w:rsidP="00DE54BB">
            <w:pPr>
              <w:pStyle w:val="DissAnouk"/>
              <w:spacing w:before="0" w:after="0" w:line="36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color w:val="000000"/>
                <w:sz w:val="20"/>
                <w:lang w:val="en-US"/>
              </w:rPr>
              <w:t>(14.6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F8E02F" w14:textId="17530700" w:rsidR="005D36F7" w:rsidRPr="002E008A" w:rsidRDefault="005D36F7" w:rsidP="00DE54BB">
            <w:pPr>
              <w:pStyle w:val="DissAnouk"/>
              <w:spacing w:before="0" w:after="0" w:line="36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sz w:val="20"/>
                <w:lang w:val="en-US"/>
              </w:rPr>
              <w:t>0</w:t>
            </w:r>
            <w:r w:rsidR="00F67E32" w:rsidRPr="002E008A">
              <w:rPr>
                <w:rFonts w:ascii="Times New Roman" w:hAnsi="Times New Roman"/>
                <w:sz w:val="20"/>
                <w:lang w:val="en-US"/>
              </w:rPr>
              <w:t>.60</w:t>
            </w:r>
            <w:r w:rsidRPr="002E008A">
              <w:rPr>
                <w:rFonts w:ascii="Times New Roman" w:hAnsi="Times New Roman"/>
                <w:sz w:val="20"/>
                <w:lang w:val="en-US"/>
              </w:rPr>
              <w:t xml:space="preserve"> (CI 0</w:t>
            </w:r>
            <w:r w:rsidR="00F67E32" w:rsidRPr="002E008A">
              <w:rPr>
                <w:rFonts w:ascii="Times New Roman" w:hAnsi="Times New Roman"/>
                <w:sz w:val="20"/>
                <w:lang w:val="en-US"/>
              </w:rPr>
              <w:t>.</w:t>
            </w:r>
            <w:r w:rsidRPr="002E008A">
              <w:rPr>
                <w:rFonts w:ascii="Times New Roman" w:hAnsi="Times New Roman"/>
                <w:sz w:val="20"/>
                <w:lang w:val="en-US"/>
              </w:rPr>
              <w:t>29</w:t>
            </w:r>
            <w:r w:rsidR="00083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2E008A">
              <w:rPr>
                <w:rFonts w:ascii="Times New Roman" w:hAnsi="Times New Roman"/>
                <w:sz w:val="20"/>
                <w:lang w:val="en-US"/>
              </w:rPr>
              <w:t>1</w:t>
            </w:r>
            <w:r w:rsidR="00F67E32" w:rsidRPr="002E008A">
              <w:rPr>
                <w:rFonts w:ascii="Times New Roman" w:hAnsi="Times New Roman"/>
                <w:sz w:val="20"/>
                <w:lang w:val="en-US"/>
              </w:rPr>
              <w:t>.</w:t>
            </w:r>
            <w:r w:rsidRPr="002E008A">
              <w:rPr>
                <w:rFonts w:ascii="Times New Roman" w:hAnsi="Times New Roman"/>
                <w:sz w:val="20"/>
                <w:lang w:val="en-US"/>
              </w:rPr>
              <w:t>22)</w:t>
            </w:r>
          </w:p>
        </w:tc>
      </w:tr>
      <w:tr w:rsidR="005D36F7" w:rsidRPr="008A7249" w14:paraId="1CB9117E" w14:textId="77777777" w:rsidTr="009916E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E33E" w14:textId="77777777" w:rsidR="005D36F7" w:rsidRPr="002E008A" w:rsidRDefault="005D36F7" w:rsidP="00DE54BB">
            <w:pPr>
              <w:pStyle w:val="DissAnouk"/>
              <w:spacing w:before="0" w:after="0" w:line="36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color w:val="000000"/>
                <w:sz w:val="20"/>
                <w:lang w:val="en-US"/>
              </w:rPr>
              <w:t>Ur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8B55" w14:textId="77777777" w:rsidR="005D36F7" w:rsidRPr="002E008A" w:rsidRDefault="005D36F7" w:rsidP="00DE54BB">
            <w:pPr>
              <w:pStyle w:val="DissAnouk"/>
              <w:spacing w:before="0" w:after="0" w:line="36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color w:val="000000"/>
                <w:sz w:val="20"/>
                <w:lang w:val="en-US"/>
              </w:rPr>
              <w:t>2,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EC21" w14:textId="77777777" w:rsidR="005D36F7" w:rsidRPr="002E008A" w:rsidRDefault="005D36F7" w:rsidP="00DE54BB">
            <w:pPr>
              <w:pStyle w:val="DissAnouk"/>
              <w:spacing w:before="0" w:after="0" w:line="36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color w:val="000000"/>
                <w:sz w:val="20"/>
                <w:lang w:val="en-US"/>
              </w:rPr>
              <w:t>(21.6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AD4B" w14:textId="77777777" w:rsidR="005D36F7" w:rsidRPr="002E008A" w:rsidRDefault="005D36F7" w:rsidP="00DE54BB">
            <w:pPr>
              <w:pStyle w:val="DissAnouk"/>
              <w:spacing w:before="0" w:after="0" w:line="36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color w:val="000000"/>
                <w:sz w:val="20"/>
                <w:lang w:val="en-US"/>
              </w:rPr>
              <w:t>2,2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E106" w14:textId="77777777" w:rsidR="005D36F7" w:rsidRPr="002E008A" w:rsidRDefault="005D36F7" w:rsidP="00DE54BB">
            <w:pPr>
              <w:pStyle w:val="DissAnouk"/>
              <w:spacing w:before="0" w:after="0" w:line="36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color w:val="000000"/>
                <w:sz w:val="20"/>
                <w:lang w:val="en-US"/>
              </w:rPr>
              <w:t>(21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87A8" w14:textId="77777777" w:rsidR="005D36F7" w:rsidRPr="002E008A" w:rsidRDefault="005D36F7" w:rsidP="00DE54BB">
            <w:pPr>
              <w:pStyle w:val="DissAnouk"/>
              <w:spacing w:before="0" w:after="0" w:line="36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2820" w14:textId="77777777" w:rsidR="005D36F7" w:rsidRPr="002E008A" w:rsidRDefault="005D36F7" w:rsidP="00DE54BB">
            <w:pPr>
              <w:pStyle w:val="DissAnouk"/>
              <w:spacing w:before="0" w:after="0" w:line="36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color w:val="000000"/>
                <w:sz w:val="20"/>
                <w:lang w:val="en-US"/>
              </w:rPr>
              <w:t>(10.4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BF2347" w14:textId="674047D7" w:rsidR="005D36F7" w:rsidRPr="002E008A" w:rsidRDefault="005D36F7" w:rsidP="00DE54BB">
            <w:pPr>
              <w:pStyle w:val="DissAnouk"/>
              <w:spacing w:before="0" w:after="0" w:line="36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2E008A">
              <w:rPr>
                <w:rFonts w:ascii="Times New Roman" w:hAnsi="Times New Roman"/>
                <w:sz w:val="20"/>
                <w:lang w:val="en-US"/>
              </w:rPr>
              <w:t>0</w:t>
            </w:r>
            <w:r w:rsidR="00F67E32" w:rsidRPr="002E008A">
              <w:rPr>
                <w:rFonts w:ascii="Times New Roman" w:hAnsi="Times New Roman"/>
                <w:sz w:val="20"/>
                <w:lang w:val="en-US"/>
              </w:rPr>
              <w:t>.</w:t>
            </w:r>
            <w:r w:rsidRPr="002E008A">
              <w:rPr>
                <w:rFonts w:ascii="Times New Roman" w:hAnsi="Times New Roman"/>
                <w:sz w:val="20"/>
                <w:lang w:val="en-US"/>
              </w:rPr>
              <w:t>2</w:t>
            </w:r>
            <w:r w:rsidR="00F67E32" w:rsidRPr="002E008A">
              <w:rPr>
                <w:rFonts w:ascii="Times New Roman" w:hAnsi="Times New Roman"/>
                <w:sz w:val="20"/>
                <w:lang w:val="en-US"/>
              </w:rPr>
              <w:t>3</w:t>
            </w:r>
            <w:r w:rsidRPr="002E008A">
              <w:rPr>
                <w:rFonts w:ascii="Times New Roman" w:hAnsi="Times New Roman"/>
                <w:sz w:val="20"/>
                <w:lang w:val="en-US"/>
              </w:rPr>
              <w:t xml:space="preserve"> (CI 0</w:t>
            </w:r>
            <w:r w:rsidR="00F67E32" w:rsidRPr="002E008A">
              <w:rPr>
                <w:rFonts w:ascii="Times New Roman" w:hAnsi="Times New Roman"/>
                <w:sz w:val="20"/>
                <w:lang w:val="en-US"/>
              </w:rPr>
              <w:t>.</w:t>
            </w:r>
            <w:r w:rsidRPr="002E008A">
              <w:rPr>
                <w:rFonts w:ascii="Times New Roman" w:hAnsi="Times New Roman"/>
                <w:sz w:val="20"/>
                <w:lang w:val="en-US"/>
              </w:rPr>
              <w:t>10</w:t>
            </w:r>
            <w:r w:rsidR="00083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2E008A">
              <w:rPr>
                <w:rFonts w:ascii="Times New Roman" w:hAnsi="Times New Roman"/>
                <w:sz w:val="20"/>
                <w:lang w:val="en-US"/>
              </w:rPr>
              <w:t>0</w:t>
            </w:r>
            <w:r w:rsidR="00F67E32" w:rsidRPr="002E008A">
              <w:rPr>
                <w:rFonts w:ascii="Times New Roman" w:hAnsi="Times New Roman"/>
                <w:sz w:val="20"/>
                <w:lang w:val="en-US"/>
              </w:rPr>
              <w:t>.</w:t>
            </w:r>
            <w:r w:rsidRPr="002E008A">
              <w:rPr>
                <w:rFonts w:ascii="Times New Roman" w:hAnsi="Times New Roman"/>
                <w:sz w:val="20"/>
                <w:lang w:val="en-US"/>
              </w:rPr>
              <w:t>53)</w:t>
            </w:r>
          </w:p>
        </w:tc>
      </w:tr>
    </w:tbl>
    <w:p w14:paraId="02E0D92F" w14:textId="2CCD60FF" w:rsidR="005D36F7" w:rsidRPr="002E008A" w:rsidRDefault="005D36F7" w:rsidP="005D36F7">
      <w:pPr>
        <w:pStyle w:val="DissAnouk"/>
        <w:rPr>
          <w:rFonts w:ascii="Times New Roman" w:hAnsi="Times New Roman"/>
          <w:sz w:val="20"/>
          <w:lang w:val="en-US"/>
        </w:rPr>
      </w:pPr>
      <w:r w:rsidRPr="002E008A">
        <w:rPr>
          <w:rFonts w:ascii="Times New Roman" w:hAnsi="Times New Roman"/>
          <w:sz w:val="20"/>
          <w:lang w:val="en-US"/>
        </w:rPr>
        <w:t>CI</w:t>
      </w:r>
      <w:r w:rsidR="00C34D66" w:rsidRPr="008A7249">
        <w:rPr>
          <w:rFonts w:ascii="Times New Roman" w:hAnsi="Times New Roman" w:cs="Times New Roman"/>
          <w:sz w:val="20"/>
          <w:szCs w:val="20"/>
          <w:lang w:val="en-US"/>
        </w:rPr>
        <w:t>—</w:t>
      </w:r>
      <w:r w:rsidRPr="002E008A">
        <w:rPr>
          <w:rFonts w:ascii="Times New Roman" w:hAnsi="Times New Roman"/>
          <w:sz w:val="20"/>
          <w:lang w:val="en-US"/>
        </w:rPr>
        <w:t>confidence interval; REC</w:t>
      </w:r>
      <w:r w:rsidR="00C34D66" w:rsidRPr="008A7249">
        <w:rPr>
          <w:rFonts w:ascii="Times New Roman" w:hAnsi="Times New Roman" w:cs="Times New Roman"/>
          <w:sz w:val="20"/>
          <w:szCs w:val="20"/>
          <w:lang w:val="en-US"/>
        </w:rPr>
        <w:t>—</w:t>
      </w:r>
      <w:r w:rsidRPr="002E008A">
        <w:rPr>
          <w:rFonts w:ascii="Times New Roman" w:hAnsi="Times New Roman"/>
          <w:sz w:val="20"/>
          <w:lang w:val="en-US"/>
        </w:rPr>
        <w:t>relevant early complication.</w:t>
      </w:r>
    </w:p>
    <w:p w14:paraId="2BBA5732" w14:textId="77777777" w:rsidR="00DD39AC" w:rsidRPr="002E008A" w:rsidRDefault="00DD39AC">
      <w:pPr>
        <w:rPr>
          <w:b/>
          <w:color w:val="000000" w:themeColor="text1"/>
          <w:u w:val="single"/>
          <w:lang w:val="en-US"/>
        </w:rPr>
      </w:pPr>
      <w:bookmarkStart w:id="0" w:name="_Toc139022564"/>
      <w:r w:rsidRPr="002E008A">
        <w:rPr>
          <w:b/>
          <w:i/>
          <w:color w:val="000000" w:themeColor="text1"/>
          <w:u w:val="single"/>
          <w:lang w:val="en-US"/>
        </w:rPr>
        <w:br w:type="page"/>
      </w:r>
    </w:p>
    <w:p w14:paraId="06F8925B" w14:textId="5E0EED54" w:rsidR="005D36F7" w:rsidRPr="002E008A" w:rsidRDefault="005D36F7" w:rsidP="005D36F7">
      <w:pPr>
        <w:pStyle w:val="Beschriftung"/>
        <w:spacing w:after="120"/>
        <w:rPr>
          <w:b/>
          <w:i w:val="0"/>
          <w:color w:val="000000" w:themeColor="text1"/>
          <w:sz w:val="24"/>
          <w:lang w:val="en-US"/>
        </w:rPr>
      </w:pPr>
      <w:r w:rsidRPr="002E008A">
        <w:rPr>
          <w:b/>
          <w:i w:val="0"/>
          <w:color w:val="000000" w:themeColor="text1"/>
          <w:sz w:val="24"/>
          <w:lang w:val="en-US"/>
        </w:rPr>
        <w:lastRenderedPageBreak/>
        <w:t>Table SI</w:t>
      </w:r>
      <w:r w:rsidR="00E86599" w:rsidRPr="002E008A">
        <w:rPr>
          <w:b/>
          <w:i w:val="0"/>
          <w:color w:val="000000" w:themeColor="text1"/>
          <w:sz w:val="24"/>
          <w:lang w:val="en-US"/>
        </w:rPr>
        <w:t xml:space="preserve"> </w:t>
      </w:r>
      <w:r w:rsidR="00DD39AC" w:rsidRPr="002E008A">
        <w:rPr>
          <w:b/>
          <w:i w:val="0"/>
          <w:color w:val="000000" w:themeColor="text1"/>
          <w:sz w:val="24"/>
          <w:lang w:val="en-US"/>
        </w:rPr>
        <w:t>3</w:t>
      </w:r>
      <w:r w:rsidR="00083AA4" w:rsidRPr="00083AA4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="00083AA4" w:rsidRPr="002E008A">
        <w:rPr>
          <w:b/>
          <w:i w:val="0"/>
          <w:color w:val="000000" w:themeColor="text1"/>
          <w:sz w:val="24"/>
          <w:lang w:val="en-US"/>
        </w:rPr>
        <w:t xml:space="preserve"> </w:t>
      </w:r>
      <w:r w:rsidRPr="002E008A">
        <w:rPr>
          <w:i w:val="0"/>
          <w:color w:val="000000" w:themeColor="text1"/>
          <w:sz w:val="24"/>
          <w:lang w:val="en-US"/>
        </w:rPr>
        <w:t>Overview of procedures coded in general and visceral surgery</w:t>
      </w:r>
      <w:bookmarkEnd w:id="0"/>
      <w:r w:rsidR="00083AA4" w:rsidRPr="00083AA4">
        <w:rPr>
          <w:i w:val="0"/>
          <w:iCs w:val="0"/>
          <w:color w:val="000000" w:themeColor="text1"/>
          <w:sz w:val="24"/>
          <w:szCs w:val="24"/>
          <w:lang w:val="en-US"/>
        </w:rPr>
        <w:t>.</w:t>
      </w:r>
    </w:p>
    <w:tbl>
      <w:tblPr>
        <w:tblW w:w="8908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76"/>
        <w:gridCol w:w="1316"/>
        <w:gridCol w:w="1316"/>
      </w:tblGrid>
      <w:tr w:rsidR="005D36F7" w:rsidRPr="00083AA4" w14:paraId="0B5D391E" w14:textId="77777777" w:rsidTr="009916E8">
        <w:trPr>
          <w:trHeight w:val="320"/>
        </w:trPr>
        <w:tc>
          <w:tcPr>
            <w:tcW w:w="6276" w:type="dxa"/>
            <w:tcBorders>
              <w:top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5BF8" w14:textId="09315887" w:rsidR="005D36F7" w:rsidRPr="002E008A" w:rsidRDefault="005D36F7" w:rsidP="009916E8">
            <w:pPr>
              <w:rPr>
                <w:b/>
                <w:color w:val="000000"/>
                <w:sz w:val="20"/>
                <w:lang w:val="en-US"/>
              </w:rPr>
            </w:pPr>
            <w:r w:rsidRPr="002E008A">
              <w:rPr>
                <w:b/>
                <w:color w:val="000000"/>
                <w:sz w:val="20"/>
                <w:lang w:val="en-US"/>
              </w:rPr>
              <w:t>Organ system operated on</w:t>
            </w:r>
            <w:r w:rsidR="00083AA4">
              <w:rPr>
                <w:b/>
                <w:bCs/>
                <w:color w:val="000000"/>
                <w:sz w:val="20"/>
                <w:szCs w:val="20"/>
                <w:lang w:val="en-US"/>
              </w:rPr>
              <w:t>,</w:t>
            </w:r>
            <w:r w:rsidRPr="002E008A">
              <w:rPr>
                <w:b/>
                <w:color w:val="000000"/>
                <w:sz w:val="20"/>
                <w:lang w:val="en-US"/>
              </w:rPr>
              <w:t xml:space="preserve"> n (%)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F853" w14:textId="77777777" w:rsidR="005D36F7" w:rsidRPr="002E008A" w:rsidRDefault="005D36F7" w:rsidP="009916E8">
            <w:pPr>
              <w:jc w:val="center"/>
              <w:rPr>
                <w:b/>
                <w:color w:val="000000"/>
                <w:sz w:val="20"/>
                <w:lang w:val="en-US"/>
              </w:rPr>
            </w:pPr>
            <w:r w:rsidRPr="002E008A">
              <w:rPr>
                <w:b/>
                <w:color w:val="000000"/>
                <w:sz w:val="20"/>
                <w:lang w:val="en-US"/>
              </w:rPr>
              <w:t>6,869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4325E6D" w14:textId="77777777" w:rsidR="005D36F7" w:rsidRPr="002E008A" w:rsidRDefault="005D36F7" w:rsidP="009916E8">
            <w:pPr>
              <w:jc w:val="center"/>
              <w:rPr>
                <w:b/>
                <w:color w:val="000000"/>
                <w:sz w:val="20"/>
                <w:lang w:val="en-US"/>
              </w:rPr>
            </w:pPr>
            <w:r w:rsidRPr="002E008A">
              <w:rPr>
                <w:b/>
                <w:color w:val="000000"/>
                <w:sz w:val="20"/>
                <w:lang w:val="en-US"/>
              </w:rPr>
              <w:t>(100.0)</w:t>
            </w:r>
          </w:p>
        </w:tc>
      </w:tr>
      <w:tr w:rsidR="005D36F7" w:rsidRPr="00083AA4" w14:paraId="11691DA8" w14:textId="77777777" w:rsidTr="009916E8">
        <w:trPr>
          <w:trHeight w:val="320"/>
        </w:trPr>
        <w:tc>
          <w:tcPr>
            <w:tcW w:w="6276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4EC3F" w14:textId="0741264E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Intestine</w:t>
            </w:r>
            <w:r w:rsidR="00741A67" w:rsidRPr="002E008A">
              <w:rPr>
                <w:color w:val="FF0000"/>
                <w:sz w:val="20"/>
                <w:lang w:val="en-US"/>
              </w:rPr>
              <w:t>*</w:t>
            </w:r>
          </w:p>
        </w:tc>
        <w:tc>
          <w:tcPr>
            <w:tcW w:w="131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F724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1,981</w:t>
            </w:r>
          </w:p>
        </w:tc>
        <w:tc>
          <w:tcPr>
            <w:tcW w:w="131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0FA24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(28.8)</w:t>
            </w:r>
          </w:p>
        </w:tc>
      </w:tr>
      <w:tr w:rsidR="005D36F7" w:rsidRPr="00083AA4" w14:paraId="1E98B049" w14:textId="77777777" w:rsidTr="009916E8">
        <w:trPr>
          <w:trHeight w:val="320"/>
        </w:trPr>
        <w:tc>
          <w:tcPr>
            <w:tcW w:w="6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38310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Pancrea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7A5CD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1,547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D06AA8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(22.5)</w:t>
            </w:r>
          </w:p>
        </w:tc>
      </w:tr>
      <w:tr w:rsidR="005D36F7" w:rsidRPr="00083AA4" w14:paraId="0BC849DA" w14:textId="77777777" w:rsidTr="009916E8">
        <w:trPr>
          <w:trHeight w:val="320"/>
        </w:trPr>
        <w:tc>
          <w:tcPr>
            <w:tcW w:w="6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FA0A8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Liver Intervention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33975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885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AFEA9D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(12.9)</w:t>
            </w:r>
          </w:p>
        </w:tc>
      </w:tr>
      <w:tr w:rsidR="005D36F7" w:rsidRPr="00083AA4" w14:paraId="04DC2A55" w14:textId="77777777" w:rsidTr="009916E8">
        <w:trPr>
          <w:trHeight w:val="320"/>
        </w:trPr>
        <w:tc>
          <w:tcPr>
            <w:tcW w:w="6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5E83E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Stomach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B6744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403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658640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(5.9)</w:t>
            </w:r>
          </w:p>
        </w:tc>
      </w:tr>
      <w:tr w:rsidR="005D36F7" w:rsidRPr="00083AA4" w14:paraId="212A22FA" w14:textId="77777777" w:rsidTr="009916E8">
        <w:trPr>
          <w:trHeight w:val="320"/>
        </w:trPr>
        <w:tc>
          <w:tcPr>
            <w:tcW w:w="6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0B3A2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Gastric surgerie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7FC88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6FCD78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(0.7)</w:t>
            </w:r>
          </w:p>
        </w:tc>
      </w:tr>
      <w:tr w:rsidR="005D36F7" w:rsidRPr="00083AA4" w14:paraId="22650E4E" w14:textId="77777777" w:rsidTr="009916E8">
        <w:trPr>
          <w:trHeight w:val="320"/>
        </w:trPr>
        <w:tc>
          <w:tcPr>
            <w:tcW w:w="6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C9501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Exploratory laparotomie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D2C70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648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DEC629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(9.4)</w:t>
            </w:r>
          </w:p>
        </w:tc>
      </w:tr>
      <w:tr w:rsidR="005D36F7" w:rsidRPr="00083AA4" w14:paraId="7EF21D7D" w14:textId="77777777" w:rsidTr="009916E8">
        <w:trPr>
          <w:trHeight w:val="320"/>
        </w:trPr>
        <w:tc>
          <w:tcPr>
            <w:tcW w:w="6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28009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Diagnostic laparoscopy (</w:t>
            </w:r>
            <w:proofErr w:type="spellStart"/>
            <w:r w:rsidRPr="002E008A">
              <w:rPr>
                <w:color w:val="000000"/>
                <w:sz w:val="20"/>
                <w:lang w:val="en-US"/>
              </w:rPr>
              <w:t>peritoneoscopy</w:t>
            </w:r>
            <w:proofErr w:type="spellEnd"/>
            <w:r w:rsidRPr="002E008A"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68781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147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99161D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(2.1)</w:t>
            </w:r>
          </w:p>
        </w:tc>
      </w:tr>
      <w:tr w:rsidR="005D36F7" w:rsidRPr="00083AA4" w14:paraId="47BD3FDE" w14:textId="77777777" w:rsidTr="009916E8">
        <w:trPr>
          <w:trHeight w:val="320"/>
        </w:trPr>
        <w:tc>
          <w:tcPr>
            <w:tcW w:w="6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24524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Other abdomen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32BF4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414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B9FA1F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(6.0)</w:t>
            </w:r>
          </w:p>
        </w:tc>
      </w:tr>
      <w:tr w:rsidR="005D36F7" w:rsidRPr="00083AA4" w14:paraId="09437C0F" w14:textId="77777777" w:rsidTr="009916E8">
        <w:trPr>
          <w:trHeight w:val="320"/>
        </w:trPr>
        <w:tc>
          <w:tcPr>
            <w:tcW w:w="6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01DD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Thorax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496F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1279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(0.6)</w:t>
            </w:r>
          </w:p>
        </w:tc>
      </w:tr>
      <w:tr w:rsidR="005D36F7" w:rsidRPr="00083AA4" w14:paraId="3D1F2025" w14:textId="77777777" w:rsidTr="009916E8">
        <w:trPr>
          <w:trHeight w:val="320"/>
        </w:trPr>
        <w:tc>
          <w:tcPr>
            <w:tcW w:w="6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0597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Esophagu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7042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7E4C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(0.4)</w:t>
            </w:r>
          </w:p>
        </w:tc>
      </w:tr>
      <w:tr w:rsidR="005D36F7" w:rsidRPr="00083AA4" w14:paraId="6229FB0E" w14:textId="77777777" w:rsidTr="009916E8">
        <w:trPr>
          <w:trHeight w:val="320"/>
        </w:trPr>
        <w:tc>
          <w:tcPr>
            <w:tcW w:w="6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1311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Major urogenital and gynecological surgerie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5509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357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F670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(5.2)</w:t>
            </w:r>
          </w:p>
        </w:tc>
      </w:tr>
      <w:tr w:rsidR="005D36F7" w:rsidRPr="00083AA4" w14:paraId="4357A3FA" w14:textId="77777777" w:rsidTr="009916E8">
        <w:trPr>
          <w:trHeight w:val="320"/>
        </w:trPr>
        <w:tc>
          <w:tcPr>
            <w:tcW w:w="6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3627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Operations on endocrine glands including adrenalectomy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6FDB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9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D76F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(1.3)</w:t>
            </w:r>
          </w:p>
        </w:tc>
      </w:tr>
      <w:tr w:rsidR="005D36F7" w:rsidRPr="00083AA4" w14:paraId="28F4691C" w14:textId="77777777" w:rsidTr="009916E8">
        <w:trPr>
          <w:trHeight w:val="320"/>
        </w:trPr>
        <w:tc>
          <w:tcPr>
            <w:tcW w:w="6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8D48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Major traumatological operation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C65E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DB5E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(0.4)</w:t>
            </w:r>
          </w:p>
        </w:tc>
      </w:tr>
      <w:tr w:rsidR="005D36F7" w:rsidRPr="00083AA4" w14:paraId="75B21E80" w14:textId="77777777" w:rsidTr="009916E8">
        <w:trPr>
          <w:trHeight w:val="320"/>
        </w:trPr>
        <w:tc>
          <w:tcPr>
            <w:tcW w:w="6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2758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Other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4271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254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E355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(3.7)</w:t>
            </w:r>
          </w:p>
        </w:tc>
      </w:tr>
    </w:tbl>
    <w:p w14:paraId="4D49008C" w14:textId="6638D7C4" w:rsidR="005D36F7" w:rsidRPr="009916E8" w:rsidRDefault="00741A67" w:rsidP="005D36F7">
      <w:pPr>
        <w:rPr>
          <w:color w:val="FF0000"/>
          <w:sz w:val="20"/>
          <w:szCs w:val="20"/>
          <w:lang w:val="en-US"/>
        </w:rPr>
      </w:pPr>
      <w:r w:rsidRPr="00083AA4">
        <w:rPr>
          <w:color w:val="FF0000"/>
          <w:sz w:val="20"/>
          <w:szCs w:val="20"/>
          <w:lang w:val="en-US"/>
        </w:rPr>
        <w:t xml:space="preserve">* </w:t>
      </w:r>
      <w:r w:rsidR="00D47B6B">
        <w:rPr>
          <w:color w:val="FF0000"/>
          <w:sz w:val="20"/>
          <w:szCs w:val="20"/>
          <w:lang w:val="en-US"/>
        </w:rPr>
        <w:t>N</w:t>
      </w:r>
      <w:r w:rsidRPr="00083AA4">
        <w:rPr>
          <w:color w:val="FF0000"/>
          <w:sz w:val="20"/>
          <w:szCs w:val="20"/>
          <w:lang w:val="en-US"/>
        </w:rPr>
        <w:t xml:space="preserve">ote: </w:t>
      </w:r>
      <w:r w:rsidR="00083AA4">
        <w:rPr>
          <w:color w:val="FF0000"/>
          <w:sz w:val="20"/>
          <w:szCs w:val="20"/>
          <w:lang w:val="en-US"/>
        </w:rPr>
        <w:t>According to</w:t>
      </w:r>
      <w:r w:rsidRPr="00083AA4">
        <w:rPr>
          <w:color w:val="FF0000"/>
          <w:sz w:val="20"/>
          <w:szCs w:val="20"/>
          <w:lang w:val="en-US"/>
        </w:rPr>
        <w:t xml:space="preserve"> the stated inclusion and exclusion criteria patients undergoing low risk procedures such as </w:t>
      </w:r>
      <w:r w:rsidRPr="009916E8">
        <w:rPr>
          <w:color w:val="FF0000"/>
          <w:sz w:val="20"/>
          <w:szCs w:val="20"/>
          <w:lang w:val="en-US"/>
        </w:rPr>
        <w:t xml:space="preserve">appendectomy were not included in the work. </w:t>
      </w:r>
    </w:p>
    <w:p w14:paraId="2F824F3D" w14:textId="77777777" w:rsidR="00741A67" w:rsidRPr="00CC1897" w:rsidRDefault="00741A67" w:rsidP="005D36F7">
      <w:pPr>
        <w:rPr>
          <w:lang w:val="en-US"/>
        </w:rPr>
      </w:pPr>
    </w:p>
    <w:p w14:paraId="04A6D201" w14:textId="2DBA5637" w:rsidR="005D36F7" w:rsidRPr="002E008A" w:rsidRDefault="005D36F7" w:rsidP="005D36F7">
      <w:pPr>
        <w:pStyle w:val="Beschriftung"/>
        <w:rPr>
          <w:i w:val="0"/>
          <w:color w:val="000000" w:themeColor="text1"/>
          <w:sz w:val="24"/>
          <w:lang w:val="en-US"/>
        </w:rPr>
      </w:pPr>
      <w:bookmarkStart w:id="1" w:name="_Toc139022565"/>
      <w:r w:rsidRPr="002E008A">
        <w:rPr>
          <w:b/>
          <w:i w:val="0"/>
          <w:color w:val="000000" w:themeColor="text1"/>
          <w:sz w:val="24"/>
          <w:u w:val="single"/>
          <w:lang w:val="en-US"/>
        </w:rPr>
        <w:t>Table SI</w:t>
      </w:r>
      <w:r w:rsidR="00E86599" w:rsidRPr="002E008A">
        <w:rPr>
          <w:b/>
          <w:i w:val="0"/>
          <w:color w:val="000000" w:themeColor="text1"/>
          <w:sz w:val="24"/>
          <w:u w:val="single"/>
          <w:lang w:val="en-US"/>
        </w:rPr>
        <w:t xml:space="preserve"> </w:t>
      </w:r>
      <w:r w:rsidR="00DD39AC" w:rsidRPr="002E008A">
        <w:rPr>
          <w:b/>
          <w:i w:val="0"/>
          <w:color w:val="000000" w:themeColor="text1"/>
          <w:sz w:val="24"/>
          <w:u w:val="single"/>
          <w:lang w:val="en-US"/>
        </w:rPr>
        <w:t>4</w:t>
      </w:r>
      <w:r w:rsidRPr="002E008A">
        <w:rPr>
          <w:b/>
          <w:i w:val="0"/>
          <w:color w:val="000000" w:themeColor="text1"/>
          <w:sz w:val="24"/>
          <w:lang w:val="en-US"/>
        </w:rPr>
        <w:t xml:space="preserve">: </w:t>
      </w:r>
      <w:r w:rsidRPr="002E008A">
        <w:rPr>
          <w:i w:val="0"/>
          <w:color w:val="000000" w:themeColor="text1"/>
          <w:sz w:val="24"/>
          <w:lang w:val="en-US"/>
        </w:rPr>
        <w:t xml:space="preserve">Overview of procedures coded </w:t>
      </w:r>
      <w:r w:rsidR="00083AA4" w:rsidRPr="00083AA4">
        <w:rPr>
          <w:i w:val="0"/>
          <w:iCs w:val="0"/>
          <w:color w:val="000000" w:themeColor="text1"/>
          <w:sz w:val="24"/>
          <w:szCs w:val="24"/>
          <w:lang w:val="en-US"/>
        </w:rPr>
        <w:t>as</w:t>
      </w:r>
      <w:r w:rsidRPr="002E008A">
        <w:rPr>
          <w:i w:val="0"/>
          <w:color w:val="000000" w:themeColor="text1"/>
          <w:sz w:val="24"/>
          <w:lang w:val="en-US"/>
        </w:rPr>
        <w:t xml:space="preserve"> vascular surgery</w:t>
      </w:r>
      <w:bookmarkEnd w:id="1"/>
      <w:r w:rsidR="00083AA4" w:rsidRPr="00083AA4">
        <w:rPr>
          <w:i w:val="0"/>
          <w:iCs w:val="0"/>
          <w:color w:val="000000" w:themeColor="text1"/>
          <w:sz w:val="24"/>
          <w:szCs w:val="24"/>
          <w:lang w:val="en-US"/>
        </w:rPr>
        <w:t>.</w:t>
      </w:r>
    </w:p>
    <w:tbl>
      <w:tblPr>
        <w:tblW w:w="8908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76"/>
        <w:gridCol w:w="1316"/>
        <w:gridCol w:w="1316"/>
      </w:tblGrid>
      <w:tr w:rsidR="005D36F7" w:rsidRPr="00083AA4" w14:paraId="555DB08D" w14:textId="77777777" w:rsidTr="009916E8">
        <w:trPr>
          <w:trHeight w:val="320"/>
        </w:trPr>
        <w:tc>
          <w:tcPr>
            <w:tcW w:w="6276" w:type="dxa"/>
            <w:tcBorders>
              <w:top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2D5C" w14:textId="77777777" w:rsidR="005D36F7" w:rsidRPr="002E008A" w:rsidRDefault="005D36F7" w:rsidP="009916E8">
            <w:pPr>
              <w:rPr>
                <w:b/>
                <w:color w:val="000000"/>
                <w:sz w:val="20"/>
                <w:lang w:val="en-US"/>
              </w:rPr>
            </w:pPr>
            <w:r w:rsidRPr="002E008A">
              <w:rPr>
                <w:b/>
                <w:color w:val="000000"/>
                <w:sz w:val="20"/>
                <w:lang w:val="en-US"/>
              </w:rPr>
              <w:t>Operation type n (%)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D05A" w14:textId="77777777" w:rsidR="005D36F7" w:rsidRPr="002E008A" w:rsidRDefault="005D36F7" w:rsidP="009916E8">
            <w:pPr>
              <w:jc w:val="center"/>
              <w:rPr>
                <w:b/>
                <w:color w:val="000000"/>
                <w:sz w:val="20"/>
                <w:lang w:val="en-US"/>
              </w:rPr>
            </w:pPr>
            <w:r w:rsidRPr="002E008A">
              <w:rPr>
                <w:b/>
                <w:color w:val="000000"/>
                <w:sz w:val="20"/>
                <w:lang w:val="en-US"/>
              </w:rPr>
              <w:t>1,18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068F3CD" w14:textId="77777777" w:rsidR="005D36F7" w:rsidRPr="002E008A" w:rsidRDefault="005D36F7" w:rsidP="009916E8">
            <w:pPr>
              <w:jc w:val="center"/>
              <w:rPr>
                <w:b/>
                <w:color w:val="000000"/>
                <w:sz w:val="20"/>
                <w:lang w:val="en-US"/>
              </w:rPr>
            </w:pPr>
            <w:r w:rsidRPr="002E008A">
              <w:rPr>
                <w:b/>
                <w:color w:val="000000"/>
                <w:sz w:val="20"/>
                <w:lang w:val="en-US"/>
              </w:rPr>
              <w:t>(100.0)</w:t>
            </w:r>
          </w:p>
        </w:tc>
      </w:tr>
      <w:tr w:rsidR="005D36F7" w:rsidRPr="00083AA4" w14:paraId="0567AB4A" w14:textId="77777777" w:rsidTr="009916E8">
        <w:trPr>
          <w:trHeight w:val="320"/>
        </w:trPr>
        <w:tc>
          <w:tcPr>
            <w:tcW w:w="6276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EA18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Incision, excision, and closure of blood vessels</w:t>
            </w:r>
          </w:p>
        </w:tc>
        <w:tc>
          <w:tcPr>
            <w:tcW w:w="131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468E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869</w:t>
            </w:r>
          </w:p>
        </w:tc>
        <w:tc>
          <w:tcPr>
            <w:tcW w:w="131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67307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(73.4)</w:t>
            </w:r>
          </w:p>
        </w:tc>
      </w:tr>
      <w:tr w:rsidR="005D36F7" w:rsidRPr="00083AA4" w14:paraId="08E7E9A0" w14:textId="77777777" w:rsidTr="009916E8">
        <w:trPr>
          <w:trHeight w:val="320"/>
        </w:trPr>
        <w:tc>
          <w:tcPr>
            <w:tcW w:w="6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2F4E5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Creation of shunts and bypasses on large blood vessel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9EC2D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17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866545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(14.4)</w:t>
            </w:r>
          </w:p>
        </w:tc>
      </w:tr>
      <w:tr w:rsidR="005D36F7" w:rsidRPr="00083AA4" w14:paraId="4D3EBC2F" w14:textId="77777777" w:rsidTr="009916E8">
        <w:trPr>
          <w:trHeight w:val="320"/>
        </w:trPr>
        <w:tc>
          <w:tcPr>
            <w:tcW w:w="6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A65A2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Proximal amputation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9CEC4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1E2A05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(6.0)</w:t>
            </w:r>
          </w:p>
        </w:tc>
      </w:tr>
      <w:tr w:rsidR="005D36F7" w:rsidRPr="00083AA4" w14:paraId="2427C3C0" w14:textId="77777777" w:rsidTr="009916E8">
        <w:trPr>
          <w:trHeight w:val="320"/>
        </w:trPr>
        <w:tc>
          <w:tcPr>
            <w:tcW w:w="6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64404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Abdominal surgery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C51B4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4730CB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(1.7)</w:t>
            </w:r>
          </w:p>
        </w:tc>
      </w:tr>
      <w:tr w:rsidR="005D36F7" w:rsidRPr="00083AA4" w14:paraId="114DE8E7" w14:textId="77777777" w:rsidTr="009916E8">
        <w:trPr>
          <w:trHeight w:val="320"/>
        </w:trPr>
        <w:tc>
          <w:tcPr>
            <w:tcW w:w="6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D54B9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Patch sculpture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80AFB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CA2DDB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(0.3)</w:t>
            </w:r>
          </w:p>
        </w:tc>
      </w:tr>
      <w:tr w:rsidR="005D36F7" w:rsidRPr="00083AA4" w14:paraId="73FBEF4A" w14:textId="77777777" w:rsidTr="009916E8">
        <w:trPr>
          <w:trHeight w:val="320"/>
        </w:trPr>
        <w:tc>
          <w:tcPr>
            <w:tcW w:w="6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C9E30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Transposition of blood vessel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D8116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CE0754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(0.3)</w:t>
            </w:r>
          </w:p>
        </w:tc>
      </w:tr>
      <w:tr w:rsidR="005D36F7" w:rsidRPr="00083AA4" w14:paraId="172D187A" w14:textId="77777777" w:rsidTr="009916E8">
        <w:trPr>
          <w:trHeight w:val="320"/>
        </w:trPr>
        <w:tc>
          <w:tcPr>
            <w:tcW w:w="6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7D88E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Revision of a blood vessel operation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B7E00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7DAB9A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(2.0)</w:t>
            </w:r>
          </w:p>
        </w:tc>
      </w:tr>
      <w:tr w:rsidR="005D36F7" w:rsidRPr="00083AA4" w14:paraId="0BE3DB5D" w14:textId="77777777" w:rsidTr="009916E8">
        <w:trPr>
          <w:trHeight w:val="320"/>
        </w:trPr>
        <w:tc>
          <w:tcPr>
            <w:tcW w:w="62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0B884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Other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382A1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4376328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(1.9)</w:t>
            </w:r>
          </w:p>
        </w:tc>
      </w:tr>
    </w:tbl>
    <w:p w14:paraId="3F632C91" w14:textId="77777777" w:rsidR="005D36F7" w:rsidRPr="00CC1897" w:rsidRDefault="005D36F7" w:rsidP="005D36F7">
      <w:pPr>
        <w:rPr>
          <w:lang w:val="en-US"/>
        </w:rPr>
      </w:pPr>
    </w:p>
    <w:p w14:paraId="5AB18FD7" w14:textId="665EF1CC" w:rsidR="005D36F7" w:rsidRPr="002E008A" w:rsidRDefault="005D36F7" w:rsidP="005D36F7">
      <w:pPr>
        <w:pStyle w:val="Beschriftung"/>
        <w:rPr>
          <w:i w:val="0"/>
          <w:color w:val="000000" w:themeColor="text1"/>
          <w:sz w:val="24"/>
          <w:lang w:val="en-US"/>
        </w:rPr>
      </w:pPr>
      <w:bookmarkStart w:id="2" w:name="_Toc139022566"/>
      <w:r w:rsidRPr="002E008A">
        <w:rPr>
          <w:b/>
          <w:i w:val="0"/>
          <w:color w:val="000000" w:themeColor="text1"/>
          <w:sz w:val="24"/>
          <w:lang w:val="en-US"/>
        </w:rPr>
        <w:t>Table SI</w:t>
      </w:r>
      <w:r w:rsidR="00E86599" w:rsidRPr="002E008A">
        <w:rPr>
          <w:b/>
          <w:i w:val="0"/>
          <w:color w:val="000000" w:themeColor="text1"/>
          <w:sz w:val="24"/>
          <w:lang w:val="en-US"/>
        </w:rPr>
        <w:t xml:space="preserve"> </w:t>
      </w:r>
      <w:r w:rsidR="00DD39AC" w:rsidRPr="002E008A">
        <w:rPr>
          <w:b/>
          <w:i w:val="0"/>
          <w:color w:val="000000" w:themeColor="text1"/>
          <w:sz w:val="24"/>
          <w:lang w:val="en-US"/>
        </w:rPr>
        <w:t>5</w:t>
      </w:r>
      <w:r w:rsidR="00D47B6B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2E008A">
        <w:rPr>
          <w:i w:val="0"/>
          <w:color w:val="000000" w:themeColor="text1"/>
          <w:sz w:val="24"/>
          <w:lang w:val="en-US"/>
        </w:rPr>
        <w:t xml:space="preserve"> Overview of the most </w:t>
      </w:r>
      <w:r w:rsidRPr="00D47B6B">
        <w:rPr>
          <w:i w:val="0"/>
          <w:iCs w:val="0"/>
          <w:color w:val="000000" w:themeColor="text1"/>
          <w:sz w:val="24"/>
          <w:szCs w:val="24"/>
          <w:lang w:val="en-US"/>
        </w:rPr>
        <w:t xml:space="preserve">frequent </w:t>
      </w:r>
      <w:r w:rsidRPr="002E008A">
        <w:rPr>
          <w:i w:val="0"/>
          <w:color w:val="000000" w:themeColor="text1"/>
          <w:sz w:val="24"/>
          <w:lang w:val="en-US"/>
        </w:rPr>
        <w:t xml:space="preserve">procedures </w:t>
      </w:r>
      <w:r w:rsidR="00D47B6B" w:rsidRPr="00D47B6B">
        <w:rPr>
          <w:i w:val="0"/>
          <w:iCs w:val="0"/>
          <w:color w:val="000000" w:themeColor="text1"/>
          <w:sz w:val="24"/>
          <w:szCs w:val="24"/>
          <w:lang w:val="en-US"/>
        </w:rPr>
        <w:t xml:space="preserve">coded </w:t>
      </w:r>
      <w:r w:rsidR="00D47B6B">
        <w:rPr>
          <w:i w:val="0"/>
          <w:iCs w:val="0"/>
          <w:color w:val="000000" w:themeColor="text1"/>
          <w:sz w:val="24"/>
          <w:szCs w:val="24"/>
          <w:lang w:val="en-US"/>
        </w:rPr>
        <w:t>as</w:t>
      </w:r>
      <w:r w:rsidRPr="002E008A">
        <w:rPr>
          <w:i w:val="0"/>
          <w:color w:val="000000" w:themeColor="text1"/>
          <w:sz w:val="24"/>
          <w:lang w:val="en-US"/>
        </w:rPr>
        <w:t xml:space="preserve"> urology</w:t>
      </w:r>
      <w:bookmarkEnd w:id="2"/>
      <w:r w:rsidR="00D47B6B">
        <w:rPr>
          <w:i w:val="0"/>
          <w:iCs w:val="0"/>
          <w:color w:val="000000" w:themeColor="text1"/>
          <w:sz w:val="24"/>
          <w:szCs w:val="24"/>
          <w:lang w:val="en-US"/>
        </w:rPr>
        <w:t>.</w:t>
      </w:r>
    </w:p>
    <w:tbl>
      <w:tblPr>
        <w:tblW w:w="8908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76"/>
        <w:gridCol w:w="1316"/>
        <w:gridCol w:w="1316"/>
      </w:tblGrid>
      <w:tr w:rsidR="005D36F7" w:rsidRPr="00D47B6B" w14:paraId="1348D425" w14:textId="77777777" w:rsidTr="009916E8">
        <w:trPr>
          <w:trHeight w:val="320"/>
        </w:trPr>
        <w:tc>
          <w:tcPr>
            <w:tcW w:w="6276" w:type="dxa"/>
            <w:tcBorders>
              <w:top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80AC9" w14:textId="77777777" w:rsidR="005D36F7" w:rsidRPr="002E008A" w:rsidRDefault="005D36F7" w:rsidP="009916E8">
            <w:pPr>
              <w:rPr>
                <w:b/>
                <w:color w:val="000000"/>
                <w:sz w:val="20"/>
                <w:lang w:val="en-US"/>
              </w:rPr>
            </w:pPr>
            <w:r w:rsidRPr="002E008A">
              <w:rPr>
                <w:b/>
                <w:color w:val="000000"/>
                <w:sz w:val="20"/>
                <w:lang w:val="en-US"/>
              </w:rPr>
              <w:t>Organ system operated on n (%)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BF80" w14:textId="77777777" w:rsidR="005D36F7" w:rsidRPr="002E008A" w:rsidRDefault="005D36F7" w:rsidP="009916E8">
            <w:pPr>
              <w:jc w:val="center"/>
              <w:rPr>
                <w:b/>
                <w:color w:val="000000"/>
                <w:sz w:val="20"/>
                <w:lang w:val="en-US"/>
              </w:rPr>
            </w:pPr>
            <w:r w:rsidRPr="002E008A">
              <w:rPr>
                <w:b/>
                <w:color w:val="000000"/>
                <w:sz w:val="20"/>
                <w:lang w:val="en-US"/>
              </w:rPr>
              <w:t>2,220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3A95C5B" w14:textId="77777777" w:rsidR="005D36F7" w:rsidRPr="002E008A" w:rsidRDefault="005D36F7" w:rsidP="009916E8">
            <w:pPr>
              <w:jc w:val="center"/>
              <w:rPr>
                <w:b/>
                <w:color w:val="000000"/>
                <w:sz w:val="20"/>
                <w:lang w:val="en-US"/>
              </w:rPr>
            </w:pPr>
            <w:r w:rsidRPr="002E008A">
              <w:rPr>
                <w:b/>
                <w:color w:val="000000"/>
                <w:sz w:val="20"/>
                <w:lang w:val="en-US"/>
              </w:rPr>
              <w:t>(100.0)</w:t>
            </w:r>
          </w:p>
        </w:tc>
      </w:tr>
      <w:tr w:rsidR="005D36F7" w:rsidRPr="00D47B6B" w14:paraId="2845F343" w14:textId="77777777" w:rsidTr="009916E8">
        <w:trPr>
          <w:trHeight w:val="320"/>
        </w:trPr>
        <w:tc>
          <w:tcPr>
            <w:tcW w:w="6276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550C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 xml:space="preserve">Prostate and </w:t>
            </w:r>
            <w:proofErr w:type="spellStart"/>
            <w:r w:rsidRPr="002E008A">
              <w:rPr>
                <w:color w:val="000000"/>
                <w:sz w:val="20"/>
                <w:lang w:val="en-US"/>
              </w:rPr>
              <w:t>vesiculae</w:t>
            </w:r>
            <w:proofErr w:type="spellEnd"/>
            <w:r w:rsidRPr="002E008A">
              <w:rPr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2E008A">
              <w:rPr>
                <w:color w:val="000000"/>
                <w:sz w:val="20"/>
                <w:lang w:val="en-US"/>
              </w:rPr>
              <w:t>seminales</w:t>
            </w:r>
            <w:proofErr w:type="spellEnd"/>
          </w:p>
        </w:tc>
        <w:tc>
          <w:tcPr>
            <w:tcW w:w="131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EA3BF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1,307</w:t>
            </w:r>
          </w:p>
        </w:tc>
        <w:tc>
          <w:tcPr>
            <w:tcW w:w="131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AFED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58.9</w:t>
            </w:r>
          </w:p>
        </w:tc>
      </w:tr>
      <w:tr w:rsidR="005D36F7" w:rsidRPr="00D47B6B" w14:paraId="08D8A714" w14:textId="77777777" w:rsidTr="009916E8">
        <w:trPr>
          <w:trHeight w:val="320"/>
        </w:trPr>
        <w:tc>
          <w:tcPr>
            <w:tcW w:w="6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214DA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Kidney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6BBEC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485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D42692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21.8</w:t>
            </w:r>
          </w:p>
        </w:tc>
      </w:tr>
      <w:tr w:rsidR="005D36F7" w:rsidRPr="00D47B6B" w14:paraId="129FFF3F" w14:textId="77777777" w:rsidTr="009916E8">
        <w:trPr>
          <w:trHeight w:val="320"/>
        </w:trPr>
        <w:tc>
          <w:tcPr>
            <w:tcW w:w="6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E5D70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Ureter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39436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127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79C5A5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5.7</w:t>
            </w:r>
          </w:p>
        </w:tc>
      </w:tr>
      <w:tr w:rsidR="005D36F7" w:rsidRPr="00D47B6B" w14:paraId="0819521E" w14:textId="77777777" w:rsidTr="009916E8">
        <w:trPr>
          <w:trHeight w:val="320"/>
        </w:trPr>
        <w:tc>
          <w:tcPr>
            <w:tcW w:w="6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FBF1F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Cystectomy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3DAAF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893DED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0.9</w:t>
            </w:r>
          </w:p>
        </w:tc>
      </w:tr>
      <w:tr w:rsidR="005D36F7" w:rsidRPr="00D47B6B" w14:paraId="1784ED7F" w14:textId="77777777" w:rsidTr="009916E8">
        <w:trPr>
          <w:trHeight w:val="320"/>
        </w:trPr>
        <w:tc>
          <w:tcPr>
            <w:tcW w:w="6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FF209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Other surgeries on urinary organ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51265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BF7F56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0.5</w:t>
            </w:r>
          </w:p>
        </w:tc>
      </w:tr>
      <w:tr w:rsidR="005D36F7" w:rsidRPr="00D47B6B" w14:paraId="718E49E4" w14:textId="77777777" w:rsidTr="009916E8">
        <w:trPr>
          <w:trHeight w:val="320"/>
        </w:trPr>
        <w:tc>
          <w:tcPr>
            <w:tcW w:w="6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7E026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Exenteration (evisceration) of the female lesser pelvi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F08CB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81184F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0.3</w:t>
            </w:r>
          </w:p>
        </w:tc>
      </w:tr>
      <w:tr w:rsidR="005D36F7" w:rsidRPr="00D47B6B" w14:paraId="3F386134" w14:textId="77777777" w:rsidTr="009916E8">
        <w:trPr>
          <w:trHeight w:val="320"/>
        </w:trPr>
        <w:tc>
          <w:tcPr>
            <w:tcW w:w="6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59CB2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Gastrointestinal tract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95605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75D350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2.3</w:t>
            </w:r>
          </w:p>
        </w:tc>
      </w:tr>
      <w:tr w:rsidR="005D36F7" w:rsidRPr="00D47B6B" w14:paraId="65DE92B4" w14:textId="77777777" w:rsidTr="009916E8">
        <w:trPr>
          <w:trHeight w:val="320"/>
        </w:trPr>
        <w:tc>
          <w:tcPr>
            <w:tcW w:w="62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5EA1E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Other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3861F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213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EDD2B9A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9.6</w:t>
            </w:r>
          </w:p>
        </w:tc>
      </w:tr>
    </w:tbl>
    <w:p w14:paraId="2BBAC38C" w14:textId="77777777" w:rsidR="005D36F7" w:rsidRPr="00CC1897" w:rsidRDefault="005D36F7" w:rsidP="005D36F7">
      <w:pPr>
        <w:rPr>
          <w:lang w:val="en-US"/>
        </w:rPr>
      </w:pPr>
    </w:p>
    <w:p w14:paraId="008A4EBC" w14:textId="77777777" w:rsidR="00DD39AC" w:rsidRDefault="00DD39AC" w:rsidP="005D36F7">
      <w:pPr>
        <w:pStyle w:val="Beschriftung"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u w:val="single"/>
          <w:lang w:val="en-US"/>
        </w:rPr>
      </w:pPr>
      <w:bookmarkStart w:id="3" w:name="_Toc139022562"/>
    </w:p>
    <w:p w14:paraId="448FBB80" w14:textId="77777777" w:rsidR="00DD39AC" w:rsidRDefault="00DD39AC" w:rsidP="005D36F7">
      <w:pPr>
        <w:pStyle w:val="Beschriftung"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u w:val="single"/>
          <w:lang w:val="en-US"/>
        </w:rPr>
      </w:pPr>
    </w:p>
    <w:p w14:paraId="36EC93F2" w14:textId="636F0E14" w:rsidR="005D36F7" w:rsidRPr="002E008A" w:rsidRDefault="005D36F7" w:rsidP="005D36F7">
      <w:pPr>
        <w:pStyle w:val="Beschriftung"/>
        <w:rPr>
          <w:b/>
          <w:i w:val="0"/>
          <w:color w:val="000000" w:themeColor="text1"/>
          <w:sz w:val="24"/>
          <w:u w:val="single"/>
          <w:lang w:val="en-US"/>
        </w:rPr>
      </w:pPr>
      <w:r w:rsidRPr="002E008A">
        <w:rPr>
          <w:b/>
          <w:i w:val="0"/>
          <w:color w:val="000000" w:themeColor="text1"/>
          <w:sz w:val="24"/>
          <w:u w:val="single"/>
          <w:lang w:val="en-US"/>
        </w:rPr>
        <w:lastRenderedPageBreak/>
        <w:t>Table SI</w:t>
      </w:r>
      <w:r w:rsidR="00E86599" w:rsidRPr="002E008A">
        <w:rPr>
          <w:b/>
          <w:i w:val="0"/>
          <w:color w:val="000000" w:themeColor="text1"/>
          <w:sz w:val="24"/>
          <w:u w:val="single"/>
          <w:lang w:val="en-US"/>
        </w:rPr>
        <w:t xml:space="preserve"> </w:t>
      </w:r>
      <w:r w:rsidR="00DD39AC" w:rsidRPr="002E008A">
        <w:rPr>
          <w:b/>
          <w:i w:val="0"/>
          <w:color w:val="000000" w:themeColor="text1"/>
          <w:sz w:val="24"/>
          <w:u w:val="single"/>
          <w:lang w:val="en-US"/>
        </w:rPr>
        <w:t>6</w:t>
      </w:r>
      <w:r w:rsidRPr="002E008A">
        <w:rPr>
          <w:b/>
          <w:i w:val="0"/>
          <w:color w:val="000000" w:themeColor="text1"/>
          <w:sz w:val="24"/>
          <w:u w:val="single"/>
          <w:lang w:val="en-US"/>
        </w:rPr>
        <w:t>:</w:t>
      </w:r>
      <w:r w:rsidRPr="002E008A">
        <w:rPr>
          <w:b/>
          <w:i w:val="0"/>
          <w:color w:val="000000" w:themeColor="text1"/>
          <w:sz w:val="24"/>
          <w:lang w:val="en-US"/>
        </w:rPr>
        <w:t xml:space="preserve"> </w:t>
      </w:r>
      <w:r w:rsidRPr="002E008A">
        <w:rPr>
          <w:i w:val="0"/>
          <w:color w:val="000000" w:themeColor="text1"/>
          <w:sz w:val="24"/>
          <w:lang w:val="en-US"/>
        </w:rPr>
        <w:t xml:space="preserve">Age </w:t>
      </w:r>
      <w:r w:rsidR="00662B33" w:rsidRPr="00C34D66">
        <w:rPr>
          <w:i w:val="0"/>
          <w:iCs w:val="0"/>
          <w:color w:val="000000" w:themeColor="text1"/>
          <w:sz w:val="24"/>
          <w:szCs w:val="24"/>
          <w:lang w:val="en-US"/>
        </w:rPr>
        <w:t>stratification</w:t>
      </w:r>
      <w:r w:rsidRPr="002E008A">
        <w:rPr>
          <w:i w:val="0"/>
          <w:color w:val="000000" w:themeColor="text1"/>
          <w:sz w:val="24"/>
          <w:lang w:val="en-US"/>
        </w:rPr>
        <w:t xml:space="preserve"> of the </w:t>
      </w:r>
      <w:bookmarkEnd w:id="3"/>
      <w:r w:rsidRPr="002E008A">
        <w:rPr>
          <w:i w:val="0"/>
          <w:color w:val="000000" w:themeColor="text1"/>
          <w:sz w:val="24"/>
          <w:lang w:val="en-US"/>
        </w:rPr>
        <w:t>patients</w:t>
      </w:r>
    </w:p>
    <w:tbl>
      <w:tblPr>
        <w:tblW w:w="7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707"/>
        <w:gridCol w:w="693"/>
        <w:gridCol w:w="848"/>
        <w:gridCol w:w="832"/>
        <w:gridCol w:w="521"/>
        <w:gridCol w:w="1179"/>
      </w:tblGrid>
      <w:tr w:rsidR="005D36F7" w:rsidRPr="00C34D66" w14:paraId="04978462" w14:textId="77777777" w:rsidTr="009916E8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8CB2" w14:textId="77777777" w:rsidR="005D36F7" w:rsidRPr="00C34D66" w:rsidRDefault="005D36F7" w:rsidP="009916E8">
            <w:pPr>
              <w:rPr>
                <w:lang w:val="en-US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856A62" w14:textId="77777777" w:rsidR="005D36F7" w:rsidRPr="002E008A" w:rsidRDefault="005D36F7" w:rsidP="009916E8">
            <w:pPr>
              <w:jc w:val="center"/>
              <w:rPr>
                <w:b/>
                <w:color w:val="000000"/>
                <w:sz w:val="20"/>
                <w:lang w:val="en-US"/>
              </w:rPr>
            </w:pPr>
            <w:r w:rsidRPr="002E008A">
              <w:rPr>
                <w:b/>
                <w:color w:val="000000"/>
                <w:sz w:val="20"/>
                <w:lang w:val="en-US"/>
              </w:rPr>
              <w:t>Total</w:t>
            </w:r>
          </w:p>
          <w:p w14:paraId="3CC66414" w14:textId="2EC3F579" w:rsidR="00F67E32" w:rsidRPr="002E008A" w:rsidRDefault="00F67E32" w:rsidP="009916E8">
            <w:pPr>
              <w:jc w:val="center"/>
              <w:rPr>
                <w:b/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n (%)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4BA839" w14:textId="77777777" w:rsidR="005D36F7" w:rsidRPr="002E008A" w:rsidRDefault="005D36F7" w:rsidP="009916E8">
            <w:pPr>
              <w:jc w:val="center"/>
              <w:rPr>
                <w:b/>
                <w:color w:val="000000"/>
                <w:sz w:val="20"/>
                <w:lang w:val="en-US"/>
              </w:rPr>
            </w:pPr>
            <w:r w:rsidRPr="002E008A">
              <w:rPr>
                <w:b/>
                <w:color w:val="000000"/>
                <w:sz w:val="20"/>
                <w:lang w:val="en-US"/>
              </w:rPr>
              <w:t>Without REC</w:t>
            </w:r>
          </w:p>
          <w:p w14:paraId="21FA1DD2" w14:textId="608177B5" w:rsidR="00F67E32" w:rsidRPr="002E008A" w:rsidRDefault="00F67E32" w:rsidP="009916E8">
            <w:pPr>
              <w:jc w:val="center"/>
              <w:rPr>
                <w:b/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n (%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C482" w14:textId="77777777" w:rsidR="005D36F7" w:rsidRPr="002E008A" w:rsidRDefault="005D36F7" w:rsidP="009916E8">
            <w:pPr>
              <w:jc w:val="center"/>
              <w:rPr>
                <w:b/>
                <w:color w:val="000000"/>
                <w:sz w:val="20"/>
                <w:lang w:val="en-US"/>
              </w:rPr>
            </w:pPr>
            <w:r w:rsidRPr="002E008A">
              <w:rPr>
                <w:b/>
                <w:color w:val="000000"/>
                <w:sz w:val="20"/>
                <w:lang w:val="en-US"/>
              </w:rPr>
              <w:t>With REC</w:t>
            </w:r>
          </w:p>
          <w:p w14:paraId="1356D0DE" w14:textId="4850688C" w:rsidR="00F67E32" w:rsidRPr="002E008A" w:rsidRDefault="00F67E32" w:rsidP="009916E8">
            <w:pPr>
              <w:jc w:val="center"/>
              <w:rPr>
                <w:b/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n (%)</w:t>
            </w:r>
          </w:p>
        </w:tc>
      </w:tr>
      <w:tr w:rsidR="005D36F7" w:rsidRPr="00C34D66" w14:paraId="2A6F2D66" w14:textId="77777777" w:rsidTr="009916E8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4BC3" w14:textId="435F015C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D5F76" w14:textId="77777777" w:rsidR="005D36F7" w:rsidRPr="002E008A" w:rsidRDefault="005D36F7" w:rsidP="009916E8">
            <w:pPr>
              <w:jc w:val="center"/>
              <w:rPr>
                <w:b/>
                <w:color w:val="000000"/>
                <w:sz w:val="20"/>
                <w:lang w:val="en-US"/>
              </w:rPr>
            </w:pPr>
            <w:r w:rsidRPr="002E008A">
              <w:rPr>
                <w:b/>
                <w:color w:val="000000"/>
                <w:sz w:val="20"/>
                <w:lang w:val="en-US"/>
              </w:rPr>
              <w:t>10,273</w:t>
            </w:r>
          </w:p>
        </w:tc>
        <w:tc>
          <w:tcPr>
            <w:tcW w:w="6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43A16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54086" w14:textId="77777777" w:rsidR="005D36F7" w:rsidRPr="002E008A" w:rsidRDefault="005D36F7" w:rsidP="009916E8">
            <w:pPr>
              <w:jc w:val="center"/>
              <w:rPr>
                <w:b/>
                <w:color w:val="000000"/>
                <w:sz w:val="20"/>
                <w:lang w:val="en-US"/>
              </w:rPr>
            </w:pPr>
            <w:r w:rsidRPr="002E008A">
              <w:rPr>
                <w:b/>
                <w:color w:val="000000"/>
                <w:sz w:val="20"/>
                <w:lang w:val="en-US"/>
              </w:rPr>
              <w:t>10,225</w:t>
            </w:r>
          </w:p>
        </w:tc>
        <w:tc>
          <w:tcPr>
            <w:tcW w:w="83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290C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99.5%</w:t>
            </w:r>
          </w:p>
        </w:tc>
        <w:tc>
          <w:tcPr>
            <w:tcW w:w="5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89F6E" w14:textId="77777777" w:rsidR="005D36F7" w:rsidRPr="002E008A" w:rsidRDefault="005D36F7" w:rsidP="009916E8">
            <w:pPr>
              <w:jc w:val="center"/>
              <w:rPr>
                <w:b/>
                <w:color w:val="000000"/>
                <w:sz w:val="20"/>
                <w:lang w:val="en-US"/>
              </w:rPr>
            </w:pPr>
            <w:r w:rsidRPr="002E008A">
              <w:rPr>
                <w:b/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11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91249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0.5%</w:t>
            </w:r>
          </w:p>
        </w:tc>
      </w:tr>
      <w:tr w:rsidR="005D36F7" w:rsidRPr="00C34D66" w14:paraId="65127F31" w14:textId="77777777" w:rsidTr="009916E8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6259" w14:textId="77777777" w:rsidR="005D36F7" w:rsidRPr="002E008A" w:rsidRDefault="005D36F7" w:rsidP="009916E8">
            <w:pPr>
              <w:jc w:val="center"/>
              <w:rPr>
                <w:color w:val="000000"/>
                <w:sz w:val="20"/>
                <w:lang w:val="en-US"/>
              </w:rPr>
            </w:pP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9DF7" w14:textId="77777777" w:rsidR="005D36F7" w:rsidRPr="00C34D66" w:rsidRDefault="005D36F7" w:rsidP="009916E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D7F5" w14:textId="77777777" w:rsidR="005D36F7" w:rsidRPr="00C34D66" w:rsidRDefault="005D36F7" w:rsidP="009916E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B9ED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B6D5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B50F" w14:textId="77777777" w:rsidR="005D36F7" w:rsidRPr="002E008A" w:rsidRDefault="005D36F7" w:rsidP="009916E8">
            <w:pPr>
              <w:rPr>
                <w:color w:val="000000"/>
                <w:sz w:val="20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FCAF" w14:textId="77777777" w:rsidR="005D36F7" w:rsidRPr="00C34D66" w:rsidRDefault="005D36F7" w:rsidP="009916E8">
            <w:pPr>
              <w:rPr>
                <w:sz w:val="20"/>
                <w:szCs w:val="20"/>
                <w:lang w:val="en-US"/>
              </w:rPr>
            </w:pPr>
          </w:p>
        </w:tc>
      </w:tr>
      <w:tr w:rsidR="005D36F7" w:rsidRPr="00C34D66" w14:paraId="0B127907" w14:textId="77777777" w:rsidTr="009916E8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6ECB" w14:textId="77777777" w:rsidR="005D36F7" w:rsidRPr="002E008A" w:rsidRDefault="005D36F7" w:rsidP="009916E8">
            <w:pPr>
              <w:jc w:val="center"/>
              <w:rPr>
                <w:b/>
                <w:color w:val="000000"/>
                <w:sz w:val="20"/>
                <w:lang w:val="en-US"/>
              </w:rPr>
            </w:pPr>
            <w:r w:rsidRPr="002E008A">
              <w:rPr>
                <w:b/>
                <w:color w:val="000000"/>
                <w:sz w:val="20"/>
                <w:lang w:val="en-US"/>
              </w:rPr>
              <w:t xml:space="preserve">Age </w:t>
            </w:r>
            <w:r w:rsidRPr="002E008A">
              <w:rPr>
                <w:color w:val="000000"/>
                <w:sz w:val="20"/>
                <w:lang w:val="en-US"/>
              </w:rPr>
              <w:t>(years)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1C1E" w14:textId="77777777" w:rsidR="005D36F7" w:rsidRPr="002E008A" w:rsidRDefault="005D36F7" w:rsidP="009916E8">
            <w:pPr>
              <w:jc w:val="center"/>
              <w:rPr>
                <w:b/>
                <w:color w:val="000000"/>
                <w:sz w:val="20"/>
                <w:lang w:val="en-US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717B" w14:textId="77777777" w:rsidR="005D36F7" w:rsidRPr="00C34D66" w:rsidRDefault="005D36F7" w:rsidP="009916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5992" w14:textId="77777777" w:rsidR="005D36F7" w:rsidRPr="002E008A" w:rsidRDefault="005D36F7" w:rsidP="009916E8">
            <w:pPr>
              <w:jc w:val="center"/>
              <w:rPr>
                <w:b/>
                <w:color w:val="000000"/>
                <w:sz w:val="20"/>
                <w:lang w:val="en-US"/>
              </w:rPr>
            </w:pPr>
            <w:r w:rsidRPr="002E008A">
              <w:rPr>
                <w:b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005E" w14:textId="77777777" w:rsidR="005D36F7" w:rsidRPr="002E008A" w:rsidRDefault="005D36F7" w:rsidP="009916E8">
            <w:pPr>
              <w:jc w:val="center"/>
              <w:rPr>
                <w:b/>
                <w:color w:val="000000"/>
                <w:sz w:val="20"/>
                <w:lang w:val="en-US"/>
              </w:rPr>
            </w:pPr>
            <w:r w:rsidRPr="002E008A">
              <w:rPr>
                <w:b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F72E" w14:textId="77777777" w:rsidR="005D36F7" w:rsidRPr="002E008A" w:rsidRDefault="005D36F7" w:rsidP="009916E8">
            <w:pPr>
              <w:jc w:val="center"/>
              <w:rPr>
                <w:b/>
                <w:color w:val="000000"/>
                <w:sz w:val="20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822A" w14:textId="77777777" w:rsidR="005D36F7" w:rsidRPr="00C34D66" w:rsidRDefault="005D36F7" w:rsidP="009916E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0517B" w:rsidRPr="00C34D66" w14:paraId="3424EE1F" w14:textId="77777777" w:rsidTr="009916E8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A715" w14:textId="21249025" w:rsidR="00E0517B" w:rsidRPr="002E008A" w:rsidRDefault="00E0517B" w:rsidP="00E0517B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18</w:t>
            </w:r>
            <w:r w:rsidR="00C34D66">
              <w:rPr>
                <w:color w:val="000000"/>
                <w:sz w:val="20"/>
                <w:szCs w:val="20"/>
                <w:lang w:val="en-US"/>
              </w:rPr>
              <w:t>–</w:t>
            </w:r>
            <w:r w:rsidRPr="002E008A">
              <w:rPr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AA8C" w14:textId="2B0CC385" w:rsidR="00E0517B" w:rsidRPr="002E008A" w:rsidRDefault="00E0517B" w:rsidP="00E0517B">
            <w:pPr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</w:rPr>
              <w:t>39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6F23" w14:textId="75F4FAF5" w:rsidR="00E0517B" w:rsidRPr="002E008A" w:rsidRDefault="00E0517B" w:rsidP="00E0517B">
            <w:pPr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  <w:lang w:val="en-US"/>
              </w:rPr>
              <w:t>(3.8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66FC" w14:textId="67C32097" w:rsidR="00E0517B" w:rsidRPr="002E008A" w:rsidRDefault="00E0517B" w:rsidP="00E0517B">
            <w:pPr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</w:rPr>
              <w:t>39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A025" w14:textId="1984CF38" w:rsidR="00E0517B" w:rsidRPr="002E008A" w:rsidRDefault="00E0517B" w:rsidP="00E0517B">
            <w:pPr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  <w:lang w:val="en-US"/>
              </w:rPr>
              <w:t>(3.8)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9A0A" w14:textId="77777777" w:rsidR="00E0517B" w:rsidRPr="002E008A" w:rsidRDefault="00E0517B" w:rsidP="00E0517B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2901" w14:textId="77777777" w:rsidR="00E0517B" w:rsidRPr="002E008A" w:rsidRDefault="00E0517B" w:rsidP="00E0517B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(4.2)</w:t>
            </w:r>
          </w:p>
        </w:tc>
      </w:tr>
      <w:tr w:rsidR="00E0517B" w:rsidRPr="00C34D66" w14:paraId="28E59C25" w14:textId="77777777" w:rsidTr="009916E8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DE2D" w14:textId="12BA9597" w:rsidR="00E0517B" w:rsidRPr="002E008A" w:rsidRDefault="00E0517B" w:rsidP="00E0517B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30</w:t>
            </w:r>
            <w:r w:rsidR="00C34D66">
              <w:rPr>
                <w:color w:val="000000"/>
                <w:sz w:val="20"/>
                <w:szCs w:val="20"/>
                <w:lang w:val="en-US"/>
              </w:rPr>
              <w:t>–</w:t>
            </w:r>
            <w:r w:rsidRPr="002E008A">
              <w:rPr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1FB1" w14:textId="04778EF5" w:rsidR="00E0517B" w:rsidRPr="002E008A" w:rsidRDefault="00E0517B" w:rsidP="00E0517B">
            <w:pPr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</w:rPr>
              <w:t>54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B9DC0" w14:textId="77777777" w:rsidR="00E0517B" w:rsidRPr="002E008A" w:rsidRDefault="00E0517B" w:rsidP="00E0517B">
            <w:pPr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  <w:lang w:val="en-US"/>
              </w:rPr>
              <w:t>(5.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7710" w14:textId="2644FEEF" w:rsidR="00E0517B" w:rsidRPr="002E008A" w:rsidRDefault="00E0517B" w:rsidP="00E0517B">
            <w:pPr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</w:rPr>
              <w:t>5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7003" w14:textId="1D6CC887" w:rsidR="00E0517B" w:rsidRPr="002E008A" w:rsidRDefault="00E0517B" w:rsidP="00E0517B">
            <w:pPr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  <w:lang w:val="en-US"/>
              </w:rPr>
              <w:t>(5.3)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FCB3" w14:textId="77777777" w:rsidR="00E0517B" w:rsidRPr="002E008A" w:rsidRDefault="00E0517B" w:rsidP="00E0517B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6885" w14:textId="77777777" w:rsidR="00E0517B" w:rsidRPr="002E008A" w:rsidRDefault="00E0517B" w:rsidP="00E0517B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(4.2)</w:t>
            </w:r>
          </w:p>
        </w:tc>
      </w:tr>
      <w:tr w:rsidR="00E0517B" w:rsidRPr="00C34D66" w14:paraId="0803CD3D" w14:textId="77777777" w:rsidTr="009916E8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0B84" w14:textId="1B097389" w:rsidR="00E0517B" w:rsidRPr="002E008A" w:rsidRDefault="00E0517B" w:rsidP="00E0517B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40</w:t>
            </w:r>
            <w:r w:rsidR="00C34D66">
              <w:rPr>
                <w:color w:val="000000"/>
                <w:sz w:val="20"/>
                <w:szCs w:val="20"/>
                <w:lang w:val="en-US"/>
              </w:rPr>
              <w:t>–</w:t>
            </w:r>
            <w:r w:rsidRPr="002E008A">
              <w:rPr>
                <w:color w:val="000000"/>
                <w:sz w:val="20"/>
                <w:lang w:val="en-US"/>
              </w:rPr>
              <w:t>49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72CA" w14:textId="074FD9B5" w:rsidR="00E0517B" w:rsidRPr="002E008A" w:rsidRDefault="00E0517B" w:rsidP="00E0517B">
            <w:pPr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</w:rPr>
              <w:t>96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6CD3" w14:textId="13C53232" w:rsidR="00E0517B" w:rsidRPr="002E008A" w:rsidRDefault="00E0517B" w:rsidP="00E0517B">
            <w:pPr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  <w:lang w:val="en-US"/>
              </w:rPr>
              <w:t>(9.4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B264" w14:textId="327C7E89" w:rsidR="00E0517B" w:rsidRPr="002E008A" w:rsidRDefault="00E0517B" w:rsidP="00E0517B">
            <w:pPr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</w:rPr>
              <w:t>96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9B11" w14:textId="7EAC9942" w:rsidR="00E0517B" w:rsidRPr="002E008A" w:rsidRDefault="00E0517B" w:rsidP="00E0517B">
            <w:pPr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  <w:lang w:val="en-US"/>
              </w:rPr>
              <w:t>(9.4)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B4DD" w14:textId="77777777" w:rsidR="00E0517B" w:rsidRPr="002E008A" w:rsidRDefault="00E0517B" w:rsidP="00E0517B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6C62" w14:textId="77777777" w:rsidR="00E0517B" w:rsidRPr="002E008A" w:rsidRDefault="00E0517B" w:rsidP="00E0517B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(0.0)</w:t>
            </w:r>
          </w:p>
        </w:tc>
      </w:tr>
      <w:tr w:rsidR="00E0517B" w:rsidRPr="00C34D66" w14:paraId="2B175077" w14:textId="77777777" w:rsidTr="009916E8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445A" w14:textId="54A212A7" w:rsidR="00E0517B" w:rsidRPr="002E008A" w:rsidRDefault="00E0517B" w:rsidP="00E0517B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50</w:t>
            </w:r>
            <w:r w:rsidR="00C34D66">
              <w:rPr>
                <w:color w:val="000000"/>
                <w:sz w:val="20"/>
                <w:szCs w:val="20"/>
                <w:lang w:val="en-US"/>
              </w:rPr>
              <w:t>–</w:t>
            </w:r>
            <w:r w:rsidRPr="002E008A">
              <w:rPr>
                <w:color w:val="000000"/>
                <w:sz w:val="20"/>
                <w:lang w:val="en-US"/>
              </w:rPr>
              <w:t>59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E419" w14:textId="7A04EE42" w:rsidR="00E0517B" w:rsidRPr="002E008A" w:rsidRDefault="00E0517B" w:rsidP="00E0517B">
            <w:pPr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</w:rPr>
              <w:t>227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5DC9" w14:textId="6F7D9912" w:rsidR="00E0517B" w:rsidRPr="002E008A" w:rsidRDefault="00E0517B" w:rsidP="00E0517B">
            <w:pPr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  <w:lang w:val="en-US"/>
              </w:rPr>
              <w:t>(22.1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C587" w14:textId="76F13A0D" w:rsidR="00E0517B" w:rsidRPr="002E008A" w:rsidRDefault="00E0517B" w:rsidP="00E0517B">
            <w:pPr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</w:rPr>
              <w:t>226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C041" w14:textId="5EB90DDB" w:rsidR="00E0517B" w:rsidRPr="002E008A" w:rsidRDefault="00E0517B" w:rsidP="00E0517B">
            <w:pPr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  <w:lang w:val="en-US"/>
              </w:rPr>
              <w:t>(22.1)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7340" w14:textId="77777777" w:rsidR="00E0517B" w:rsidRPr="002E008A" w:rsidRDefault="00E0517B" w:rsidP="00E0517B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3ED4" w14:textId="77777777" w:rsidR="00E0517B" w:rsidRPr="002E008A" w:rsidRDefault="00E0517B" w:rsidP="00E0517B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(29.2)</w:t>
            </w:r>
          </w:p>
        </w:tc>
      </w:tr>
      <w:tr w:rsidR="00E0517B" w:rsidRPr="00C34D66" w14:paraId="1216D57E" w14:textId="77777777" w:rsidTr="009916E8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AC0A" w14:textId="68B2803C" w:rsidR="00E0517B" w:rsidRPr="002E008A" w:rsidRDefault="00E0517B" w:rsidP="00E0517B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60</w:t>
            </w:r>
            <w:r w:rsidR="00C34D66">
              <w:rPr>
                <w:color w:val="000000"/>
                <w:sz w:val="20"/>
                <w:szCs w:val="20"/>
                <w:lang w:val="en-US"/>
              </w:rPr>
              <w:t>–</w:t>
            </w:r>
            <w:r w:rsidRPr="002E008A">
              <w:rPr>
                <w:color w:val="000000"/>
                <w:sz w:val="20"/>
                <w:lang w:val="en-US"/>
              </w:rPr>
              <w:t>69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C80F" w14:textId="59A98149" w:rsidR="00E0517B" w:rsidRPr="002E008A" w:rsidRDefault="00E0517B" w:rsidP="00E0517B">
            <w:pPr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</w:rPr>
              <w:t>312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CBC7" w14:textId="2BB07A3E" w:rsidR="00E0517B" w:rsidRPr="002E008A" w:rsidRDefault="00E0517B" w:rsidP="00E0517B">
            <w:pPr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  <w:lang w:val="en-US"/>
              </w:rPr>
              <w:t>(30.4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7373" w14:textId="67D154B5" w:rsidR="00E0517B" w:rsidRPr="002E008A" w:rsidRDefault="00E0517B" w:rsidP="00E0517B">
            <w:pPr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</w:rPr>
              <w:t>310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DAAC" w14:textId="77409D73" w:rsidR="00E0517B" w:rsidRPr="002E008A" w:rsidRDefault="00E0517B" w:rsidP="00E0517B">
            <w:pPr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  <w:lang w:val="en-US"/>
              </w:rPr>
              <w:t>(30.4)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AE6E" w14:textId="77777777" w:rsidR="00E0517B" w:rsidRPr="002E008A" w:rsidRDefault="00E0517B" w:rsidP="00E0517B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A9C6" w14:textId="77777777" w:rsidR="00E0517B" w:rsidRPr="002E008A" w:rsidRDefault="00E0517B" w:rsidP="00E0517B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(31.3)</w:t>
            </w:r>
          </w:p>
        </w:tc>
      </w:tr>
      <w:tr w:rsidR="00E0517B" w:rsidRPr="00C34D66" w14:paraId="738587AA" w14:textId="77777777" w:rsidTr="009916E8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FDF8" w14:textId="22EE6965" w:rsidR="00E0517B" w:rsidRPr="002E008A" w:rsidRDefault="00E0517B" w:rsidP="00E0517B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70</w:t>
            </w:r>
            <w:r w:rsidR="00C34D66">
              <w:rPr>
                <w:color w:val="000000"/>
                <w:sz w:val="20"/>
                <w:szCs w:val="20"/>
                <w:lang w:val="en-US"/>
              </w:rPr>
              <w:t>–</w:t>
            </w:r>
            <w:r w:rsidRPr="002E008A">
              <w:rPr>
                <w:color w:val="000000"/>
                <w:sz w:val="20"/>
                <w:lang w:val="en-US"/>
              </w:rPr>
              <w:t>79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D99A" w14:textId="48A03175" w:rsidR="00E0517B" w:rsidRPr="002E008A" w:rsidRDefault="00E0517B" w:rsidP="00E0517B">
            <w:pPr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</w:rPr>
              <w:t>245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BFDD" w14:textId="4B47F5D5" w:rsidR="00E0517B" w:rsidRPr="002E008A" w:rsidRDefault="00E0517B" w:rsidP="00E0517B">
            <w:pPr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  <w:lang w:val="en-US"/>
              </w:rPr>
              <w:t>(23.9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4FBB" w14:textId="231A9517" w:rsidR="00E0517B" w:rsidRPr="002E008A" w:rsidRDefault="00E0517B" w:rsidP="00E0517B">
            <w:pPr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</w:rPr>
              <w:t>24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BFF5" w14:textId="6AF01ECA" w:rsidR="00E0517B" w:rsidRPr="002E008A" w:rsidRDefault="00E0517B" w:rsidP="00E0517B">
            <w:pPr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  <w:lang w:val="en-US"/>
              </w:rPr>
              <w:t>(23.9)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D9C4" w14:textId="77777777" w:rsidR="00E0517B" w:rsidRPr="002E008A" w:rsidRDefault="00E0517B" w:rsidP="00E0517B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2426" w14:textId="77777777" w:rsidR="00E0517B" w:rsidRPr="002E008A" w:rsidRDefault="00E0517B" w:rsidP="00E0517B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(27.1)</w:t>
            </w:r>
          </w:p>
        </w:tc>
      </w:tr>
      <w:tr w:rsidR="00E0517B" w:rsidRPr="00C34D66" w14:paraId="512EA432" w14:textId="77777777" w:rsidTr="009916E8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77FF" w14:textId="2F4E1B3D" w:rsidR="00E0517B" w:rsidRPr="002E008A" w:rsidRDefault="00E0517B" w:rsidP="00E0517B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80</w:t>
            </w:r>
            <w:r w:rsidR="00C34D66">
              <w:rPr>
                <w:color w:val="000000"/>
                <w:sz w:val="20"/>
                <w:szCs w:val="20"/>
                <w:lang w:val="en-US"/>
              </w:rPr>
              <w:t>–</w:t>
            </w:r>
            <w:r w:rsidRPr="002E008A">
              <w:rPr>
                <w:color w:val="000000"/>
                <w:sz w:val="20"/>
                <w:lang w:val="en-US"/>
              </w:rPr>
              <w:t>89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5990" w14:textId="522CE2EC" w:rsidR="00E0517B" w:rsidRPr="002E008A" w:rsidRDefault="00E0517B" w:rsidP="00E0517B">
            <w:pPr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</w:rPr>
              <w:t>49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C0AE" w14:textId="33422E87" w:rsidR="00E0517B" w:rsidRPr="002E008A" w:rsidRDefault="00E0517B" w:rsidP="00E0517B">
            <w:pPr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  <w:lang w:val="en-US"/>
              </w:rPr>
              <w:t>(4.8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A51D" w14:textId="327073A5" w:rsidR="00E0517B" w:rsidRPr="002E008A" w:rsidRDefault="00E0517B" w:rsidP="00E0517B">
            <w:pPr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</w:rPr>
              <w:t>48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EB1A" w14:textId="033D1CE3" w:rsidR="00E0517B" w:rsidRPr="002E008A" w:rsidRDefault="00E0517B" w:rsidP="00E0517B">
            <w:pPr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  <w:lang w:val="en-US"/>
              </w:rPr>
              <w:t>(4.8)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2CAC" w14:textId="77777777" w:rsidR="00E0517B" w:rsidRPr="002E008A" w:rsidRDefault="00E0517B" w:rsidP="00E0517B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8F5D" w14:textId="77777777" w:rsidR="00E0517B" w:rsidRPr="002E008A" w:rsidRDefault="00E0517B" w:rsidP="00E0517B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(4.2)</w:t>
            </w:r>
          </w:p>
        </w:tc>
      </w:tr>
      <w:tr w:rsidR="00E0517B" w:rsidRPr="00C34D66" w14:paraId="4D73B0F3" w14:textId="77777777" w:rsidTr="009916E8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01F6" w14:textId="6277BAF1" w:rsidR="00E0517B" w:rsidRPr="002E008A" w:rsidRDefault="00E0517B" w:rsidP="00E0517B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90</w:t>
            </w:r>
            <w:r w:rsidR="00C34D66">
              <w:rPr>
                <w:color w:val="000000"/>
                <w:sz w:val="20"/>
                <w:szCs w:val="20"/>
                <w:lang w:val="en-US"/>
              </w:rPr>
              <w:t>–</w:t>
            </w:r>
            <w:r w:rsidRPr="002E008A">
              <w:rPr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EE26" w14:textId="6B77D418" w:rsidR="00E0517B" w:rsidRPr="002E008A" w:rsidRDefault="00E0517B" w:rsidP="00E0517B">
            <w:pPr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</w:rPr>
              <w:t>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C8A0" w14:textId="48205F6D" w:rsidR="00E0517B" w:rsidRPr="002E008A" w:rsidRDefault="00E0517B" w:rsidP="00E0517B">
            <w:pPr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  <w:lang w:val="en-US"/>
              </w:rPr>
              <w:t>(0.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6B09" w14:textId="7536BA75" w:rsidR="00E0517B" w:rsidRPr="002E008A" w:rsidRDefault="00E0517B" w:rsidP="00E0517B">
            <w:pPr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</w:rPr>
              <w:t>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F8A1" w14:textId="754859C0" w:rsidR="00E0517B" w:rsidRPr="002E008A" w:rsidRDefault="00E0517B" w:rsidP="00E0517B">
            <w:pPr>
              <w:jc w:val="center"/>
              <w:rPr>
                <w:color w:val="FF0000"/>
                <w:sz w:val="20"/>
                <w:lang w:val="en-US"/>
              </w:rPr>
            </w:pPr>
            <w:r w:rsidRPr="002E008A">
              <w:rPr>
                <w:color w:val="FF0000"/>
                <w:sz w:val="20"/>
                <w:lang w:val="en-US"/>
              </w:rPr>
              <w:t>(0.3)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39D0" w14:textId="77777777" w:rsidR="00E0517B" w:rsidRPr="002E008A" w:rsidRDefault="00E0517B" w:rsidP="00E0517B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CE30" w14:textId="77777777" w:rsidR="00E0517B" w:rsidRPr="002E008A" w:rsidRDefault="00E0517B" w:rsidP="00E0517B">
            <w:pPr>
              <w:jc w:val="center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(0.0)</w:t>
            </w:r>
          </w:p>
        </w:tc>
      </w:tr>
      <w:tr w:rsidR="005D36F7" w:rsidRPr="00CC1897" w14:paraId="729F5E79" w14:textId="77777777" w:rsidTr="009916E8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825E1" w14:textId="77777777" w:rsidR="005D36F7" w:rsidRPr="00CC1897" w:rsidRDefault="005D36F7" w:rsidP="009916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20D24" w14:textId="77777777" w:rsidR="005D36F7" w:rsidRPr="00CC1897" w:rsidRDefault="005D36F7" w:rsidP="009916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F0735" w14:textId="77777777" w:rsidR="005D36F7" w:rsidRPr="00CC1897" w:rsidRDefault="005D36F7" w:rsidP="009916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429A9" w14:textId="77777777" w:rsidR="005D36F7" w:rsidRPr="00CC1897" w:rsidRDefault="005D36F7" w:rsidP="009916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F1514" w14:textId="77777777" w:rsidR="005D36F7" w:rsidRPr="00CC1897" w:rsidRDefault="005D36F7" w:rsidP="009916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8948D" w14:textId="77777777" w:rsidR="005D36F7" w:rsidRPr="00CC1897" w:rsidRDefault="005D36F7" w:rsidP="009916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7E1D4" w14:textId="77777777" w:rsidR="005D36F7" w:rsidRPr="00CC1897" w:rsidRDefault="005D36F7" w:rsidP="009916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66F84DB4" w14:textId="264B89D7" w:rsidR="005D36F7" w:rsidRPr="00CC1897" w:rsidRDefault="005D36F7" w:rsidP="005D36F7">
      <w:pPr>
        <w:rPr>
          <w:rFonts w:cstheme="minorHAnsi"/>
          <w:b/>
          <w:bCs/>
          <w:color w:val="000000" w:themeColor="text1"/>
          <w:u w:val="single"/>
          <w:lang w:val="en-US"/>
        </w:rPr>
      </w:pPr>
      <w:r>
        <w:rPr>
          <w:rFonts w:cstheme="minorHAnsi"/>
          <w:sz w:val="20"/>
          <w:szCs w:val="20"/>
          <w:lang w:val="en-US"/>
        </w:rPr>
        <w:t>REC</w:t>
      </w:r>
      <w:r w:rsidR="00C34D66">
        <w:rPr>
          <w:rFonts w:cstheme="minorHAnsi"/>
          <w:sz w:val="20"/>
          <w:szCs w:val="20"/>
          <w:lang w:val="en-US"/>
        </w:rPr>
        <w:t>—</w:t>
      </w:r>
      <w:r>
        <w:rPr>
          <w:rFonts w:cstheme="minorHAnsi"/>
          <w:sz w:val="20"/>
          <w:szCs w:val="20"/>
          <w:lang w:val="en-US"/>
        </w:rPr>
        <w:t>relevant e</w:t>
      </w:r>
      <w:r w:rsidRPr="00CC1897">
        <w:rPr>
          <w:rFonts w:cstheme="minorHAnsi"/>
          <w:sz w:val="20"/>
          <w:szCs w:val="20"/>
          <w:lang w:val="en-US"/>
        </w:rPr>
        <w:t>arly complication</w:t>
      </w:r>
      <w:r>
        <w:rPr>
          <w:rFonts w:cstheme="minorHAnsi"/>
          <w:sz w:val="20"/>
          <w:szCs w:val="20"/>
          <w:lang w:val="en-US"/>
        </w:rPr>
        <w:t>.</w:t>
      </w:r>
    </w:p>
    <w:p w14:paraId="53A9C192" w14:textId="5918EC2C" w:rsidR="00751A8F" w:rsidRDefault="00751A8F">
      <w:pPr>
        <w:rPr>
          <w:lang w:val="en-US"/>
        </w:rPr>
      </w:pPr>
    </w:p>
    <w:p w14:paraId="46F75979" w14:textId="77777777" w:rsidR="00DD39AC" w:rsidRDefault="00DD39AC">
      <w:pPr>
        <w:rPr>
          <w:rFonts w:asciiTheme="minorHAnsi" w:hAnsiTheme="minorHAnsi" w:cstheme="minorHAnsi"/>
          <w:b/>
          <w:bCs/>
          <w:color w:val="000000" w:themeColor="text1"/>
          <w:u w:val="single"/>
          <w:lang w:val="en-US"/>
        </w:rPr>
      </w:pPr>
    </w:p>
    <w:p w14:paraId="7FFFF5D7" w14:textId="1A32EBC6" w:rsidR="005D36F7" w:rsidRPr="002E008A" w:rsidRDefault="005D36F7" w:rsidP="005D36F7">
      <w:pPr>
        <w:pStyle w:val="Beschriftung"/>
        <w:rPr>
          <w:b/>
          <w:i w:val="0"/>
          <w:color w:val="000000" w:themeColor="text1"/>
          <w:sz w:val="24"/>
          <w:lang w:val="en-US"/>
        </w:rPr>
      </w:pPr>
      <w:bookmarkStart w:id="4" w:name="_Toc139022563"/>
      <w:r w:rsidRPr="002E008A">
        <w:rPr>
          <w:b/>
          <w:i w:val="0"/>
          <w:color w:val="000000" w:themeColor="text1"/>
          <w:sz w:val="24"/>
          <w:u w:val="single"/>
          <w:lang w:val="en-US"/>
        </w:rPr>
        <w:t>Table SI</w:t>
      </w:r>
      <w:r w:rsidR="00E86599" w:rsidRPr="002E008A">
        <w:rPr>
          <w:b/>
          <w:i w:val="0"/>
          <w:color w:val="000000" w:themeColor="text1"/>
          <w:sz w:val="24"/>
          <w:u w:val="single"/>
          <w:lang w:val="en-US"/>
        </w:rPr>
        <w:t xml:space="preserve"> </w:t>
      </w:r>
      <w:r w:rsidR="00DD39AC" w:rsidRPr="002E008A">
        <w:rPr>
          <w:b/>
          <w:i w:val="0"/>
          <w:color w:val="000000" w:themeColor="text1"/>
          <w:sz w:val="24"/>
          <w:u w:val="single"/>
          <w:lang w:val="en-US"/>
        </w:rPr>
        <w:t>7</w:t>
      </w:r>
      <w:r w:rsidRPr="002E008A">
        <w:rPr>
          <w:b/>
          <w:i w:val="0"/>
          <w:color w:val="000000" w:themeColor="text1"/>
          <w:sz w:val="24"/>
          <w:lang w:val="en-US"/>
        </w:rPr>
        <w:t xml:space="preserve">: </w:t>
      </w:r>
      <w:r w:rsidRPr="002E008A">
        <w:rPr>
          <w:i w:val="0"/>
          <w:color w:val="000000" w:themeColor="text1"/>
          <w:sz w:val="24"/>
          <w:lang w:val="en-US"/>
        </w:rPr>
        <w:t xml:space="preserve">Distribution of Revised Cardiac Risk Index </w:t>
      </w:r>
      <w:r w:rsidR="00B37BB3">
        <w:rPr>
          <w:i w:val="0"/>
          <w:iCs w:val="0"/>
          <w:color w:val="000000" w:themeColor="text1"/>
          <w:sz w:val="24"/>
          <w:szCs w:val="24"/>
          <w:lang w:val="en-US"/>
        </w:rPr>
        <w:t xml:space="preserve">scores </w:t>
      </w:r>
      <w:proofErr w:type="spellStart"/>
      <w:r w:rsidR="00B37BB3">
        <w:rPr>
          <w:i w:val="0"/>
          <w:iCs w:val="0"/>
          <w:color w:val="000000" w:themeColor="text1"/>
          <w:sz w:val="24"/>
          <w:szCs w:val="24"/>
          <w:lang w:val="en-US"/>
        </w:rPr>
        <w:t>aross</w:t>
      </w:r>
      <w:proofErr w:type="spellEnd"/>
      <w:r w:rsidRPr="002E008A">
        <w:rPr>
          <w:i w:val="0"/>
          <w:color w:val="000000" w:themeColor="text1"/>
          <w:sz w:val="24"/>
          <w:lang w:val="en-US"/>
        </w:rPr>
        <w:t xml:space="preserve"> operating </w:t>
      </w:r>
      <w:r w:rsidRPr="00C34D66">
        <w:rPr>
          <w:i w:val="0"/>
          <w:iCs w:val="0"/>
          <w:color w:val="000000" w:themeColor="text1"/>
          <w:sz w:val="24"/>
          <w:szCs w:val="24"/>
          <w:lang w:val="en-US"/>
        </w:rPr>
        <w:t>department</w:t>
      </w:r>
      <w:bookmarkEnd w:id="4"/>
      <w:r w:rsidR="00B37BB3">
        <w:rPr>
          <w:i w:val="0"/>
          <w:iCs w:val="0"/>
          <w:color w:val="000000" w:themeColor="text1"/>
          <w:sz w:val="24"/>
          <w:szCs w:val="24"/>
          <w:lang w:val="en-US"/>
        </w:rPr>
        <w:t>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0"/>
        <w:gridCol w:w="696"/>
        <w:gridCol w:w="794"/>
        <w:gridCol w:w="571"/>
        <w:gridCol w:w="656"/>
        <w:gridCol w:w="700"/>
        <w:gridCol w:w="793"/>
        <w:gridCol w:w="516"/>
        <w:gridCol w:w="624"/>
        <w:gridCol w:w="703"/>
        <w:gridCol w:w="795"/>
        <w:gridCol w:w="545"/>
        <w:gridCol w:w="624"/>
      </w:tblGrid>
      <w:tr w:rsidR="005D36F7" w:rsidRPr="00CC1897" w14:paraId="41018C41" w14:textId="77777777" w:rsidTr="009916E8">
        <w:trPr>
          <w:trHeight w:val="320"/>
        </w:trPr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454D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3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48C0" w14:textId="77777777" w:rsidR="005D36F7" w:rsidRPr="00CC1897" w:rsidRDefault="005D36F7" w:rsidP="009916E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General Surgery</w:t>
            </w:r>
          </w:p>
        </w:tc>
        <w:tc>
          <w:tcPr>
            <w:tcW w:w="145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ED47" w14:textId="77777777" w:rsidR="005D36F7" w:rsidRPr="00CC1897" w:rsidRDefault="005D36F7" w:rsidP="009916E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Vascular Surgery</w:t>
            </w:r>
          </w:p>
        </w:tc>
        <w:tc>
          <w:tcPr>
            <w:tcW w:w="146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9CA0" w14:textId="77777777" w:rsidR="005D36F7" w:rsidRPr="00CC1897" w:rsidRDefault="005D36F7" w:rsidP="009916E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Urology</w:t>
            </w:r>
          </w:p>
        </w:tc>
      </w:tr>
      <w:tr w:rsidR="005D36F7" w:rsidRPr="00CC1897" w14:paraId="67AA4816" w14:textId="77777777" w:rsidTr="009916E8">
        <w:trPr>
          <w:trHeight w:val="320"/>
        </w:trPr>
        <w:tc>
          <w:tcPr>
            <w:tcW w:w="58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6331" w14:textId="77777777" w:rsidR="005D36F7" w:rsidRPr="00CC1897" w:rsidRDefault="005D36F7" w:rsidP="009916E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RCRI</w:t>
            </w:r>
          </w:p>
        </w:tc>
        <w:tc>
          <w:tcPr>
            <w:tcW w:w="824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3E859" w14:textId="77777777" w:rsidR="005D36F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W</w:t>
            </w: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ithout REC</w:t>
            </w:r>
          </w:p>
          <w:p w14:paraId="6CE036E0" w14:textId="43B577DF" w:rsidR="00F67E32" w:rsidRPr="00CC1897" w:rsidRDefault="00F67E32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679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2317E" w14:textId="77777777" w:rsidR="005D36F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W</w:t>
            </w: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ith REC</w:t>
            </w:r>
          </w:p>
          <w:p w14:paraId="70A614C0" w14:textId="7D518636" w:rsidR="00F67E32" w:rsidRPr="00CC1897" w:rsidRDefault="00F67E32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825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7CA5" w14:textId="77777777" w:rsidR="005D36F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W</w:t>
            </w: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ithout REC</w:t>
            </w:r>
          </w:p>
          <w:p w14:paraId="2E7700D0" w14:textId="075C882F" w:rsidR="00F67E32" w:rsidRPr="00CC1897" w:rsidRDefault="00F67E32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5D58" w14:textId="77777777" w:rsidR="005D36F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W</w:t>
            </w: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ith REC</w:t>
            </w:r>
          </w:p>
          <w:p w14:paraId="2666F72B" w14:textId="5AC1EAA2" w:rsidR="00F67E32" w:rsidRPr="00CC1897" w:rsidRDefault="00F67E32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827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4D80" w14:textId="77777777" w:rsidR="005D36F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W</w:t>
            </w: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ithout REC</w:t>
            </w:r>
          </w:p>
          <w:p w14:paraId="5724EAA9" w14:textId="04571C04" w:rsidR="00F67E32" w:rsidRPr="00CC1897" w:rsidRDefault="00F67E32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641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8F622" w14:textId="77777777" w:rsidR="005D36F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W</w:t>
            </w: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ith REC</w:t>
            </w:r>
          </w:p>
          <w:p w14:paraId="3E4B3E85" w14:textId="18072C61" w:rsidR="00F67E32" w:rsidRPr="00CC1897" w:rsidRDefault="00F67E32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 (%)</w:t>
            </w:r>
          </w:p>
        </w:tc>
      </w:tr>
      <w:tr w:rsidR="005D36F7" w:rsidRPr="00CC1897" w14:paraId="69DE2BA5" w14:textId="77777777" w:rsidTr="009916E8">
        <w:trPr>
          <w:trHeight w:val="320"/>
        </w:trPr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50AF" w14:textId="587838EE" w:rsidR="005D36F7" w:rsidRPr="00CC1897" w:rsidRDefault="005D36F7" w:rsidP="009916E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F123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6,833</w:t>
            </w:r>
          </w:p>
        </w:tc>
        <w:tc>
          <w:tcPr>
            <w:tcW w:w="43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A1F6" w14:textId="08E177E2" w:rsidR="005D36F7" w:rsidRPr="00CC1897" w:rsidRDefault="00F67E32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1077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849D" w14:textId="75EF61C5" w:rsidR="005D36F7" w:rsidRPr="00CC1897" w:rsidRDefault="00F67E32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5DA4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1,177</w:t>
            </w: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37EB" w14:textId="78D62FE4" w:rsidR="005D36F7" w:rsidRPr="00CC1897" w:rsidRDefault="00F67E32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F5F5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8BB2" w14:textId="7983ACFC" w:rsidR="005D36F7" w:rsidRPr="00CC1897" w:rsidRDefault="00F67E32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E27BF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2,215</w:t>
            </w: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9C6E" w14:textId="09C494DF" w:rsidR="005D36F7" w:rsidRPr="00CC1897" w:rsidRDefault="00F67E32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2432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E4BC8" w14:textId="0C9A3F75" w:rsidR="005D36F7" w:rsidRPr="00CC1897" w:rsidRDefault="00F67E32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(100)</w:t>
            </w:r>
          </w:p>
        </w:tc>
      </w:tr>
      <w:tr w:rsidR="005D36F7" w:rsidRPr="00CC1897" w14:paraId="7C38301C" w14:textId="77777777" w:rsidTr="009916E8">
        <w:trPr>
          <w:trHeight w:val="320"/>
        </w:trPr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39AD" w14:textId="77777777" w:rsidR="005D36F7" w:rsidRPr="00CC1897" w:rsidRDefault="005D36F7" w:rsidP="009916E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RCRI = 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686E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5,578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521D9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(81.6)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04C29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6A1ED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(77.8)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EE38F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608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8BFC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(51.7)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334BE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099B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(71.4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C5C12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1,868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F36F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(84.3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BB72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2E140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(80.0)</w:t>
            </w:r>
          </w:p>
        </w:tc>
      </w:tr>
      <w:tr w:rsidR="005D36F7" w:rsidRPr="00CC1897" w14:paraId="3FCC06B0" w14:textId="77777777" w:rsidTr="009916E8">
        <w:trPr>
          <w:trHeight w:val="320"/>
        </w:trPr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968A" w14:textId="77777777" w:rsidR="005D36F7" w:rsidRPr="00CC1897" w:rsidRDefault="005D36F7" w:rsidP="009916E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RCRI = 1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E30E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1,019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C6F66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(14.9)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A5154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E2F9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(13.9)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65408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39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28E32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(33.1)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0574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C258E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(0.0)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A070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B916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(13.5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5703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7D5A5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(20.0)</w:t>
            </w:r>
          </w:p>
        </w:tc>
      </w:tr>
      <w:tr w:rsidR="005D36F7" w:rsidRPr="00CC1897" w14:paraId="7FC22A82" w14:textId="77777777" w:rsidTr="009916E8">
        <w:trPr>
          <w:trHeight w:val="320"/>
        </w:trPr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6F92" w14:textId="77777777" w:rsidR="005D36F7" w:rsidRPr="00CC1897" w:rsidRDefault="005D36F7" w:rsidP="009916E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RCRI = 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0183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206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F7BF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(3.0)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4FA6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777D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(2.8)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A445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127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A4D6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(10.8)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8CCE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1A204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(28.6)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12B80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EA23F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(1.8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0F12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60A9E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(0.0)</w:t>
            </w:r>
          </w:p>
        </w:tc>
      </w:tr>
      <w:tr w:rsidR="005D36F7" w:rsidRPr="00CC1897" w14:paraId="46F5E7F5" w14:textId="77777777" w:rsidTr="009916E8">
        <w:trPr>
          <w:trHeight w:val="320"/>
        </w:trPr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5B8A2" w14:textId="77777777" w:rsidR="005D36F7" w:rsidRPr="00CC1897" w:rsidRDefault="005D36F7" w:rsidP="009916E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RCRI = 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FEFC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AE51D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(0.4)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43BA9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1B018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(5.6)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3933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2102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(3.8)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72E81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F077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(0.0)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EAC2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2F30A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(0.3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82F3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68695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(0.0)</w:t>
            </w:r>
          </w:p>
        </w:tc>
      </w:tr>
      <w:tr w:rsidR="005D36F7" w:rsidRPr="00CC1897" w14:paraId="0F3F899B" w14:textId="77777777" w:rsidTr="009916E8">
        <w:trPr>
          <w:trHeight w:val="320"/>
        </w:trPr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7612" w14:textId="77777777" w:rsidR="005D36F7" w:rsidRPr="00CC1897" w:rsidRDefault="005D36F7" w:rsidP="009916E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RCRI = 4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E8919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67E3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(0.0)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44734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C8AA1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(0.0)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F1C2E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D473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(0.6)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FB0C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DC8D5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(0.0)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8C8A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58F4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(0.0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8C23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1286" w14:textId="77777777" w:rsidR="005D36F7" w:rsidRPr="00CC1897" w:rsidRDefault="005D36F7" w:rsidP="009916E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C1897">
              <w:rPr>
                <w:rFonts w:cstheme="minorHAnsi"/>
                <w:color w:val="000000"/>
                <w:sz w:val="20"/>
                <w:szCs w:val="20"/>
                <w:lang w:val="en-US"/>
              </w:rPr>
              <w:t>(0.0)</w:t>
            </w:r>
          </w:p>
        </w:tc>
      </w:tr>
    </w:tbl>
    <w:p w14:paraId="138EBA81" w14:textId="3169EF1A" w:rsidR="005D36F7" w:rsidRPr="002E008A" w:rsidRDefault="005D36F7" w:rsidP="005D36F7">
      <w:pPr>
        <w:pStyle w:val="DissAnouk"/>
        <w:rPr>
          <w:rFonts w:ascii="Times New Roman" w:hAnsi="Times New Roman"/>
          <w:lang w:val="en-US"/>
        </w:rPr>
      </w:pPr>
      <w:r w:rsidRPr="002E008A">
        <w:rPr>
          <w:rFonts w:ascii="Times New Roman" w:hAnsi="Times New Roman"/>
          <w:lang w:val="en-US"/>
        </w:rPr>
        <w:t>RCRI</w:t>
      </w:r>
      <w:r w:rsidR="00C34D66" w:rsidRPr="00C34D66">
        <w:rPr>
          <w:rFonts w:ascii="Times New Roman" w:hAnsi="Times New Roman" w:cs="Times New Roman"/>
          <w:lang w:val="en-US"/>
        </w:rPr>
        <w:t>—</w:t>
      </w:r>
      <w:r w:rsidRPr="002E008A">
        <w:rPr>
          <w:rFonts w:ascii="Times New Roman" w:hAnsi="Times New Roman"/>
          <w:lang w:val="en-US"/>
        </w:rPr>
        <w:t>Revised Cardiac Risk Index; REC</w:t>
      </w:r>
      <w:r w:rsidR="00C34D66" w:rsidRPr="00C34D66">
        <w:rPr>
          <w:rFonts w:ascii="Times New Roman" w:hAnsi="Times New Roman" w:cs="Times New Roman"/>
          <w:lang w:val="en-US"/>
        </w:rPr>
        <w:t>—</w:t>
      </w:r>
      <w:r w:rsidRPr="002E008A">
        <w:rPr>
          <w:rFonts w:ascii="Times New Roman" w:hAnsi="Times New Roman"/>
          <w:lang w:val="en-US"/>
        </w:rPr>
        <w:t>relevant early complication.</w:t>
      </w:r>
    </w:p>
    <w:p w14:paraId="6595AD5E" w14:textId="77777777" w:rsidR="005D36F7" w:rsidRPr="00CC1897" w:rsidRDefault="005D36F7" w:rsidP="005D36F7">
      <w:pPr>
        <w:pStyle w:val="DissAnouk"/>
        <w:rPr>
          <w:sz w:val="20"/>
          <w:szCs w:val="20"/>
          <w:lang w:val="en-US"/>
        </w:rPr>
      </w:pPr>
    </w:p>
    <w:p w14:paraId="3A28EC6E" w14:textId="77777777" w:rsidR="005D36F7" w:rsidRPr="00CC1897" w:rsidRDefault="005D36F7" w:rsidP="005D36F7">
      <w:pPr>
        <w:pStyle w:val="DissAnouk"/>
        <w:rPr>
          <w:sz w:val="20"/>
          <w:szCs w:val="20"/>
          <w:lang w:val="en-US"/>
        </w:rPr>
      </w:pPr>
    </w:p>
    <w:p w14:paraId="4F030669" w14:textId="77777777" w:rsidR="005D36F7" w:rsidRPr="00CC1897" w:rsidRDefault="005D36F7" w:rsidP="005D36F7">
      <w:pPr>
        <w:pStyle w:val="Beschriftung"/>
        <w:spacing w:after="120"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u w:val="single"/>
          <w:lang w:val="en-US"/>
        </w:rPr>
      </w:pPr>
      <w:bookmarkStart w:id="5" w:name="_Toc139022567"/>
    </w:p>
    <w:p w14:paraId="3D79C72D" w14:textId="77777777" w:rsidR="00751A8F" w:rsidRDefault="00751A8F">
      <w:pPr>
        <w:rPr>
          <w:rFonts w:cstheme="minorHAnsi"/>
          <w:b/>
          <w:bCs/>
          <w:color w:val="000000" w:themeColor="text1"/>
          <w:u w:val="single"/>
          <w:lang w:val="en-US"/>
        </w:rPr>
      </w:pPr>
      <w:r>
        <w:rPr>
          <w:rFonts w:asciiTheme="minorHAnsi" w:hAnsiTheme="minorHAnsi" w:cstheme="minorHAnsi"/>
          <w:b/>
          <w:bCs/>
          <w:i/>
          <w:iCs/>
          <w:color w:val="000000" w:themeColor="text1"/>
          <w:u w:val="single"/>
          <w:lang w:val="en-US"/>
        </w:rPr>
        <w:br w:type="page"/>
      </w:r>
    </w:p>
    <w:p w14:paraId="4219CACD" w14:textId="428503A7" w:rsidR="005D36F7" w:rsidRPr="002E008A" w:rsidRDefault="005D36F7" w:rsidP="005D36F7">
      <w:pPr>
        <w:pStyle w:val="Beschriftung"/>
        <w:spacing w:after="120"/>
        <w:rPr>
          <w:i w:val="0"/>
          <w:color w:val="000000" w:themeColor="text1"/>
          <w:sz w:val="24"/>
          <w:lang w:val="en-US"/>
        </w:rPr>
      </w:pPr>
      <w:r w:rsidRPr="002E008A">
        <w:rPr>
          <w:b/>
          <w:i w:val="0"/>
          <w:color w:val="000000" w:themeColor="text1"/>
          <w:sz w:val="24"/>
          <w:u w:val="single"/>
          <w:lang w:val="en-US"/>
        </w:rPr>
        <w:lastRenderedPageBreak/>
        <w:t>Table SI</w:t>
      </w:r>
      <w:r w:rsidR="00E86599" w:rsidRPr="002E008A">
        <w:rPr>
          <w:b/>
          <w:i w:val="0"/>
          <w:color w:val="000000" w:themeColor="text1"/>
          <w:sz w:val="24"/>
          <w:u w:val="single"/>
          <w:lang w:val="en-US"/>
        </w:rPr>
        <w:t xml:space="preserve"> </w:t>
      </w:r>
      <w:r w:rsidR="00DD39AC" w:rsidRPr="002E008A">
        <w:rPr>
          <w:b/>
          <w:i w:val="0"/>
          <w:color w:val="000000" w:themeColor="text1"/>
          <w:sz w:val="24"/>
          <w:u w:val="single"/>
          <w:lang w:val="en-US"/>
        </w:rPr>
        <w:t>8</w:t>
      </w:r>
      <w:r w:rsidRPr="002E008A">
        <w:rPr>
          <w:b/>
          <w:i w:val="0"/>
          <w:color w:val="000000" w:themeColor="text1"/>
          <w:sz w:val="24"/>
          <w:u w:val="single"/>
          <w:lang w:val="en-US"/>
        </w:rPr>
        <w:t xml:space="preserve">: </w:t>
      </w:r>
      <w:r w:rsidRPr="002E008A">
        <w:rPr>
          <w:i w:val="0"/>
          <w:color w:val="000000" w:themeColor="text1"/>
          <w:sz w:val="24"/>
          <w:lang w:val="en-US"/>
        </w:rPr>
        <w:t>Operations with relevant early complications in general surgery</w:t>
      </w:r>
      <w:bookmarkEnd w:id="5"/>
    </w:p>
    <w:tbl>
      <w:tblPr>
        <w:tblStyle w:val="Tabellenraster"/>
        <w:tblW w:w="50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133"/>
        <w:gridCol w:w="4679"/>
      </w:tblGrid>
      <w:tr w:rsidR="00E86599" w:rsidRPr="00D47B6B" w14:paraId="6DE44202" w14:textId="77777777" w:rsidTr="00E86599">
        <w:tc>
          <w:tcPr>
            <w:tcW w:w="1846" w:type="pct"/>
          </w:tcPr>
          <w:p w14:paraId="72860073" w14:textId="77777777" w:rsidR="005D36F7" w:rsidRPr="00D47B6B" w:rsidRDefault="005D36F7" w:rsidP="009916E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47B6B">
              <w:rPr>
                <w:b/>
                <w:bCs/>
                <w:sz w:val="20"/>
                <w:szCs w:val="20"/>
                <w:lang w:val="en-US"/>
              </w:rPr>
              <w:t>Operation</w:t>
            </w:r>
          </w:p>
        </w:tc>
        <w:tc>
          <w:tcPr>
            <w:tcW w:w="615" w:type="pct"/>
          </w:tcPr>
          <w:p w14:paraId="19CC1DC9" w14:textId="77777777" w:rsidR="005D36F7" w:rsidRPr="00D47B6B" w:rsidRDefault="005D36F7" w:rsidP="009916E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47B6B">
              <w:rPr>
                <w:b/>
                <w:bCs/>
                <w:sz w:val="20"/>
                <w:szCs w:val="20"/>
                <w:lang w:val="en-US"/>
              </w:rPr>
              <w:t>OPS</w:t>
            </w:r>
          </w:p>
        </w:tc>
        <w:tc>
          <w:tcPr>
            <w:tcW w:w="2539" w:type="pct"/>
          </w:tcPr>
          <w:p w14:paraId="469F71F9" w14:textId="77777777" w:rsidR="005D36F7" w:rsidRPr="00D47B6B" w:rsidRDefault="005D36F7" w:rsidP="009916E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47B6B">
              <w:rPr>
                <w:b/>
                <w:bCs/>
                <w:sz w:val="20"/>
                <w:szCs w:val="20"/>
                <w:lang w:val="en-US"/>
              </w:rPr>
              <w:t>Complication (n)</w:t>
            </w:r>
          </w:p>
        </w:tc>
      </w:tr>
      <w:tr w:rsidR="00E86599" w:rsidRPr="00D47B6B" w14:paraId="7B83BF66" w14:textId="77777777" w:rsidTr="00E86599">
        <w:tc>
          <w:tcPr>
            <w:tcW w:w="1846" w:type="pct"/>
          </w:tcPr>
          <w:p w14:paraId="68C53DC9" w14:textId="77777777" w:rsidR="005D36F7" w:rsidRPr="00D47B6B" w:rsidRDefault="005D36F7" w:rsidP="009916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47B6B">
              <w:rPr>
                <w:b/>
                <w:bCs/>
                <w:sz w:val="20"/>
                <w:szCs w:val="20"/>
                <w:lang w:val="en-US"/>
              </w:rPr>
              <w:t>Diagnostic laparoscopy</w:t>
            </w:r>
          </w:p>
        </w:tc>
        <w:tc>
          <w:tcPr>
            <w:tcW w:w="615" w:type="pct"/>
          </w:tcPr>
          <w:p w14:paraId="71E039FC" w14:textId="77777777" w:rsidR="005D36F7" w:rsidRPr="00D47B6B" w:rsidRDefault="005D36F7" w:rsidP="009916E8">
            <w:pPr>
              <w:jc w:val="center"/>
              <w:rPr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1-694 K</w:t>
            </w:r>
          </w:p>
        </w:tc>
        <w:tc>
          <w:tcPr>
            <w:tcW w:w="2539" w:type="pct"/>
          </w:tcPr>
          <w:p w14:paraId="421D5CF3" w14:textId="0E11C121" w:rsidR="005D36F7" w:rsidRPr="002E008A" w:rsidRDefault="005D36F7" w:rsidP="009916E8">
            <w:pPr>
              <w:pStyle w:val="Listenabsatz"/>
              <w:numPr>
                <w:ilvl w:val="0"/>
                <w:numId w:val="2"/>
              </w:numPr>
              <w:ind w:left="315" w:hanging="284"/>
              <w:rPr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Post-</w:t>
            </w:r>
            <w:r w:rsidR="008E7228" w:rsidRPr="002E008A">
              <w:rPr>
                <w:color w:val="000000"/>
                <w:sz w:val="20"/>
                <w:lang w:val="en-US"/>
              </w:rPr>
              <w:t xml:space="preserve">operative </w:t>
            </w:r>
            <w:r w:rsidRPr="002E008A">
              <w:rPr>
                <w:color w:val="000000"/>
                <w:sz w:val="20"/>
                <w:lang w:val="en-US"/>
              </w:rPr>
              <w:t>bleeding (</w:t>
            </w:r>
            <w:r w:rsidRPr="002E008A">
              <w:rPr>
                <w:sz w:val="20"/>
                <w:lang w:val="en-US"/>
              </w:rPr>
              <w:t>1)</w:t>
            </w:r>
          </w:p>
        </w:tc>
      </w:tr>
      <w:tr w:rsidR="00E86599" w:rsidRPr="00D47B6B" w14:paraId="7615FA18" w14:textId="77777777" w:rsidTr="00E86599">
        <w:tc>
          <w:tcPr>
            <w:tcW w:w="1846" w:type="pct"/>
          </w:tcPr>
          <w:p w14:paraId="0852A631" w14:textId="77777777" w:rsidR="005D36F7" w:rsidRPr="00D47B6B" w:rsidRDefault="005D36F7" w:rsidP="009916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47B6B">
              <w:rPr>
                <w:b/>
                <w:bCs/>
                <w:color w:val="000000"/>
                <w:sz w:val="20"/>
                <w:szCs w:val="20"/>
                <w:lang w:val="en-US"/>
              </w:rPr>
              <w:t>Small bowel partial resection</w:t>
            </w:r>
          </w:p>
        </w:tc>
        <w:tc>
          <w:tcPr>
            <w:tcW w:w="615" w:type="pct"/>
          </w:tcPr>
          <w:p w14:paraId="65BE5C46" w14:textId="77777777" w:rsidR="005D36F7" w:rsidRPr="00D47B6B" w:rsidRDefault="005D36F7" w:rsidP="009916E8">
            <w:pPr>
              <w:jc w:val="center"/>
              <w:rPr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5-454.X</w:t>
            </w:r>
          </w:p>
        </w:tc>
        <w:tc>
          <w:tcPr>
            <w:tcW w:w="2539" w:type="pct"/>
          </w:tcPr>
          <w:p w14:paraId="52E6C54A" w14:textId="522E9FD7" w:rsidR="005D36F7" w:rsidRPr="002E008A" w:rsidRDefault="005D36F7" w:rsidP="009916E8">
            <w:pPr>
              <w:pStyle w:val="Listenabsatz"/>
              <w:numPr>
                <w:ilvl w:val="0"/>
                <w:numId w:val="1"/>
              </w:numPr>
              <w:tabs>
                <w:tab w:val="left" w:pos="457"/>
              </w:tabs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 xml:space="preserve">Tachyarrhythmia </w:t>
            </w:r>
            <w:proofErr w:type="spellStart"/>
            <w:r w:rsidRPr="002E008A">
              <w:rPr>
                <w:color w:val="000000"/>
                <w:sz w:val="20"/>
                <w:lang w:val="en-US"/>
              </w:rPr>
              <w:t>absoluta</w:t>
            </w:r>
            <w:proofErr w:type="spellEnd"/>
            <w:r w:rsidRPr="002E008A">
              <w:rPr>
                <w:color w:val="000000"/>
                <w:sz w:val="20"/>
                <w:lang w:val="en-US"/>
              </w:rPr>
              <w:t>, with atrial fibrillation already known before surgery (1</w:t>
            </w:r>
            <w:r w:rsidR="00C91C67" w:rsidRPr="002E008A">
              <w:rPr>
                <w:color w:val="000000"/>
                <w:sz w:val="20"/>
                <w:lang w:val="en-US"/>
              </w:rPr>
              <w:t>)</w:t>
            </w:r>
          </w:p>
          <w:p w14:paraId="7A2B9C3E" w14:textId="61B6CF40" w:rsidR="005D36F7" w:rsidRPr="002E008A" w:rsidRDefault="005D36F7" w:rsidP="009916E8">
            <w:pPr>
              <w:pStyle w:val="Listenabsatz"/>
              <w:numPr>
                <w:ilvl w:val="0"/>
                <w:numId w:val="1"/>
              </w:numPr>
              <w:tabs>
                <w:tab w:val="left" w:pos="457"/>
              </w:tabs>
              <w:ind w:left="315" w:hanging="284"/>
              <w:rPr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Respiratory decompensation (1)</w:t>
            </w:r>
          </w:p>
        </w:tc>
      </w:tr>
      <w:tr w:rsidR="00E86599" w:rsidRPr="00D47B6B" w14:paraId="1B53D80C" w14:textId="77777777" w:rsidTr="00E86599">
        <w:tc>
          <w:tcPr>
            <w:tcW w:w="1846" w:type="pct"/>
          </w:tcPr>
          <w:p w14:paraId="4428696C" w14:textId="77777777" w:rsidR="005D36F7" w:rsidRPr="00D47B6B" w:rsidRDefault="005D36F7" w:rsidP="009916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47B6B">
              <w:rPr>
                <w:b/>
                <w:bCs/>
                <w:color w:val="000000"/>
                <w:sz w:val="20"/>
                <w:szCs w:val="20"/>
                <w:lang w:val="en-US"/>
              </w:rPr>
              <w:t>Partial colon resections</w:t>
            </w:r>
          </w:p>
        </w:tc>
        <w:tc>
          <w:tcPr>
            <w:tcW w:w="615" w:type="pct"/>
          </w:tcPr>
          <w:p w14:paraId="5D613411" w14:textId="77777777" w:rsidR="005D36F7" w:rsidRPr="00D47B6B" w:rsidRDefault="005D36F7" w:rsidP="009916E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39" w:type="pct"/>
          </w:tcPr>
          <w:p w14:paraId="7517563A" w14:textId="77777777" w:rsidR="005D36F7" w:rsidRPr="00D47B6B" w:rsidRDefault="005D36F7" w:rsidP="009916E8">
            <w:pPr>
              <w:rPr>
                <w:sz w:val="20"/>
                <w:szCs w:val="20"/>
                <w:lang w:val="en-US"/>
              </w:rPr>
            </w:pPr>
          </w:p>
        </w:tc>
      </w:tr>
      <w:tr w:rsidR="00E86599" w:rsidRPr="00D47B6B" w14:paraId="1027B32F" w14:textId="77777777" w:rsidTr="00E86599">
        <w:tc>
          <w:tcPr>
            <w:tcW w:w="1846" w:type="pct"/>
          </w:tcPr>
          <w:p w14:paraId="7A940A44" w14:textId="77777777" w:rsidR="005D36F7" w:rsidRPr="00D47B6B" w:rsidRDefault="005D36F7" w:rsidP="009916E8">
            <w:pPr>
              <w:jc w:val="right"/>
              <w:rPr>
                <w:sz w:val="20"/>
                <w:szCs w:val="20"/>
                <w:lang w:val="en-US"/>
              </w:rPr>
            </w:pPr>
            <w:r w:rsidRPr="00D47B6B">
              <w:rPr>
                <w:sz w:val="20"/>
                <w:szCs w:val="20"/>
                <w:lang w:val="en-US"/>
              </w:rPr>
              <w:t>Sigmoid resection</w:t>
            </w:r>
          </w:p>
        </w:tc>
        <w:tc>
          <w:tcPr>
            <w:tcW w:w="615" w:type="pct"/>
          </w:tcPr>
          <w:p w14:paraId="1C5ABE9A" w14:textId="77777777" w:rsidR="005D36F7" w:rsidRPr="00D47B6B" w:rsidRDefault="005D36F7" w:rsidP="009916E8">
            <w:pPr>
              <w:rPr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5-455.72</w:t>
            </w:r>
          </w:p>
        </w:tc>
        <w:tc>
          <w:tcPr>
            <w:tcW w:w="2539" w:type="pct"/>
          </w:tcPr>
          <w:p w14:paraId="604EE300" w14:textId="3D39A36A" w:rsidR="005D36F7" w:rsidRPr="002E008A" w:rsidRDefault="005D36F7" w:rsidP="009916E8">
            <w:pPr>
              <w:pStyle w:val="Listenabsatz"/>
              <w:numPr>
                <w:ilvl w:val="0"/>
                <w:numId w:val="3"/>
              </w:numPr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 xml:space="preserve">Ischemia of the </w:t>
            </w:r>
            <w:proofErr w:type="spellStart"/>
            <w:r w:rsidRPr="002E008A">
              <w:rPr>
                <w:color w:val="000000"/>
                <w:sz w:val="20"/>
                <w:lang w:val="en-US"/>
              </w:rPr>
              <w:t>descendostoma</w:t>
            </w:r>
            <w:proofErr w:type="spellEnd"/>
            <w:r w:rsidRPr="002E008A">
              <w:rPr>
                <w:color w:val="000000"/>
                <w:sz w:val="20"/>
                <w:lang w:val="en-US"/>
              </w:rPr>
              <w:t xml:space="preserve"> (1)</w:t>
            </w:r>
          </w:p>
          <w:p w14:paraId="4D6754A9" w14:textId="673EF930" w:rsidR="005D36F7" w:rsidRPr="002E008A" w:rsidRDefault="005D36F7" w:rsidP="009916E8">
            <w:pPr>
              <w:pStyle w:val="Listenabsatz"/>
              <w:numPr>
                <w:ilvl w:val="0"/>
                <w:numId w:val="3"/>
              </w:numPr>
              <w:ind w:left="315" w:hanging="284"/>
              <w:rPr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Non-ST-elevation myocardial infarction (1)</w:t>
            </w:r>
          </w:p>
        </w:tc>
      </w:tr>
      <w:tr w:rsidR="00E86599" w:rsidRPr="00D47B6B" w14:paraId="5AE1046D" w14:textId="77777777" w:rsidTr="00E86599">
        <w:tc>
          <w:tcPr>
            <w:tcW w:w="1846" w:type="pct"/>
          </w:tcPr>
          <w:p w14:paraId="5E11D91B" w14:textId="77777777" w:rsidR="005D36F7" w:rsidRPr="00D47B6B" w:rsidRDefault="005D36F7" w:rsidP="009916E8">
            <w:pPr>
              <w:jc w:val="right"/>
              <w:rPr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Colectomy (open) with ileoanal anastomosis</w:t>
            </w:r>
          </w:p>
        </w:tc>
        <w:tc>
          <w:tcPr>
            <w:tcW w:w="615" w:type="pct"/>
          </w:tcPr>
          <w:p w14:paraId="6DC2C223" w14:textId="77777777" w:rsidR="005D36F7" w:rsidRPr="00D47B6B" w:rsidRDefault="005D36F7" w:rsidP="009916E8">
            <w:pPr>
              <w:rPr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5-456.03</w:t>
            </w:r>
          </w:p>
        </w:tc>
        <w:tc>
          <w:tcPr>
            <w:tcW w:w="2539" w:type="pct"/>
          </w:tcPr>
          <w:p w14:paraId="639EB70B" w14:textId="362F36C2" w:rsidR="005D36F7" w:rsidRPr="002E008A" w:rsidRDefault="005D36F7" w:rsidP="009916E8">
            <w:pPr>
              <w:pStyle w:val="Listenabsatz"/>
              <w:numPr>
                <w:ilvl w:val="0"/>
                <w:numId w:val="4"/>
              </w:numPr>
              <w:ind w:left="315" w:hanging="284"/>
              <w:rPr>
                <w:sz w:val="20"/>
                <w:lang w:val="en-US"/>
              </w:rPr>
            </w:pPr>
            <w:r w:rsidRPr="002E008A">
              <w:rPr>
                <w:sz w:val="20"/>
                <w:lang w:val="en-US"/>
              </w:rPr>
              <w:t>Post-</w:t>
            </w:r>
            <w:r w:rsidR="00C91C67" w:rsidRPr="002E008A">
              <w:rPr>
                <w:sz w:val="20"/>
                <w:lang w:val="en-US"/>
              </w:rPr>
              <w:t xml:space="preserve">operative </w:t>
            </w:r>
            <w:r w:rsidRPr="002E008A">
              <w:rPr>
                <w:sz w:val="20"/>
                <w:lang w:val="en-US"/>
              </w:rPr>
              <w:t xml:space="preserve">bleeding </w:t>
            </w:r>
            <w:r w:rsidRPr="002E008A">
              <w:rPr>
                <w:color w:val="000000"/>
                <w:sz w:val="20"/>
                <w:lang w:val="en-US"/>
              </w:rPr>
              <w:t>(1)</w:t>
            </w:r>
          </w:p>
        </w:tc>
      </w:tr>
      <w:tr w:rsidR="00E86599" w:rsidRPr="00D47B6B" w14:paraId="3E6EC926" w14:textId="77777777" w:rsidTr="00E86599">
        <w:tc>
          <w:tcPr>
            <w:tcW w:w="1846" w:type="pct"/>
          </w:tcPr>
          <w:p w14:paraId="0573A4DD" w14:textId="77777777" w:rsidR="005D36F7" w:rsidRPr="00D47B6B" w:rsidRDefault="005D36F7" w:rsidP="009916E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D47B6B">
              <w:rPr>
                <w:color w:val="000000"/>
                <w:sz w:val="20"/>
                <w:szCs w:val="20"/>
                <w:lang w:val="en-US"/>
              </w:rPr>
              <w:t>Adhesiolysis</w:t>
            </w:r>
            <w:proofErr w:type="spellEnd"/>
            <w:r w:rsidRPr="00D47B6B">
              <w:rPr>
                <w:color w:val="000000"/>
                <w:sz w:val="20"/>
                <w:szCs w:val="20"/>
                <w:lang w:val="en-US"/>
              </w:rPr>
              <w:t xml:space="preserve"> of the bowel (open)</w:t>
            </w:r>
          </w:p>
        </w:tc>
        <w:tc>
          <w:tcPr>
            <w:tcW w:w="615" w:type="pct"/>
          </w:tcPr>
          <w:p w14:paraId="40886EE7" w14:textId="77777777" w:rsidR="005D36F7" w:rsidRPr="00D47B6B" w:rsidRDefault="005D36F7" w:rsidP="009916E8">
            <w:pPr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5-469.20</w:t>
            </w:r>
          </w:p>
        </w:tc>
        <w:tc>
          <w:tcPr>
            <w:tcW w:w="2539" w:type="pct"/>
          </w:tcPr>
          <w:p w14:paraId="4D136BBC" w14:textId="60863FC6" w:rsidR="005D36F7" w:rsidRPr="002E008A" w:rsidRDefault="005D36F7" w:rsidP="009916E8">
            <w:pPr>
              <w:pStyle w:val="Listenabsatz"/>
              <w:numPr>
                <w:ilvl w:val="0"/>
                <w:numId w:val="4"/>
              </w:numPr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Respiratory decompensation (1)</w:t>
            </w:r>
          </w:p>
          <w:p w14:paraId="7D18E0A3" w14:textId="1949750F" w:rsidR="005D36F7" w:rsidRPr="002E008A" w:rsidRDefault="005D36F7" w:rsidP="009916E8">
            <w:pPr>
              <w:pStyle w:val="Listenabsatz"/>
              <w:numPr>
                <w:ilvl w:val="0"/>
                <w:numId w:val="4"/>
              </w:numPr>
              <w:ind w:left="315" w:hanging="284"/>
              <w:rPr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Pulmonary artery embolism (1)</w:t>
            </w:r>
          </w:p>
        </w:tc>
      </w:tr>
      <w:tr w:rsidR="00E86599" w:rsidRPr="00D47B6B" w14:paraId="2518BC81" w14:textId="77777777" w:rsidTr="00E86599">
        <w:tc>
          <w:tcPr>
            <w:tcW w:w="1846" w:type="pct"/>
          </w:tcPr>
          <w:p w14:paraId="3B277B11" w14:textId="77777777" w:rsidR="005D36F7" w:rsidRPr="00D47B6B" w:rsidRDefault="005D36F7" w:rsidP="009916E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b/>
                <w:bCs/>
                <w:color w:val="000000"/>
                <w:sz w:val="20"/>
                <w:szCs w:val="20"/>
                <w:lang w:val="en-US"/>
              </w:rPr>
              <w:t>Laparoscopic proctocolectomy</w:t>
            </w:r>
          </w:p>
        </w:tc>
        <w:tc>
          <w:tcPr>
            <w:tcW w:w="615" w:type="pct"/>
          </w:tcPr>
          <w:p w14:paraId="74A900DB" w14:textId="77777777" w:rsidR="005D36F7" w:rsidRPr="00D47B6B" w:rsidRDefault="005D36F7" w:rsidP="009916E8">
            <w:pPr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5-456.15</w:t>
            </w:r>
          </w:p>
        </w:tc>
        <w:tc>
          <w:tcPr>
            <w:tcW w:w="2539" w:type="pct"/>
          </w:tcPr>
          <w:p w14:paraId="1292CEEB" w14:textId="387D2C76" w:rsidR="005D36F7" w:rsidRPr="002E008A" w:rsidRDefault="00C91C67" w:rsidP="009916E8">
            <w:pPr>
              <w:pStyle w:val="Listenabsatz"/>
              <w:numPr>
                <w:ilvl w:val="0"/>
                <w:numId w:val="4"/>
              </w:numPr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sz w:val="20"/>
                <w:lang w:val="en-US"/>
              </w:rPr>
              <w:t xml:space="preserve">Post-operative bleeding </w:t>
            </w:r>
            <w:r w:rsidRPr="002E008A">
              <w:rPr>
                <w:color w:val="000000"/>
                <w:sz w:val="20"/>
                <w:lang w:val="en-US"/>
              </w:rPr>
              <w:t>(1)</w:t>
            </w:r>
            <w:r w:rsidR="005D36F7" w:rsidRPr="002E008A">
              <w:rPr>
                <w:color w:val="000000"/>
                <w:sz w:val="20"/>
                <w:lang w:val="en-US"/>
              </w:rPr>
              <w:t>)</w:t>
            </w:r>
          </w:p>
        </w:tc>
      </w:tr>
      <w:tr w:rsidR="00E86599" w:rsidRPr="00D47B6B" w14:paraId="3E504375" w14:textId="77777777" w:rsidTr="00E86599">
        <w:tc>
          <w:tcPr>
            <w:tcW w:w="1846" w:type="pct"/>
          </w:tcPr>
          <w:p w14:paraId="41045E01" w14:textId="77777777" w:rsidR="005D36F7" w:rsidRPr="00D47B6B" w:rsidRDefault="005D36F7" w:rsidP="009916E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b/>
                <w:bCs/>
                <w:color w:val="000000"/>
                <w:sz w:val="20"/>
                <w:szCs w:val="20"/>
                <w:lang w:val="en-US"/>
              </w:rPr>
              <w:t>Open rectal resections</w:t>
            </w:r>
          </w:p>
        </w:tc>
        <w:tc>
          <w:tcPr>
            <w:tcW w:w="615" w:type="pct"/>
          </w:tcPr>
          <w:p w14:paraId="5F972E98" w14:textId="77777777" w:rsidR="005D36F7" w:rsidRPr="00D47B6B" w:rsidRDefault="005D36F7" w:rsidP="009916E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9" w:type="pct"/>
          </w:tcPr>
          <w:p w14:paraId="45E35C14" w14:textId="77777777" w:rsidR="005D36F7" w:rsidRPr="002E008A" w:rsidRDefault="005D36F7" w:rsidP="009916E8">
            <w:pPr>
              <w:pStyle w:val="Listenabsatz"/>
              <w:ind w:left="315"/>
              <w:rPr>
                <w:color w:val="000000"/>
                <w:sz w:val="20"/>
                <w:lang w:val="en-US"/>
              </w:rPr>
            </w:pPr>
          </w:p>
        </w:tc>
      </w:tr>
      <w:tr w:rsidR="00E86599" w:rsidRPr="00D47B6B" w14:paraId="1AFC0310" w14:textId="77777777" w:rsidTr="00E86599">
        <w:tc>
          <w:tcPr>
            <w:tcW w:w="1846" w:type="pct"/>
          </w:tcPr>
          <w:p w14:paraId="2838B154" w14:textId="77777777" w:rsidR="005D36F7" w:rsidRPr="00D47B6B" w:rsidRDefault="005D36F7" w:rsidP="009916E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Anterior rectum resection with sphincter preservation</w:t>
            </w:r>
          </w:p>
        </w:tc>
        <w:tc>
          <w:tcPr>
            <w:tcW w:w="615" w:type="pct"/>
          </w:tcPr>
          <w:p w14:paraId="21F7A47B" w14:textId="77777777" w:rsidR="005D36F7" w:rsidRPr="00D47B6B" w:rsidRDefault="005D36F7" w:rsidP="009916E8">
            <w:pPr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5-484.31</w:t>
            </w:r>
          </w:p>
        </w:tc>
        <w:tc>
          <w:tcPr>
            <w:tcW w:w="2539" w:type="pct"/>
          </w:tcPr>
          <w:p w14:paraId="72B8149F" w14:textId="351F7F50" w:rsidR="005D36F7" w:rsidRPr="00D47B6B" w:rsidRDefault="00C91C67" w:rsidP="00C91C67">
            <w:pPr>
              <w:pStyle w:val="Listenabsatz"/>
              <w:numPr>
                <w:ilvl w:val="0"/>
                <w:numId w:val="4"/>
              </w:numPr>
              <w:ind w:left="318" w:hanging="284"/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sz w:val="20"/>
                <w:szCs w:val="20"/>
                <w:lang w:val="en-US"/>
              </w:rPr>
              <w:t xml:space="preserve">Post-operative bleeding </w:t>
            </w:r>
            <w:r w:rsidRPr="00D47B6B">
              <w:rPr>
                <w:color w:val="000000"/>
                <w:sz w:val="20"/>
                <w:szCs w:val="20"/>
                <w:lang w:val="en-US"/>
              </w:rPr>
              <w:t>(1)</w:t>
            </w:r>
          </w:p>
        </w:tc>
      </w:tr>
      <w:tr w:rsidR="00E86599" w:rsidRPr="00D47B6B" w14:paraId="7EDD8866" w14:textId="77777777" w:rsidTr="00E86599">
        <w:tc>
          <w:tcPr>
            <w:tcW w:w="1846" w:type="pct"/>
          </w:tcPr>
          <w:p w14:paraId="510E347C" w14:textId="77777777" w:rsidR="005D36F7" w:rsidRPr="00D47B6B" w:rsidRDefault="005D36F7" w:rsidP="009916E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 xml:space="preserve">Deep anterior rectal resection with </w:t>
            </w:r>
            <w:proofErr w:type="spellStart"/>
            <w:r w:rsidRPr="00D47B6B">
              <w:rPr>
                <w:color w:val="000000"/>
                <w:sz w:val="20"/>
                <w:szCs w:val="20"/>
                <w:lang w:val="en-US"/>
              </w:rPr>
              <w:t>descendorectostomy</w:t>
            </w:r>
            <w:proofErr w:type="spellEnd"/>
          </w:p>
        </w:tc>
        <w:tc>
          <w:tcPr>
            <w:tcW w:w="615" w:type="pct"/>
          </w:tcPr>
          <w:p w14:paraId="29005150" w14:textId="77777777" w:rsidR="005D36F7" w:rsidRPr="00D47B6B" w:rsidRDefault="005D36F7" w:rsidP="009916E8">
            <w:pPr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5-484.51</w:t>
            </w:r>
          </w:p>
        </w:tc>
        <w:tc>
          <w:tcPr>
            <w:tcW w:w="2539" w:type="pct"/>
          </w:tcPr>
          <w:p w14:paraId="0C3C42DB" w14:textId="321C8A08" w:rsidR="005D36F7" w:rsidRPr="002E008A" w:rsidRDefault="00C91C67" w:rsidP="009916E8">
            <w:pPr>
              <w:pStyle w:val="Listenabsatz"/>
              <w:numPr>
                <w:ilvl w:val="0"/>
                <w:numId w:val="4"/>
              </w:numPr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sz w:val="20"/>
                <w:lang w:val="en-US"/>
              </w:rPr>
              <w:t xml:space="preserve">Post-operative bleeding </w:t>
            </w:r>
            <w:r w:rsidR="005D36F7" w:rsidRPr="002E008A">
              <w:rPr>
                <w:color w:val="000000"/>
                <w:sz w:val="20"/>
                <w:lang w:val="en-US"/>
              </w:rPr>
              <w:t>and delirium (1)</w:t>
            </w:r>
          </w:p>
        </w:tc>
      </w:tr>
      <w:tr w:rsidR="00E86599" w:rsidRPr="00D47B6B" w14:paraId="39B53710" w14:textId="77777777" w:rsidTr="00E86599">
        <w:tc>
          <w:tcPr>
            <w:tcW w:w="1846" w:type="pct"/>
          </w:tcPr>
          <w:p w14:paraId="13C69DC7" w14:textId="77777777" w:rsidR="005D36F7" w:rsidRPr="00D47B6B" w:rsidRDefault="005D36F7" w:rsidP="009916E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Rectal resection with sphincter preservation</w:t>
            </w:r>
          </w:p>
        </w:tc>
        <w:tc>
          <w:tcPr>
            <w:tcW w:w="615" w:type="pct"/>
          </w:tcPr>
          <w:p w14:paraId="459FA459" w14:textId="77777777" w:rsidR="005D36F7" w:rsidRPr="00D47B6B" w:rsidRDefault="005D36F7" w:rsidP="009916E8">
            <w:pPr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5-484.52 K</w:t>
            </w:r>
          </w:p>
        </w:tc>
        <w:tc>
          <w:tcPr>
            <w:tcW w:w="2539" w:type="pct"/>
          </w:tcPr>
          <w:p w14:paraId="1870C7FF" w14:textId="0BE8169F" w:rsidR="005D36F7" w:rsidRPr="002E008A" w:rsidRDefault="005D36F7" w:rsidP="009916E8">
            <w:pPr>
              <w:pStyle w:val="Listenabsatz"/>
              <w:numPr>
                <w:ilvl w:val="0"/>
                <w:numId w:val="4"/>
              </w:numPr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Respiratory decompensation (1)</w:t>
            </w:r>
          </w:p>
        </w:tc>
      </w:tr>
      <w:tr w:rsidR="00E86599" w:rsidRPr="00D47B6B" w14:paraId="3C1C15D7" w14:textId="77777777" w:rsidTr="00E86599">
        <w:tc>
          <w:tcPr>
            <w:tcW w:w="1846" w:type="pct"/>
          </w:tcPr>
          <w:p w14:paraId="780E27D7" w14:textId="77777777" w:rsidR="005D36F7" w:rsidRPr="00D47B6B" w:rsidRDefault="005D36F7" w:rsidP="009916E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b/>
                <w:bCs/>
                <w:color w:val="000000"/>
                <w:sz w:val="20"/>
                <w:szCs w:val="20"/>
                <w:lang w:val="en-US"/>
              </w:rPr>
              <w:t>Liver surgery</w:t>
            </w:r>
          </w:p>
        </w:tc>
        <w:tc>
          <w:tcPr>
            <w:tcW w:w="615" w:type="pct"/>
          </w:tcPr>
          <w:p w14:paraId="521B6ACD" w14:textId="77777777" w:rsidR="005D36F7" w:rsidRPr="00D47B6B" w:rsidRDefault="005D36F7" w:rsidP="009916E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9" w:type="pct"/>
          </w:tcPr>
          <w:p w14:paraId="00DD1285" w14:textId="77777777" w:rsidR="005D36F7" w:rsidRPr="002E008A" w:rsidRDefault="005D36F7" w:rsidP="009916E8">
            <w:pPr>
              <w:pStyle w:val="Listenabsatz"/>
              <w:ind w:left="315"/>
              <w:rPr>
                <w:color w:val="000000"/>
                <w:sz w:val="20"/>
                <w:lang w:val="en-US"/>
              </w:rPr>
            </w:pPr>
          </w:p>
        </w:tc>
      </w:tr>
      <w:tr w:rsidR="00E86599" w:rsidRPr="00D47B6B" w14:paraId="41D18696" w14:textId="77777777" w:rsidTr="00E86599">
        <w:tc>
          <w:tcPr>
            <w:tcW w:w="1846" w:type="pct"/>
          </w:tcPr>
          <w:p w14:paraId="1C7EA250" w14:textId="77777777" w:rsidR="005D36F7" w:rsidRPr="00D47B6B" w:rsidRDefault="005D36F7" w:rsidP="009916E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D47B6B">
              <w:rPr>
                <w:color w:val="000000"/>
                <w:sz w:val="20"/>
                <w:szCs w:val="20"/>
                <w:lang w:val="en-US"/>
              </w:rPr>
              <w:t>Pericystectomy</w:t>
            </w:r>
            <w:proofErr w:type="spellEnd"/>
            <w:r w:rsidRPr="00D47B6B">
              <w:rPr>
                <w:color w:val="000000"/>
                <w:sz w:val="20"/>
                <w:szCs w:val="20"/>
                <w:lang w:val="en-US"/>
              </w:rPr>
              <w:t xml:space="preserve"> of the liver, open </w:t>
            </w:r>
          </w:p>
        </w:tc>
        <w:tc>
          <w:tcPr>
            <w:tcW w:w="615" w:type="pct"/>
          </w:tcPr>
          <w:p w14:paraId="4125A7C3" w14:textId="77777777" w:rsidR="005D36F7" w:rsidRPr="00D47B6B" w:rsidRDefault="005D36F7" w:rsidP="009916E8">
            <w:pPr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5-501.20</w:t>
            </w:r>
          </w:p>
        </w:tc>
        <w:tc>
          <w:tcPr>
            <w:tcW w:w="2539" w:type="pct"/>
          </w:tcPr>
          <w:p w14:paraId="5CA1AF5E" w14:textId="61B890B3" w:rsidR="005D36F7" w:rsidRPr="002E008A" w:rsidRDefault="005D36F7" w:rsidP="009916E8">
            <w:pPr>
              <w:pStyle w:val="Listenabsatz"/>
              <w:numPr>
                <w:ilvl w:val="0"/>
                <w:numId w:val="4"/>
              </w:numPr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Bile leakage (1)</w:t>
            </w:r>
          </w:p>
        </w:tc>
      </w:tr>
      <w:tr w:rsidR="00E86599" w:rsidRPr="00D47B6B" w14:paraId="7C5C6BF5" w14:textId="77777777" w:rsidTr="00E86599">
        <w:tc>
          <w:tcPr>
            <w:tcW w:w="1846" w:type="pct"/>
          </w:tcPr>
          <w:p w14:paraId="1E24EF60" w14:textId="77777777" w:rsidR="005D36F7" w:rsidRPr="00D47B6B" w:rsidRDefault="005D36F7" w:rsidP="009916E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D47B6B">
              <w:rPr>
                <w:color w:val="000000"/>
                <w:sz w:val="20"/>
                <w:szCs w:val="20"/>
                <w:lang w:val="en-US"/>
              </w:rPr>
              <w:t>Bisegmentectomy</w:t>
            </w:r>
            <w:proofErr w:type="spellEnd"/>
            <w:r w:rsidRPr="00D47B6B">
              <w:rPr>
                <w:color w:val="000000"/>
                <w:sz w:val="20"/>
                <w:szCs w:val="20"/>
                <w:lang w:val="en-US"/>
              </w:rPr>
              <w:t xml:space="preserve"> (lobectomy left)</w:t>
            </w:r>
          </w:p>
        </w:tc>
        <w:tc>
          <w:tcPr>
            <w:tcW w:w="615" w:type="pct"/>
          </w:tcPr>
          <w:p w14:paraId="0A000946" w14:textId="77777777" w:rsidR="005D36F7" w:rsidRPr="00D47B6B" w:rsidRDefault="005D36F7" w:rsidP="009916E8">
            <w:pPr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5-502.1</w:t>
            </w:r>
          </w:p>
        </w:tc>
        <w:tc>
          <w:tcPr>
            <w:tcW w:w="2539" w:type="pct"/>
          </w:tcPr>
          <w:p w14:paraId="3E707C46" w14:textId="0094130D" w:rsidR="005D36F7" w:rsidRPr="002E008A" w:rsidRDefault="005D36F7" w:rsidP="009916E8">
            <w:pPr>
              <w:pStyle w:val="Listenabsatz"/>
              <w:numPr>
                <w:ilvl w:val="0"/>
                <w:numId w:val="4"/>
              </w:numPr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Pulmonary artery embolism (</w:t>
            </w:r>
            <w:proofErr w:type="spellStart"/>
            <w:r w:rsidRPr="002E008A">
              <w:rPr>
                <w:color w:val="000000"/>
                <w:sz w:val="20"/>
                <w:lang w:val="en-US"/>
              </w:rPr>
              <w:t>exitus</w:t>
            </w:r>
            <w:proofErr w:type="spellEnd"/>
            <w:r w:rsidRPr="002E008A">
              <w:rPr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2E008A">
              <w:rPr>
                <w:color w:val="000000"/>
                <w:sz w:val="20"/>
                <w:lang w:val="en-US"/>
              </w:rPr>
              <w:t>letalis</w:t>
            </w:r>
            <w:proofErr w:type="spellEnd"/>
            <w:r w:rsidRPr="002E008A">
              <w:rPr>
                <w:color w:val="000000"/>
                <w:sz w:val="20"/>
                <w:lang w:val="en-US"/>
              </w:rPr>
              <w:t>) (1)</w:t>
            </w:r>
          </w:p>
        </w:tc>
      </w:tr>
      <w:tr w:rsidR="00E86599" w:rsidRPr="00D47B6B" w14:paraId="3440931E" w14:textId="77777777" w:rsidTr="00E86599">
        <w:tc>
          <w:tcPr>
            <w:tcW w:w="1846" w:type="pct"/>
          </w:tcPr>
          <w:p w14:paraId="00A690BE" w14:textId="77777777" w:rsidR="005D36F7" w:rsidRPr="00D47B6B" w:rsidRDefault="005D36F7" w:rsidP="009916E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 xml:space="preserve">Resection liver segments VI/VII + </w:t>
            </w:r>
            <w:proofErr w:type="spellStart"/>
            <w:r w:rsidRPr="00D47B6B">
              <w:rPr>
                <w:color w:val="000000"/>
                <w:sz w:val="20"/>
                <w:szCs w:val="20"/>
                <w:lang w:val="en-US"/>
              </w:rPr>
              <w:t>atype</w:t>
            </w:r>
            <w:proofErr w:type="spellEnd"/>
            <w:r w:rsidRPr="00D47B6B">
              <w:rPr>
                <w:color w:val="000000"/>
                <w:sz w:val="20"/>
                <w:szCs w:val="20"/>
                <w:lang w:val="en-US"/>
              </w:rPr>
              <w:t xml:space="preserve"> V</w:t>
            </w:r>
          </w:p>
        </w:tc>
        <w:tc>
          <w:tcPr>
            <w:tcW w:w="615" w:type="pct"/>
          </w:tcPr>
          <w:p w14:paraId="110B6A85" w14:textId="77777777" w:rsidR="005D36F7" w:rsidRPr="00D47B6B" w:rsidRDefault="005D36F7" w:rsidP="009916E8">
            <w:pPr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5-502.2</w:t>
            </w:r>
          </w:p>
        </w:tc>
        <w:tc>
          <w:tcPr>
            <w:tcW w:w="2539" w:type="pct"/>
          </w:tcPr>
          <w:p w14:paraId="7E022B35" w14:textId="4BAB7C0A" w:rsidR="005D36F7" w:rsidRPr="002E008A" w:rsidRDefault="005D36F7" w:rsidP="009916E8">
            <w:pPr>
              <w:pStyle w:val="Listenabsatz"/>
              <w:numPr>
                <w:ilvl w:val="0"/>
                <w:numId w:val="4"/>
              </w:numPr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Transaminase increase without evidence of ischemia (1)</w:t>
            </w:r>
          </w:p>
        </w:tc>
      </w:tr>
      <w:tr w:rsidR="00E86599" w:rsidRPr="00D47B6B" w14:paraId="3489A71F" w14:textId="77777777" w:rsidTr="00E86599">
        <w:tc>
          <w:tcPr>
            <w:tcW w:w="1846" w:type="pct"/>
          </w:tcPr>
          <w:p w14:paraId="2C58B5B3" w14:textId="77777777" w:rsidR="005D36F7" w:rsidRPr="00D47B6B" w:rsidRDefault="005D36F7" w:rsidP="009916E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Biliodigestive anastomosis</w:t>
            </w:r>
          </w:p>
        </w:tc>
        <w:tc>
          <w:tcPr>
            <w:tcW w:w="615" w:type="pct"/>
          </w:tcPr>
          <w:p w14:paraId="623F58A9" w14:textId="77777777" w:rsidR="005D36F7" w:rsidRPr="00D47B6B" w:rsidRDefault="005D36F7" w:rsidP="009916E8">
            <w:pPr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5-512.1</w:t>
            </w:r>
          </w:p>
        </w:tc>
        <w:tc>
          <w:tcPr>
            <w:tcW w:w="2539" w:type="pct"/>
          </w:tcPr>
          <w:p w14:paraId="333933EC" w14:textId="0CC26CD2" w:rsidR="005D36F7" w:rsidRPr="002E008A" w:rsidRDefault="005D36F7" w:rsidP="009916E8">
            <w:pPr>
              <w:pStyle w:val="Listenabsatz"/>
              <w:numPr>
                <w:ilvl w:val="0"/>
                <w:numId w:val="4"/>
              </w:numPr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Syncope during initial mobilization (1)</w:t>
            </w:r>
          </w:p>
        </w:tc>
      </w:tr>
      <w:tr w:rsidR="00E86599" w:rsidRPr="00D47B6B" w14:paraId="39AEB738" w14:textId="77777777" w:rsidTr="00E86599">
        <w:tc>
          <w:tcPr>
            <w:tcW w:w="1846" w:type="pct"/>
          </w:tcPr>
          <w:p w14:paraId="1FDD278E" w14:textId="77777777" w:rsidR="005D36F7" w:rsidRPr="00D47B6B" w:rsidRDefault="005D36F7" w:rsidP="009916E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Excision and resection of diseased tissue</w:t>
            </w:r>
          </w:p>
        </w:tc>
        <w:tc>
          <w:tcPr>
            <w:tcW w:w="615" w:type="pct"/>
          </w:tcPr>
          <w:p w14:paraId="02433D85" w14:textId="77777777" w:rsidR="005D36F7" w:rsidRPr="00D47B6B" w:rsidRDefault="005D36F7" w:rsidP="009916E8">
            <w:pPr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5-515.2</w:t>
            </w:r>
          </w:p>
        </w:tc>
        <w:tc>
          <w:tcPr>
            <w:tcW w:w="2539" w:type="pct"/>
          </w:tcPr>
          <w:p w14:paraId="689BBD01" w14:textId="19D5636C" w:rsidR="005D36F7" w:rsidRPr="002E008A" w:rsidRDefault="005D36F7" w:rsidP="009916E8">
            <w:pPr>
              <w:pStyle w:val="Listenabsatz"/>
              <w:numPr>
                <w:ilvl w:val="0"/>
                <w:numId w:val="4"/>
              </w:numPr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Transaminase increase without evidence of ischemia (1)</w:t>
            </w:r>
          </w:p>
        </w:tc>
      </w:tr>
      <w:tr w:rsidR="00E86599" w:rsidRPr="00D47B6B" w14:paraId="6A84BE45" w14:textId="77777777" w:rsidTr="00E86599">
        <w:tc>
          <w:tcPr>
            <w:tcW w:w="1846" w:type="pct"/>
          </w:tcPr>
          <w:p w14:paraId="7EB7A061" w14:textId="77777777" w:rsidR="005D36F7" w:rsidRPr="00D47B6B" w:rsidRDefault="005D36F7" w:rsidP="009916E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Duodenotomy, papillary excision</w:t>
            </w:r>
          </w:p>
        </w:tc>
        <w:tc>
          <w:tcPr>
            <w:tcW w:w="615" w:type="pct"/>
          </w:tcPr>
          <w:p w14:paraId="65909C8D" w14:textId="77777777" w:rsidR="005D36F7" w:rsidRPr="00D47B6B" w:rsidRDefault="005D36F7" w:rsidP="009916E8">
            <w:pPr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5-518.1X</w:t>
            </w:r>
          </w:p>
        </w:tc>
        <w:tc>
          <w:tcPr>
            <w:tcW w:w="2539" w:type="pct"/>
          </w:tcPr>
          <w:p w14:paraId="77D2BC0A" w14:textId="2A53E361" w:rsidR="005D36F7" w:rsidRPr="002E008A" w:rsidRDefault="005D36F7" w:rsidP="009916E8">
            <w:pPr>
              <w:pStyle w:val="Listenabsatz"/>
              <w:numPr>
                <w:ilvl w:val="0"/>
                <w:numId w:val="4"/>
              </w:numPr>
              <w:ind w:left="315" w:hanging="284"/>
              <w:rPr>
                <w:color w:val="000000"/>
                <w:sz w:val="20"/>
                <w:lang w:val="en-US"/>
              </w:rPr>
            </w:pPr>
            <w:proofErr w:type="spellStart"/>
            <w:r w:rsidRPr="002E008A">
              <w:rPr>
                <w:color w:val="000000"/>
                <w:sz w:val="20"/>
                <w:lang w:val="en-US"/>
              </w:rPr>
              <w:t>Tachyarrythmia</w:t>
            </w:r>
            <w:proofErr w:type="spellEnd"/>
            <w:r w:rsidRPr="002E008A">
              <w:rPr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2E008A">
              <w:rPr>
                <w:color w:val="000000"/>
                <w:sz w:val="20"/>
                <w:lang w:val="en-US"/>
              </w:rPr>
              <w:t>absoluta</w:t>
            </w:r>
            <w:proofErr w:type="spellEnd"/>
            <w:r w:rsidRPr="002E008A">
              <w:rPr>
                <w:color w:val="000000"/>
                <w:sz w:val="20"/>
                <w:lang w:val="en-US"/>
              </w:rPr>
              <w:t xml:space="preserve"> in pre-existing atrial fibrillation (1).</w:t>
            </w:r>
          </w:p>
        </w:tc>
      </w:tr>
      <w:tr w:rsidR="00E86599" w:rsidRPr="00D47B6B" w14:paraId="5162387D" w14:textId="77777777" w:rsidTr="00E86599">
        <w:tc>
          <w:tcPr>
            <w:tcW w:w="1846" w:type="pct"/>
          </w:tcPr>
          <w:p w14:paraId="018459FA" w14:textId="77777777" w:rsidR="005D36F7" w:rsidRPr="00D47B6B" w:rsidRDefault="005D36F7" w:rsidP="009916E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Cholecystectomy in the course of exploratory laparotomy</w:t>
            </w:r>
          </w:p>
        </w:tc>
        <w:tc>
          <w:tcPr>
            <w:tcW w:w="615" w:type="pct"/>
          </w:tcPr>
          <w:p w14:paraId="4D7C776E" w14:textId="77777777" w:rsidR="005D36F7" w:rsidRPr="00D47B6B" w:rsidRDefault="005D36F7" w:rsidP="009916E8">
            <w:pPr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5-511.42</w:t>
            </w:r>
          </w:p>
        </w:tc>
        <w:tc>
          <w:tcPr>
            <w:tcW w:w="2539" w:type="pct"/>
          </w:tcPr>
          <w:p w14:paraId="3AFE85DD" w14:textId="6F46BC1A" w:rsidR="005D36F7" w:rsidRPr="002E008A" w:rsidRDefault="005D36F7" w:rsidP="009916E8">
            <w:pPr>
              <w:pStyle w:val="Listenabsatz"/>
              <w:numPr>
                <w:ilvl w:val="0"/>
                <w:numId w:val="4"/>
              </w:numPr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Acute renal failure (1)</w:t>
            </w:r>
          </w:p>
        </w:tc>
      </w:tr>
      <w:tr w:rsidR="00E86599" w:rsidRPr="00D47B6B" w14:paraId="11831DE9" w14:textId="77777777" w:rsidTr="00E86599">
        <w:tc>
          <w:tcPr>
            <w:tcW w:w="1846" w:type="pct"/>
          </w:tcPr>
          <w:p w14:paraId="401DFF02" w14:textId="77777777" w:rsidR="005D36F7" w:rsidRPr="00D47B6B" w:rsidRDefault="005D36F7" w:rsidP="009916E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b/>
                <w:bCs/>
                <w:color w:val="000000"/>
                <w:sz w:val="20"/>
                <w:szCs w:val="20"/>
                <w:lang w:val="en-US"/>
              </w:rPr>
              <w:t>Pancreas operations</w:t>
            </w:r>
          </w:p>
        </w:tc>
        <w:tc>
          <w:tcPr>
            <w:tcW w:w="615" w:type="pct"/>
          </w:tcPr>
          <w:p w14:paraId="59CCC345" w14:textId="77777777" w:rsidR="005D36F7" w:rsidRPr="00D47B6B" w:rsidRDefault="005D36F7" w:rsidP="009916E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9" w:type="pct"/>
          </w:tcPr>
          <w:p w14:paraId="1F6C1C37" w14:textId="77777777" w:rsidR="005D36F7" w:rsidRPr="002E008A" w:rsidRDefault="005D36F7" w:rsidP="009916E8">
            <w:pPr>
              <w:pStyle w:val="Listenabsatz"/>
              <w:ind w:left="315"/>
              <w:rPr>
                <w:color w:val="000000"/>
                <w:sz w:val="20"/>
                <w:lang w:val="en-US"/>
              </w:rPr>
            </w:pPr>
          </w:p>
        </w:tc>
      </w:tr>
      <w:tr w:rsidR="00E86599" w:rsidRPr="00D47B6B" w14:paraId="5927898A" w14:textId="77777777" w:rsidTr="00E86599">
        <w:tc>
          <w:tcPr>
            <w:tcW w:w="1846" w:type="pct"/>
          </w:tcPr>
          <w:p w14:paraId="6E1F2266" w14:textId="1A1CC7D0" w:rsidR="005D36F7" w:rsidRPr="00D47B6B" w:rsidRDefault="005D36F7" w:rsidP="009916E8">
            <w:pPr>
              <w:jc w:val="righ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Expl</w:t>
            </w:r>
            <w:r w:rsidR="00C91C67" w:rsidRPr="00D47B6B">
              <w:rPr>
                <w:color w:val="000000"/>
                <w:sz w:val="20"/>
                <w:szCs w:val="20"/>
                <w:lang w:val="en-US"/>
              </w:rPr>
              <w:t>oration</w:t>
            </w:r>
            <w:r w:rsidRPr="00D47B6B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47B6B">
              <w:rPr>
                <w:color w:val="000000"/>
                <w:sz w:val="20"/>
                <w:szCs w:val="20"/>
                <w:lang w:val="en-US"/>
              </w:rPr>
              <w:t>multivisceral</w:t>
            </w:r>
            <w:proofErr w:type="spellEnd"/>
            <w:r w:rsidRPr="00D47B6B">
              <w:rPr>
                <w:color w:val="000000"/>
                <w:sz w:val="20"/>
                <w:szCs w:val="20"/>
                <w:lang w:val="en-US"/>
              </w:rPr>
              <w:t xml:space="preserve"> resection if necessary; partial resection of the pancreas: pancreatic tail resection, open surgical</w:t>
            </w:r>
          </w:p>
        </w:tc>
        <w:tc>
          <w:tcPr>
            <w:tcW w:w="615" w:type="pct"/>
          </w:tcPr>
          <w:p w14:paraId="3B778A15" w14:textId="77777777" w:rsidR="005D36F7" w:rsidRPr="00D47B6B" w:rsidRDefault="005D36F7" w:rsidP="009916E8">
            <w:pPr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5-524.00</w:t>
            </w:r>
          </w:p>
        </w:tc>
        <w:tc>
          <w:tcPr>
            <w:tcW w:w="2539" w:type="pct"/>
          </w:tcPr>
          <w:p w14:paraId="73F9182D" w14:textId="07AB36AC" w:rsidR="005D36F7" w:rsidRPr="002E008A" w:rsidRDefault="005D36F7" w:rsidP="009916E8">
            <w:pPr>
              <w:pStyle w:val="Listenabsatz"/>
              <w:numPr>
                <w:ilvl w:val="0"/>
                <w:numId w:val="4"/>
              </w:numPr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Psychogenic decompensation (1)</w:t>
            </w:r>
          </w:p>
          <w:p w14:paraId="36215A4E" w14:textId="52176AE1" w:rsidR="005D36F7" w:rsidRPr="002E008A" w:rsidRDefault="005D36F7" w:rsidP="009916E8">
            <w:pPr>
              <w:pStyle w:val="Listenabsatz"/>
              <w:numPr>
                <w:ilvl w:val="0"/>
                <w:numId w:val="4"/>
              </w:numPr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Respiratory decompensation at initial mobilization to bedside. Patient with known OSAS (with home CPAP device) (1)</w:t>
            </w:r>
          </w:p>
          <w:p w14:paraId="389221CD" w14:textId="0ACC1391" w:rsidR="005D36F7" w:rsidRPr="002E008A" w:rsidRDefault="00C91C67" w:rsidP="009916E8">
            <w:pPr>
              <w:pStyle w:val="Listenabsatz"/>
              <w:numPr>
                <w:ilvl w:val="0"/>
                <w:numId w:val="4"/>
              </w:numPr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sz w:val="20"/>
                <w:lang w:val="en-US"/>
              </w:rPr>
              <w:t xml:space="preserve">Post-operative bleeding </w:t>
            </w:r>
            <w:r w:rsidR="005D36F7" w:rsidRPr="002E008A">
              <w:rPr>
                <w:color w:val="000000"/>
                <w:sz w:val="20"/>
                <w:lang w:val="en-US"/>
              </w:rPr>
              <w:t>(1)</w:t>
            </w:r>
          </w:p>
        </w:tc>
      </w:tr>
      <w:tr w:rsidR="00E86599" w:rsidRPr="00D47B6B" w14:paraId="67E8B798" w14:textId="77777777" w:rsidTr="00E86599">
        <w:tc>
          <w:tcPr>
            <w:tcW w:w="1846" w:type="pct"/>
          </w:tcPr>
          <w:p w14:paraId="5CD46BB1" w14:textId="77777777" w:rsidR="005D36F7" w:rsidRPr="00D47B6B" w:rsidRDefault="005D36F7" w:rsidP="009916E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Pancreatic left resection</w:t>
            </w:r>
          </w:p>
        </w:tc>
        <w:tc>
          <w:tcPr>
            <w:tcW w:w="615" w:type="pct"/>
          </w:tcPr>
          <w:p w14:paraId="5C34491B" w14:textId="77777777" w:rsidR="005D36F7" w:rsidRPr="00D47B6B" w:rsidRDefault="005D36F7" w:rsidP="009916E8">
            <w:pPr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5-524.01</w:t>
            </w:r>
          </w:p>
        </w:tc>
        <w:tc>
          <w:tcPr>
            <w:tcW w:w="2539" w:type="pct"/>
          </w:tcPr>
          <w:p w14:paraId="5CE5688C" w14:textId="77777777" w:rsidR="005D36F7" w:rsidRPr="002E008A" w:rsidRDefault="005D36F7" w:rsidP="009916E8">
            <w:pPr>
              <w:pStyle w:val="Listenabsatz"/>
              <w:numPr>
                <w:ilvl w:val="0"/>
                <w:numId w:val="4"/>
              </w:numPr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Pulmonary artery embolism</w:t>
            </w:r>
          </w:p>
        </w:tc>
      </w:tr>
      <w:tr w:rsidR="00E86599" w:rsidRPr="00D47B6B" w14:paraId="6FDBC47B" w14:textId="77777777" w:rsidTr="00E86599">
        <w:tc>
          <w:tcPr>
            <w:tcW w:w="1846" w:type="pct"/>
          </w:tcPr>
          <w:p w14:paraId="65D84245" w14:textId="77777777" w:rsidR="005D36F7" w:rsidRPr="00D47B6B" w:rsidRDefault="005D36F7" w:rsidP="009916E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Whipple procedure (non-pylorus-preserving)</w:t>
            </w:r>
          </w:p>
        </w:tc>
        <w:tc>
          <w:tcPr>
            <w:tcW w:w="615" w:type="pct"/>
          </w:tcPr>
          <w:p w14:paraId="34733B2A" w14:textId="77777777" w:rsidR="005D36F7" w:rsidRPr="00D47B6B" w:rsidRDefault="005D36F7" w:rsidP="009916E8">
            <w:pPr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5-524.1</w:t>
            </w:r>
          </w:p>
        </w:tc>
        <w:tc>
          <w:tcPr>
            <w:tcW w:w="2539" w:type="pct"/>
          </w:tcPr>
          <w:p w14:paraId="43B19BE4" w14:textId="2363164F" w:rsidR="005D36F7" w:rsidRPr="002E008A" w:rsidRDefault="005D36F7" w:rsidP="009916E8">
            <w:pPr>
              <w:pStyle w:val="Listenabsatz"/>
              <w:numPr>
                <w:ilvl w:val="0"/>
                <w:numId w:val="4"/>
              </w:numPr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Pulmonary artery embolism (1)</w:t>
            </w:r>
          </w:p>
          <w:p w14:paraId="0FB6474F" w14:textId="640EB5D8" w:rsidR="005D36F7" w:rsidRPr="002E008A" w:rsidRDefault="005D36F7" w:rsidP="009916E8">
            <w:pPr>
              <w:pStyle w:val="Listenabsatz"/>
              <w:numPr>
                <w:ilvl w:val="0"/>
                <w:numId w:val="4"/>
              </w:numPr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Syncope during initial mobilization (1</w:t>
            </w:r>
            <w:r w:rsidR="00C91C67" w:rsidRPr="002E008A">
              <w:rPr>
                <w:color w:val="000000"/>
                <w:sz w:val="20"/>
                <w:lang w:val="en-US"/>
              </w:rPr>
              <w:t>)</w:t>
            </w:r>
          </w:p>
          <w:p w14:paraId="5EDA4E21" w14:textId="2B5B8B53" w:rsidR="005D36F7" w:rsidRPr="002E008A" w:rsidRDefault="005D36F7" w:rsidP="009916E8">
            <w:pPr>
              <w:pStyle w:val="Listenabsatz"/>
              <w:numPr>
                <w:ilvl w:val="0"/>
                <w:numId w:val="4"/>
              </w:numPr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 xml:space="preserve">Insufficiency of the </w:t>
            </w:r>
            <w:proofErr w:type="spellStart"/>
            <w:r w:rsidRPr="002E008A">
              <w:rPr>
                <w:color w:val="000000"/>
                <w:sz w:val="20"/>
                <w:lang w:val="en-US"/>
              </w:rPr>
              <w:t>bilio</w:t>
            </w:r>
            <w:proofErr w:type="spellEnd"/>
            <w:r w:rsidRPr="002E008A">
              <w:rPr>
                <w:color w:val="000000"/>
                <w:sz w:val="20"/>
                <w:lang w:val="en-US"/>
              </w:rPr>
              <w:t>-digestive anastomosis (1)</w:t>
            </w:r>
          </w:p>
          <w:p w14:paraId="77F43D2C" w14:textId="6AC03829" w:rsidR="005D36F7" w:rsidRPr="002E008A" w:rsidRDefault="00C91C67" w:rsidP="009916E8">
            <w:pPr>
              <w:pStyle w:val="Listenabsatz"/>
              <w:numPr>
                <w:ilvl w:val="0"/>
                <w:numId w:val="4"/>
              </w:numPr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sz w:val="20"/>
                <w:lang w:val="en-US"/>
              </w:rPr>
              <w:t xml:space="preserve">Post-operative bleeding </w:t>
            </w:r>
            <w:r w:rsidR="005D36F7" w:rsidRPr="002E008A">
              <w:rPr>
                <w:color w:val="000000"/>
                <w:sz w:val="20"/>
                <w:lang w:val="en-US"/>
              </w:rPr>
              <w:t>(1)</w:t>
            </w:r>
          </w:p>
        </w:tc>
      </w:tr>
      <w:tr w:rsidR="00E86599" w:rsidRPr="00D47B6B" w14:paraId="1654DACA" w14:textId="77777777" w:rsidTr="00E86599">
        <w:tc>
          <w:tcPr>
            <w:tcW w:w="1846" w:type="pct"/>
          </w:tcPr>
          <w:p w14:paraId="5D0D9A7E" w14:textId="77777777" w:rsidR="005D36F7" w:rsidRPr="00D47B6B" w:rsidRDefault="005D36F7" w:rsidP="009916E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Whipple (pylorus-preserving)</w:t>
            </w:r>
          </w:p>
        </w:tc>
        <w:tc>
          <w:tcPr>
            <w:tcW w:w="615" w:type="pct"/>
          </w:tcPr>
          <w:p w14:paraId="6DECBEB2" w14:textId="77777777" w:rsidR="005D36F7" w:rsidRPr="00D47B6B" w:rsidRDefault="005D36F7" w:rsidP="009916E8">
            <w:pPr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5-524.2</w:t>
            </w:r>
          </w:p>
        </w:tc>
        <w:tc>
          <w:tcPr>
            <w:tcW w:w="2539" w:type="pct"/>
          </w:tcPr>
          <w:p w14:paraId="2E5C9439" w14:textId="4851A5D9" w:rsidR="005D36F7" w:rsidRPr="002E008A" w:rsidRDefault="005D36F7" w:rsidP="009916E8">
            <w:pPr>
              <w:pStyle w:val="Listenabsatz"/>
              <w:numPr>
                <w:ilvl w:val="0"/>
                <w:numId w:val="4"/>
              </w:numPr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Pulmonary artery embolism (2)</w:t>
            </w:r>
          </w:p>
          <w:p w14:paraId="30AF155E" w14:textId="14F63513" w:rsidR="005D36F7" w:rsidRPr="002E008A" w:rsidRDefault="00C91C67" w:rsidP="009916E8">
            <w:pPr>
              <w:pStyle w:val="Listenabsatz"/>
              <w:numPr>
                <w:ilvl w:val="0"/>
                <w:numId w:val="4"/>
              </w:numPr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sz w:val="20"/>
                <w:lang w:val="en-US"/>
              </w:rPr>
              <w:t xml:space="preserve">Post-operative bleeding </w:t>
            </w:r>
            <w:r w:rsidR="005D36F7" w:rsidRPr="002E008A">
              <w:rPr>
                <w:color w:val="000000"/>
                <w:sz w:val="20"/>
                <w:lang w:val="en-US"/>
              </w:rPr>
              <w:t>(1)</w:t>
            </w:r>
          </w:p>
          <w:p w14:paraId="47D375A3" w14:textId="25445D2C" w:rsidR="005D36F7" w:rsidRPr="002E008A" w:rsidRDefault="005D36F7" w:rsidP="009916E8">
            <w:pPr>
              <w:pStyle w:val="Listenabsatz"/>
              <w:numPr>
                <w:ilvl w:val="0"/>
                <w:numId w:val="4"/>
              </w:numPr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Insufficiency of the biliodigestive anastomosis (1)</w:t>
            </w:r>
          </w:p>
        </w:tc>
      </w:tr>
      <w:tr w:rsidR="00E86599" w:rsidRPr="00D47B6B" w14:paraId="49DB9660" w14:textId="77777777" w:rsidTr="00E86599">
        <w:tc>
          <w:tcPr>
            <w:tcW w:w="1846" w:type="pct"/>
          </w:tcPr>
          <w:p w14:paraId="505A326D" w14:textId="77777777" w:rsidR="005D36F7" w:rsidRPr="00D47B6B" w:rsidRDefault="005D36F7" w:rsidP="009916E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Laparoscopy with drainage (DaVinci pancreatic left resection + splenectomy)</w:t>
            </w:r>
          </w:p>
        </w:tc>
        <w:tc>
          <w:tcPr>
            <w:tcW w:w="615" w:type="pct"/>
          </w:tcPr>
          <w:p w14:paraId="2F4D5E88" w14:textId="77777777" w:rsidR="005D36F7" w:rsidRPr="00D47B6B" w:rsidRDefault="005D36F7" w:rsidP="009916E8">
            <w:pPr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5-549.5</w:t>
            </w:r>
          </w:p>
        </w:tc>
        <w:tc>
          <w:tcPr>
            <w:tcW w:w="2539" w:type="pct"/>
          </w:tcPr>
          <w:p w14:paraId="46306691" w14:textId="167CBB55" w:rsidR="005D36F7" w:rsidRPr="002E008A" w:rsidRDefault="00C91C67" w:rsidP="009916E8">
            <w:pPr>
              <w:pStyle w:val="Listenabsatz"/>
              <w:numPr>
                <w:ilvl w:val="0"/>
                <w:numId w:val="4"/>
              </w:numPr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sz w:val="20"/>
                <w:lang w:val="en-US"/>
              </w:rPr>
              <w:t xml:space="preserve">Post-operative bleeding </w:t>
            </w:r>
            <w:r w:rsidR="005D36F7" w:rsidRPr="002E008A">
              <w:rPr>
                <w:color w:val="000000"/>
                <w:sz w:val="20"/>
                <w:lang w:val="en-US"/>
              </w:rPr>
              <w:t>(1)</w:t>
            </w:r>
          </w:p>
        </w:tc>
      </w:tr>
      <w:tr w:rsidR="00E86599" w:rsidRPr="00D47B6B" w14:paraId="320C0271" w14:textId="77777777" w:rsidTr="00E86599">
        <w:tc>
          <w:tcPr>
            <w:tcW w:w="1846" w:type="pct"/>
          </w:tcPr>
          <w:p w14:paraId="0824C894" w14:textId="77777777" w:rsidR="005D36F7" w:rsidRPr="00D47B6B" w:rsidRDefault="005D36F7" w:rsidP="009916E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Exploratory laparotomy with biopsies</w:t>
            </w:r>
          </w:p>
        </w:tc>
        <w:tc>
          <w:tcPr>
            <w:tcW w:w="615" w:type="pct"/>
          </w:tcPr>
          <w:p w14:paraId="062F983B" w14:textId="77777777" w:rsidR="005D36F7" w:rsidRPr="00D47B6B" w:rsidRDefault="005D36F7" w:rsidP="009916E8">
            <w:pPr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5-541.0</w:t>
            </w:r>
          </w:p>
        </w:tc>
        <w:tc>
          <w:tcPr>
            <w:tcW w:w="2539" w:type="pct"/>
          </w:tcPr>
          <w:p w14:paraId="6AEFC754" w14:textId="107DD6C6" w:rsidR="005D36F7" w:rsidRPr="002E008A" w:rsidRDefault="00C91C67" w:rsidP="009916E8">
            <w:pPr>
              <w:pStyle w:val="Listenabsatz"/>
              <w:numPr>
                <w:ilvl w:val="0"/>
                <w:numId w:val="4"/>
              </w:numPr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sz w:val="20"/>
                <w:lang w:val="en-US"/>
              </w:rPr>
              <w:t xml:space="preserve">Post-operative bleeding </w:t>
            </w:r>
            <w:r w:rsidR="005D36F7" w:rsidRPr="002E008A">
              <w:rPr>
                <w:color w:val="000000"/>
                <w:sz w:val="20"/>
                <w:lang w:val="en-US"/>
              </w:rPr>
              <w:t>(1)</w:t>
            </w:r>
          </w:p>
          <w:p w14:paraId="0BBECEB1" w14:textId="46A5238D" w:rsidR="005D36F7" w:rsidRPr="002E008A" w:rsidRDefault="005D36F7" w:rsidP="009916E8">
            <w:pPr>
              <w:pStyle w:val="Listenabsatz"/>
              <w:numPr>
                <w:ilvl w:val="0"/>
                <w:numId w:val="4"/>
              </w:numPr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Respiratory decompensation (1)</w:t>
            </w:r>
          </w:p>
        </w:tc>
      </w:tr>
      <w:tr w:rsidR="00E86599" w:rsidRPr="00D47B6B" w14:paraId="3F10817B" w14:textId="77777777" w:rsidTr="00E86599">
        <w:tc>
          <w:tcPr>
            <w:tcW w:w="1846" w:type="pct"/>
          </w:tcPr>
          <w:p w14:paraId="11C66DFD" w14:textId="77777777" w:rsidR="005D36F7" w:rsidRPr="00D47B6B" w:rsidRDefault="005D36F7" w:rsidP="009916E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Tumor resection (</w:t>
            </w:r>
            <w:proofErr w:type="spellStart"/>
            <w:r w:rsidRPr="00D47B6B">
              <w:rPr>
                <w:color w:val="000000"/>
                <w:sz w:val="20"/>
                <w:szCs w:val="20"/>
                <w:lang w:val="en-US"/>
              </w:rPr>
              <w:t>retropancreatic</w:t>
            </w:r>
            <w:proofErr w:type="spellEnd"/>
            <w:r w:rsidRPr="00D47B6B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15" w:type="pct"/>
          </w:tcPr>
          <w:p w14:paraId="04763A96" w14:textId="77777777" w:rsidR="005D36F7" w:rsidRPr="00D47B6B" w:rsidRDefault="005D36F7" w:rsidP="009916E8">
            <w:pPr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5-590.51</w:t>
            </w:r>
          </w:p>
        </w:tc>
        <w:tc>
          <w:tcPr>
            <w:tcW w:w="2539" w:type="pct"/>
          </w:tcPr>
          <w:p w14:paraId="46B23E65" w14:textId="7F545690" w:rsidR="005D36F7" w:rsidRPr="002E008A" w:rsidRDefault="005D36F7" w:rsidP="009916E8">
            <w:pPr>
              <w:pStyle w:val="Listenabsatz"/>
              <w:numPr>
                <w:ilvl w:val="0"/>
                <w:numId w:val="4"/>
              </w:numPr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Acute renal failure (1)</w:t>
            </w:r>
          </w:p>
        </w:tc>
      </w:tr>
      <w:tr w:rsidR="00E86599" w:rsidRPr="00D47B6B" w14:paraId="398AB06F" w14:textId="77777777" w:rsidTr="00E86599">
        <w:tc>
          <w:tcPr>
            <w:tcW w:w="1846" w:type="pct"/>
          </w:tcPr>
          <w:p w14:paraId="77442EE3" w14:textId="77777777" w:rsidR="005D36F7" w:rsidRPr="00D47B6B" w:rsidRDefault="005D36F7" w:rsidP="009916E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Resection of tissue, without certain organ affiliation</w:t>
            </w:r>
          </w:p>
        </w:tc>
        <w:tc>
          <w:tcPr>
            <w:tcW w:w="615" w:type="pct"/>
          </w:tcPr>
          <w:p w14:paraId="0DC7A730" w14:textId="77777777" w:rsidR="005D36F7" w:rsidRPr="00D47B6B" w:rsidRDefault="005D36F7" w:rsidP="009916E8">
            <w:pPr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5-590.81</w:t>
            </w:r>
          </w:p>
        </w:tc>
        <w:tc>
          <w:tcPr>
            <w:tcW w:w="2539" w:type="pct"/>
          </w:tcPr>
          <w:p w14:paraId="3F65A57E" w14:textId="6189BF42" w:rsidR="005D36F7" w:rsidRPr="002E008A" w:rsidRDefault="005D36F7" w:rsidP="009916E8">
            <w:pPr>
              <w:pStyle w:val="Listenabsatz"/>
              <w:numPr>
                <w:ilvl w:val="0"/>
                <w:numId w:val="4"/>
              </w:numPr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Pain exacerbation (1)</w:t>
            </w:r>
          </w:p>
        </w:tc>
      </w:tr>
    </w:tbl>
    <w:p w14:paraId="0066EE49" w14:textId="6DE0959E" w:rsidR="00F67E32" w:rsidRPr="002E008A" w:rsidRDefault="00C91C67" w:rsidP="005D36F7">
      <w:pPr>
        <w:pStyle w:val="Beschriftung"/>
        <w:rPr>
          <w:i w:val="0"/>
          <w:color w:val="000000" w:themeColor="text1"/>
          <w:sz w:val="20"/>
          <w:u w:val="single"/>
          <w:lang w:val="en-US"/>
        </w:rPr>
      </w:pPr>
      <w:r w:rsidRPr="00D47B6B">
        <w:rPr>
          <w:i w:val="0"/>
          <w:iCs w:val="0"/>
          <w:sz w:val="20"/>
          <w:szCs w:val="20"/>
          <w:lang w:val="en-US"/>
        </w:rPr>
        <w:t>CPAP</w:t>
      </w:r>
      <w:r w:rsidR="00C34D66" w:rsidRPr="00D47B6B">
        <w:rPr>
          <w:i w:val="0"/>
          <w:iCs w:val="0"/>
          <w:sz w:val="20"/>
          <w:szCs w:val="20"/>
          <w:lang w:val="en-US"/>
        </w:rPr>
        <w:t>—</w:t>
      </w:r>
      <w:r w:rsidRPr="00D47B6B">
        <w:rPr>
          <w:rStyle w:val="Hervorhebung"/>
          <w:sz w:val="20"/>
          <w:szCs w:val="20"/>
        </w:rPr>
        <w:t>continuous positive airway pressure</w:t>
      </w:r>
      <w:r w:rsidRPr="00D47B6B">
        <w:rPr>
          <w:i w:val="0"/>
          <w:iCs w:val="0"/>
          <w:sz w:val="20"/>
          <w:szCs w:val="20"/>
          <w:lang w:val="en-US"/>
        </w:rPr>
        <w:t xml:space="preserve">; </w:t>
      </w:r>
      <w:r w:rsidR="00F67E32" w:rsidRPr="00D47B6B">
        <w:rPr>
          <w:i w:val="0"/>
          <w:iCs w:val="0"/>
          <w:sz w:val="20"/>
          <w:szCs w:val="20"/>
          <w:lang w:val="en-US"/>
        </w:rPr>
        <w:t>OPS</w:t>
      </w:r>
      <w:r w:rsidR="00C34D66" w:rsidRPr="00D47B6B">
        <w:rPr>
          <w:i w:val="0"/>
          <w:iCs w:val="0"/>
          <w:sz w:val="20"/>
          <w:szCs w:val="20"/>
          <w:lang w:val="en-US"/>
        </w:rPr>
        <w:t>—</w:t>
      </w:r>
      <w:r w:rsidR="00F67E32" w:rsidRPr="00D47B6B">
        <w:rPr>
          <w:i w:val="0"/>
          <w:iCs w:val="0"/>
          <w:sz w:val="20"/>
          <w:szCs w:val="20"/>
          <w:lang w:val="en-US"/>
        </w:rPr>
        <w:t>Operation and Procedure Code of the International Classification of Procedures in Medicine</w:t>
      </w:r>
      <w:r w:rsidRPr="00D47B6B">
        <w:rPr>
          <w:i w:val="0"/>
          <w:iCs w:val="0"/>
          <w:sz w:val="20"/>
          <w:szCs w:val="20"/>
          <w:lang w:val="en-US"/>
        </w:rPr>
        <w:t>; OSAS</w:t>
      </w:r>
      <w:r w:rsidR="00C34D66" w:rsidRPr="00D47B6B">
        <w:rPr>
          <w:i w:val="0"/>
          <w:iCs w:val="0"/>
          <w:sz w:val="20"/>
          <w:szCs w:val="20"/>
          <w:lang w:val="en-US"/>
        </w:rPr>
        <w:t>—</w:t>
      </w:r>
      <w:r w:rsidRPr="00D47B6B">
        <w:rPr>
          <w:rStyle w:val="hgkelc"/>
          <w:i w:val="0"/>
          <w:iCs w:val="0"/>
          <w:sz w:val="20"/>
          <w:szCs w:val="20"/>
          <w:lang w:val="en"/>
        </w:rPr>
        <w:t xml:space="preserve">obstructive sleep apnea syndrome; </w:t>
      </w:r>
    </w:p>
    <w:p w14:paraId="189F6E1D" w14:textId="41252F45" w:rsidR="005D36F7" w:rsidRPr="002E008A" w:rsidRDefault="005D36F7" w:rsidP="005D36F7">
      <w:pPr>
        <w:pStyle w:val="Beschriftung"/>
        <w:rPr>
          <w:b/>
          <w:i w:val="0"/>
          <w:color w:val="000000" w:themeColor="text1"/>
          <w:sz w:val="24"/>
          <w:lang w:val="en-US"/>
        </w:rPr>
      </w:pPr>
      <w:r w:rsidRPr="002E008A">
        <w:rPr>
          <w:b/>
          <w:i w:val="0"/>
          <w:color w:val="000000" w:themeColor="text1"/>
          <w:sz w:val="24"/>
          <w:u w:val="single"/>
          <w:lang w:val="en-US"/>
        </w:rPr>
        <w:t>Table SI</w:t>
      </w:r>
      <w:r w:rsidR="00E86599" w:rsidRPr="002E008A">
        <w:rPr>
          <w:b/>
          <w:i w:val="0"/>
          <w:color w:val="000000" w:themeColor="text1"/>
          <w:sz w:val="24"/>
          <w:u w:val="single"/>
          <w:lang w:val="en-US"/>
        </w:rPr>
        <w:t xml:space="preserve"> </w:t>
      </w:r>
      <w:r w:rsidR="00DD39AC" w:rsidRPr="002E008A">
        <w:rPr>
          <w:b/>
          <w:i w:val="0"/>
          <w:color w:val="000000" w:themeColor="text1"/>
          <w:sz w:val="24"/>
          <w:u w:val="single"/>
          <w:lang w:val="en-US"/>
        </w:rPr>
        <w:t>9</w:t>
      </w:r>
      <w:r w:rsidRPr="002E008A">
        <w:rPr>
          <w:b/>
          <w:i w:val="0"/>
          <w:color w:val="000000" w:themeColor="text1"/>
          <w:sz w:val="24"/>
          <w:u w:val="single"/>
          <w:lang w:val="en-US"/>
        </w:rPr>
        <w:t xml:space="preserve">: </w:t>
      </w:r>
      <w:r w:rsidRPr="002E008A">
        <w:rPr>
          <w:i w:val="0"/>
          <w:color w:val="000000" w:themeColor="text1"/>
          <w:sz w:val="24"/>
          <w:lang w:val="en-US"/>
        </w:rPr>
        <w:t>Operations with relevant early complications in vascular surgery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1134"/>
        <w:gridCol w:w="4678"/>
      </w:tblGrid>
      <w:tr w:rsidR="005D36F7" w:rsidRPr="00D47B6B" w14:paraId="15966295" w14:textId="77777777" w:rsidTr="009916E8">
        <w:tc>
          <w:tcPr>
            <w:tcW w:w="1797" w:type="pct"/>
          </w:tcPr>
          <w:p w14:paraId="37501591" w14:textId="77777777" w:rsidR="005D36F7" w:rsidRPr="00D47B6B" w:rsidRDefault="005D36F7" w:rsidP="009916E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47B6B">
              <w:rPr>
                <w:b/>
                <w:bCs/>
                <w:sz w:val="20"/>
                <w:szCs w:val="20"/>
                <w:lang w:val="en-US"/>
              </w:rPr>
              <w:lastRenderedPageBreak/>
              <w:t>Operation</w:t>
            </w:r>
          </w:p>
        </w:tc>
        <w:tc>
          <w:tcPr>
            <w:tcW w:w="625" w:type="pct"/>
          </w:tcPr>
          <w:p w14:paraId="16583D03" w14:textId="77777777" w:rsidR="005D36F7" w:rsidRPr="00D47B6B" w:rsidRDefault="005D36F7" w:rsidP="009916E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47B6B">
              <w:rPr>
                <w:b/>
                <w:bCs/>
                <w:sz w:val="20"/>
                <w:szCs w:val="20"/>
                <w:lang w:val="en-US"/>
              </w:rPr>
              <w:t>OPS</w:t>
            </w:r>
          </w:p>
        </w:tc>
        <w:tc>
          <w:tcPr>
            <w:tcW w:w="2578" w:type="pct"/>
          </w:tcPr>
          <w:p w14:paraId="52294DB1" w14:textId="380F68C3" w:rsidR="005D36F7" w:rsidRPr="00D47B6B" w:rsidRDefault="005D36F7" w:rsidP="009916E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47B6B">
              <w:rPr>
                <w:b/>
                <w:bCs/>
                <w:sz w:val="20"/>
                <w:szCs w:val="20"/>
                <w:lang w:val="en-US"/>
              </w:rPr>
              <w:t>Complication</w:t>
            </w:r>
            <w:r w:rsidR="00C91C67" w:rsidRPr="00D47B6B">
              <w:rPr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</w:tr>
      <w:tr w:rsidR="005D36F7" w:rsidRPr="00D47B6B" w14:paraId="179A9196" w14:textId="77777777" w:rsidTr="009916E8">
        <w:tc>
          <w:tcPr>
            <w:tcW w:w="1797" w:type="pct"/>
          </w:tcPr>
          <w:p w14:paraId="4550BB74" w14:textId="77777777" w:rsidR="005D36F7" w:rsidRPr="00D47B6B" w:rsidRDefault="005D36F7" w:rsidP="009916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Abdominal aorta: bifurcation prosthesis</w:t>
            </w:r>
          </w:p>
        </w:tc>
        <w:tc>
          <w:tcPr>
            <w:tcW w:w="625" w:type="pct"/>
          </w:tcPr>
          <w:p w14:paraId="45343C5D" w14:textId="77777777" w:rsidR="005D36F7" w:rsidRPr="00D47B6B" w:rsidRDefault="005D36F7" w:rsidP="009916E8">
            <w:pPr>
              <w:jc w:val="center"/>
              <w:rPr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5-38A.14</w:t>
            </w:r>
          </w:p>
        </w:tc>
        <w:tc>
          <w:tcPr>
            <w:tcW w:w="2578" w:type="pct"/>
          </w:tcPr>
          <w:p w14:paraId="7FFC92D9" w14:textId="1B41FC9E" w:rsidR="005D36F7" w:rsidRPr="002E008A" w:rsidRDefault="00C91C67" w:rsidP="009916E8">
            <w:pPr>
              <w:pStyle w:val="Listenabsatz"/>
              <w:numPr>
                <w:ilvl w:val="0"/>
                <w:numId w:val="2"/>
              </w:numPr>
              <w:ind w:left="315" w:hanging="284"/>
              <w:rPr>
                <w:sz w:val="20"/>
                <w:lang w:val="en-US"/>
              </w:rPr>
            </w:pPr>
            <w:r w:rsidRPr="002E008A">
              <w:rPr>
                <w:sz w:val="20"/>
                <w:lang w:val="en-US"/>
              </w:rPr>
              <w:t xml:space="preserve">Post-operative bleeding </w:t>
            </w:r>
            <w:r w:rsidR="005D36F7" w:rsidRPr="002E008A">
              <w:rPr>
                <w:color w:val="000000"/>
                <w:sz w:val="20"/>
                <w:lang w:val="en-US"/>
              </w:rPr>
              <w:t>(</w:t>
            </w:r>
            <w:r w:rsidR="005D36F7" w:rsidRPr="002E008A">
              <w:rPr>
                <w:sz w:val="20"/>
                <w:lang w:val="en-US"/>
              </w:rPr>
              <w:t>1)</w:t>
            </w:r>
          </w:p>
        </w:tc>
      </w:tr>
      <w:tr w:rsidR="005D36F7" w:rsidRPr="00D47B6B" w14:paraId="37589ECC" w14:textId="77777777" w:rsidTr="009916E8">
        <w:tc>
          <w:tcPr>
            <w:tcW w:w="1797" w:type="pct"/>
          </w:tcPr>
          <w:p w14:paraId="1FCFD99F" w14:textId="77777777" w:rsidR="005D36F7" w:rsidRPr="00D47B6B" w:rsidRDefault="005D36F7" w:rsidP="009916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 xml:space="preserve">Creation of a </w:t>
            </w:r>
            <w:proofErr w:type="spellStart"/>
            <w:r w:rsidRPr="00D47B6B">
              <w:rPr>
                <w:color w:val="000000"/>
                <w:sz w:val="20"/>
                <w:szCs w:val="20"/>
                <w:lang w:val="en-US"/>
              </w:rPr>
              <w:t>femoro</w:t>
            </w:r>
            <w:proofErr w:type="spellEnd"/>
            <w:r w:rsidRPr="00D47B6B">
              <w:rPr>
                <w:color w:val="000000"/>
                <w:sz w:val="20"/>
                <w:szCs w:val="20"/>
                <w:lang w:val="en-US"/>
              </w:rPr>
              <w:t>-popliteal bypass</w:t>
            </w:r>
          </w:p>
        </w:tc>
        <w:tc>
          <w:tcPr>
            <w:tcW w:w="625" w:type="pct"/>
          </w:tcPr>
          <w:p w14:paraId="03DC7019" w14:textId="77777777" w:rsidR="005D36F7" w:rsidRPr="00D47B6B" w:rsidRDefault="005D36F7" w:rsidP="009916E8">
            <w:pPr>
              <w:jc w:val="center"/>
              <w:rPr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5-393.54</w:t>
            </w:r>
          </w:p>
        </w:tc>
        <w:tc>
          <w:tcPr>
            <w:tcW w:w="2578" w:type="pct"/>
          </w:tcPr>
          <w:p w14:paraId="3AC51F90" w14:textId="35499EE3" w:rsidR="005D36F7" w:rsidRPr="002E008A" w:rsidRDefault="005D36F7" w:rsidP="009916E8">
            <w:pPr>
              <w:pStyle w:val="Listenabsatz"/>
              <w:numPr>
                <w:ilvl w:val="0"/>
                <w:numId w:val="1"/>
              </w:numPr>
              <w:tabs>
                <w:tab w:val="left" w:pos="457"/>
              </w:tabs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Ischemia compartment formation (1)</w:t>
            </w:r>
          </w:p>
        </w:tc>
      </w:tr>
      <w:tr w:rsidR="005D36F7" w:rsidRPr="00D47B6B" w14:paraId="07758323" w14:textId="77777777" w:rsidTr="009916E8">
        <w:tc>
          <w:tcPr>
            <w:tcW w:w="1797" w:type="pct"/>
          </w:tcPr>
          <w:p w14:paraId="5DD0B686" w14:textId="77777777" w:rsidR="005D36F7" w:rsidRPr="00D47B6B" w:rsidRDefault="005D36F7" w:rsidP="009916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Femoral-Crural bypass</w:t>
            </w:r>
          </w:p>
        </w:tc>
        <w:tc>
          <w:tcPr>
            <w:tcW w:w="625" w:type="pct"/>
          </w:tcPr>
          <w:p w14:paraId="2AF71849" w14:textId="77777777" w:rsidR="005D36F7" w:rsidRPr="00D47B6B" w:rsidRDefault="005D36F7" w:rsidP="009916E8">
            <w:pPr>
              <w:rPr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5-393.55</w:t>
            </w:r>
          </w:p>
        </w:tc>
        <w:tc>
          <w:tcPr>
            <w:tcW w:w="2578" w:type="pct"/>
          </w:tcPr>
          <w:p w14:paraId="646B67AF" w14:textId="6461291A" w:rsidR="005D36F7" w:rsidRPr="002E008A" w:rsidRDefault="005D36F7" w:rsidP="009916E8">
            <w:pPr>
              <w:pStyle w:val="Listenabsatz"/>
              <w:numPr>
                <w:ilvl w:val="0"/>
                <w:numId w:val="1"/>
              </w:numPr>
              <w:ind w:left="320" w:hanging="284"/>
              <w:rPr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Ischemia in bypass occlusion (1)</w:t>
            </w:r>
          </w:p>
        </w:tc>
      </w:tr>
      <w:tr w:rsidR="005D36F7" w:rsidRPr="00D47B6B" w14:paraId="10F22990" w14:textId="77777777" w:rsidTr="009916E8">
        <w:tc>
          <w:tcPr>
            <w:tcW w:w="1797" w:type="pct"/>
          </w:tcPr>
          <w:p w14:paraId="42349208" w14:textId="77777777" w:rsidR="005D36F7" w:rsidRPr="00D47B6B" w:rsidRDefault="005D36F7" w:rsidP="009916E8">
            <w:pPr>
              <w:rPr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Shunt thrombectomy upper arm</w:t>
            </w:r>
          </w:p>
        </w:tc>
        <w:tc>
          <w:tcPr>
            <w:tcW w:w="625" w:type="pct"/>
          </w:tcPr>
          <w:p w14:paraId="75D31F36" w14:textId="77777777" w:rsidR="005D36F7" w:rsidRPr="00D47B6B" w:rsidRDefault="005D36F7" w:rsidP="009916E8">
            <w:pPr>
              <w:rPr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5-394.5</w:t>
            </w:r>
          </w:p>
        </w:tc>
        <w:tc>
          <w:tcPr>
            <w:tcW w:w="2578" w:type="pct"/>
          </w:tcPr>
          <w:p w14:paraId="3F614072" w14:textId="7E72C4F3" w:rsidR="005D36F7" w:rsidRPr="002E008A" w:rsidRDefault="005D36F7" w:rsidP="009916E8">
            <w:pPr>
              <w:pStyle w:val="Listenabsatz"/>
              <w:numPr>
                <w:ilvl w:val="0"/>
                <w:numId w:val="3"/>
              </w:numPr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Shunt closure (1)</w:t>
            </w:r>
          </w:p>
        </w:tc>
      </w:tr>
      <w:tr w:rsidR="005D36F7" w:rsidRPr="00D47B6B" w14:paraId="0FF019B9" w14:textId="77777777" w:rsidTr="009916E8">
        <w:tc>
          <w:tcPr>
            <w:tcW w:w="1797" w:type="pct"/>
          </w:tcPr>
          <w:p w14:paraId="35312C1D" w14:textId="77777777" w:rsidR="005D36F7" w:rsidRPr="00D47B6B" w:rsidRDefault="005D36F7" w:rsidP="009916E8">
            <w:pPr>
              <w:rPr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Re-percutaneous transluminal angioplasty of the Left Superficial Femoral Artery</w:t>
            </w:r>
          </w:p>
        </w:tc>
        <w:tc>
          <w:tcPr>
            <w:tcW w:w="625" w:type="pct"/>
          </w:tcPr>
          <w:p w14:paraId="3A763438" w14:textId="77777777" w:rsidR="005D36F7" w:rsidRPr="00D47B6B" w:rsidRDefault="005D36F7" w:rsidP="009916E8">
            <w:pPr>
              <w:rPr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 xml:space="preserve">8-836.0B </w:t>
            </w:r>
          </w:p>
        </w:tc>
        <w:tc>
          <w:tcPr>
            <w:tcW w:w="2578" w:type="pct"/>
          </w:tcPr>
          <w:p w14:paraId="63BE2075" w14:textId="77777777" w:rsidR="005D36F7" w:rsidRPr="002E008A" w:rsidRDefault="005D36F7" w:rsidP="009916E8">
            <w:pPr>
              <w:pStyle w:val="Listenabsatz"/>
              <w:numPr>
                <w:ilvl w:val="0"/>
                <w:numId w:val="4"/>
              </w:numPr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Respiratory decompensation (1x)</w:t>
            </w:r>
          </w:p>
        </w:tc>
      </w:tr>
      <w:tr w:rsidR="005D36F7" w:rsidRPr="00D47B6B" w14:paraId="7F3E1BAA" w14:textId="77777777" w:rsidTr="009916E8">
        <w:tc>
          <w:tcPr>
            <w:tcW w:w="1797" w:type="pct"/>
          </w:tcPr>
          <w:p w14:paraId="0917934B" w14:textId="77777777" w:rsidR="005D36F7" w:rsidRPr="00D47B6B" w:rsidRDefault="005D36F7" w:rsidP="009916E8">
            <w:pPr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Bypass thrombectomy</w:t>
            </w:r>
          </w:p>
        </w:tc>
        <w:tc>
          <w:tcPr>
            <w:tcW w:w="625" w:type="pct"/>
          </w:tcPr>
          <w:p w14:paraId="687A69DA" w14:textId="77777777" w:rsidR="005D36F7" w:rsidRPr="00D47B6B" w:rsidRDefault="005D36F7" w:rsidP="009916E8">
            <w:pPr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5-394.1</w:t>
            </w:r>
          </w:p>
        </w:tc>
        <w:tc>
          <w:tcPr>
            <w:tcW w:w="2578" w:type="pct"/>
          </w:tcPr>
          <w:p w14:paraId="3B3BC695" w14:textId="13FA9DCF" w:rsidR="005D36F7" w:rsidRPr="002E008A" w:rsidRDefault="005D36F7" w:rsidP="009916E8">
            <w:pPr>
              <w:pStyle w:val="Listenabsatz"/>
              <w:numPr>
                <w:ilvl w:val="0"/>
                <w:numId w:val="4"/>
              </w:numPr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Ischemia in bypass occlusion (1)</w:t>
            </w:r>
          </w:p>
        </w:tc>
      </w:tr>
      <w:tr w:rsidR="005D36F7" w:rsidRPr="00D47B6B" w14:paraId="7C536278" w14:textId="77777777" w:rsidTr="009916E8">
        <w:tc>
          <w:tcPr>
            <w:tcW w:w="1797" w:type="pct"/>
          </w:tcPr>
          <w:p w14:paraId="0CB84B49" w14:textId="77777777" w:rsidR="005D36F7" w:rsidRPr="00D47B6B" w:rsidRDefault="005D36F7" w:rsidP="009916E8">
            <w:pPr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Endarterectomy thigh</w:t>
            </w:r>
          </w:p>
        </w:tc>
        <w:tc>
          <w:tcPr>
            <w:tcW w:w="625" w:type="pct"/>
          </w:tcPr>
          <w:p w14:paraId="152CF32F" w14:textId="77777777" w:rsidR="005D36F7" w:rsidRPr="00D47B6B" w:rsidRDefault="005D36F7" w:rsidP="009916E8">
            <w:pPr>
              <w:rPr>
                <w:color w:val="000000"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5-381.71</w:t>
            </w:r>
          </w:p>
        </w:tc>
        <w:tc>
          <w:tcPr>
            <w:tcW w:w="2578" w:type="pct"/>
          </w:tcPr>
          <w:p w14:paraId="787A065F" w14:textId="1084C786" w:rsidR="005D36F7" w:rsidRPr="002E008A" w:rsidRDefault="005D36F7" w:rsidP="009916E8">
            <w:pPr>
              <w:pStyle w:val="Listenabsatz"/>
              <w:numPr>
                <w:ilvl w:val="0"/>
                <w:numId w:val="4"/>
              </w:numPr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>Re-ischemia (1)</w:t>
            </w:r>
          </w:p>
        </w:tc>
      </w:tr>
    </w:tbl>
    <w:p w14:paraId="25F58E74" w14:textId="77777777" w:rsidR="005D36F7" w:rsidRPr="00D47B6B" w:rsidRDefault="005D36F7" w:rsidP="005D36F7">
      <w:pPr>
        <w:rPr>
          <w:lang w:val="en-US"/>
        </w:rPr>
      </w:pPr>
    </w:p>
    <w:p w14:paraId="5866D187" w14:textId="5C5CB9CC" w:rsidR="005D36F7" w:rsidRPr="002E008A" w:rsidRDefault="005D36F7" w:rsidP="005D36F7">
      <w:pPr>
        <w:pStyle w:val="Beschriftung"/>
        <w:rPr>
          <w:color w:val="000000" w:themeColor="text1"/>
          <w:lang w:val="en-US"/>
        </w:rPr>
      </w:pPr>
      <w:r w:rsidRPr="002E008A">
        <w:rPr>
          <w:b/>
          <w:i w:val="0"/>
          <w:color w:val="000000" w:themeColor="text1"/>
          <w:sz w:val="24"/>
          <w:u w:val="single"/>
          <w:lang w:val="en-US"/>
        </w:rPr>
        <w:t>Table SI</w:t>
      </w:r>
      <w:r w:rsidR="00E86599" w:rsidRPr="002E008A">
        <w:rPr>
          <w:b/>
          <w:i w:val="0"/>
          <w:color w:val="000000" w:themeColor="text1"/>
          <w:sz w:val="24"/>
          <w:u w:val="single"/>
          <w:lang w:val="en-US"/>
        </w:rPr>
        <w:t xml:space="preserve"> </w:t>
      </w:r>
      <w:r w:rsidR="00DD39AC" w:rsidRPr="002E008A">
        <w:rPr>
          <w:b/>
          <w:i w:val="0"/>
          <w:color w:val="000000" w:themeColor="text1"/>
          <w:sz w:val="24"/>
          <w:u w:val="single"/>
          <w:lang w:val="en-US"/>
        </w:rPr>
        <w:t>10</w:t>
      </w:r>
      <w:r w:rsidRPr="002E008A">
        <w:rPr>
          <w:b/>
          <w:i w:val="0"/>
          <w:color w:val="000000" w:themeColor="text1"/>
          <w:sz w:val="24"/>
          <w:u w:val="single"/>
          <w:lang w:val="en-US"/>
        </w:rPr>
        <w:t xml:space="preserve">: </w:t>
      </w:r>
      <w:r w:rsidRPr="002E008A">
        <w:rPr>
          <w:i w:val="0"/>
          <w:color w:val="000000" w:themeColor="text1"/>
          <w:sz w:val="24"/>
          <w:lang w:val="en-US"/>
        </w:rPr>
        <w:t>Surgeries with relevant early complications in urology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1134"/>
        <w:gridCol w:w="4678"/>
      </w:tblGrid>
      <w:tr w:rsidR="005D36F7" w:rsidRPr="00D47B6B" w14:paraId="47DF8D46" w14:textId="77777777" w:rsidTr="009916E8">
        <w:tc>
          <w:tcPr>
            <w:tcW w:w="1797" w:type="pct"/>
          </w:tcPr>
          <w:p w14:paraId="7B811CA1" w14:textId="77777777" w:rsidR="005D36F7" w:rsidRPr="00D47B6B" w:rsidRDefault="005D36F7" w:rsidP="009916E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47B6B">
              <w:rPr>
                <w:b/>
                <w:bCs/>
                <w:sz w:val="20"/>
                <w:szCs w:val="20"/>
                <w:lang w:val="en-US"/>
              </w:rPr>
              <w:t>Operation</w:t>
            </w:r>
          </w:p>
        </w:tc>
        <w:tc>
          <w:tcPr>
            <w:tcW w:w="625" w:type="pct"/>
          </w:tcPr>
          <w:p w14:paraId="23343E9B" w14:textId="77777777" w:rsidR="005D36F7" w:rsidRPr="00D47B6B" w:rsidRDefault="005D36F7" w:rsidP="009916E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47B6B">
              <w:rPr>
                <w:b/>
                <w:bCs/>
                <w:sz w:val="20"/>
                <w:szCs w:val="20"/>
                <w:lang w:val="en-US"/>
              </w:rPr>
              <w:t>OPS</w:t>
            </w:r>
          </w:p>
        </w:tc>
        <w:tc>
          <w:tcPr>
            <w:tcW w:w="2578" w:type="pct"/>
          </w:tcPr>
          <w:p w14:paraId="26528C5D" w14:textId="77777777" w:rsidR="005D36F7" w:rsidRPr="00D47B6B" w:rsidRDefault="005D36F7" w:rsidP="009916E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47B6B">
              <w:rPr>
                <w:b/>
                <w:bCs/>
                <w:sz w:val="20"/>
                <w:szCs w:val="20"/>
                <w:lang w:val="en-US"/>
              </w:rPr>
              <w:t>Complication</w:t>
            </w:r>
          </w:p>
        </w:tc>
      </w:tr>
      <w:tr w:rsidR="005D36F7" w:rsidRPr="00D47B6B" w14:paraId="635C7B66" w14:textId="77777777" w:rsidTr="009916E8">
        <w:tc>
          <w:tcPr>
            <w:tcW w:w="1797" w:type="pct"/>
          </w:tcPr>
          <w:p w14:paraId="663B86D3" w14:textId="77777777" w:rsidR="005D36F7" w:rsidRPr="00D47B6B" w:rsidRDefault="005D36F7" w:rsidP="009916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Partial kidney resection</w:t>
            </w:r>
          </w:p>
        </w:tc>
        <w:tc>
          <w:tcPr>
            <w:tcW w:w="625" w:type="pct"/>
          </w:tcPr>
          <w:p w14:paraId="14B04909" w14:textId="77777777" w:rsidR="005D36F7" w:rsidRPr="00D47B6B" w:rsidRDefault="005D36F7" w:rsidP="009916E8">
            <w:pPr>
              <w:jc w:val="center"/>
              <w:rPr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5-553.00</w:t>
            </w:r>
          </w:p>
        </w:tc>
        <w:tc>
          <w:tcPr>
            <w:tcW w:w="2578" w:type="pct"/>
          </w:tcPr>
          <w:p w14:paraId="49EEA5D3" w14:textId="00C1C089" w:rsidR="005D36F7" w:rsidRPr="002E008A" w:rsidRDefault="005D36F7" w:rsidP="009916E8">
            <w:pPr>
              <w:pStyle w:val="Listenabsatz"/>
              <w:numPr>
                <w:ilvl w:val="0"/>
                <w:numId w:val="2"/>
              </w:numPr>
              <w:ind w:left="315" w:hanging="284"/>
              <w:rPr>
                <w:sz w:val="20"/>
                <w:lang w:val="en-US"/>
              </w:rPr>
            </w:pPr>
            <w:r w:rsidRPr="002E008A">
              <w:rPr>
                <w:color w:val="000000"/>
                <w:sz w:val="20"/>
                <w:lang w:val="en-US"/>
              </w:rPr>
              <w:t xml:space="preserve">Hypertensive </w:t>
            </w:r>
            <w:r w:rsidR="00C91C67" w:rsidRPr="002E008A">
              <w:rPr>
                <w:color w:val="000000"/>
                <w:sz w:val="20"/>
                <w:lang w:val="en-US"/>
              </w:rPr>
              <w:t>emergency a</w:t>
            </w:r>
            <w:r w:rsidRPr="002E008A">
              <w:rPr>
                <w:color w:val="000000"/>
                <w:sz w:val="20"/>
                <w:lang w:val="en-US"/>
              </w:rPr>
              <w:t>nd delirium (</w:t>
            </w:r>
            <w:r w:rsidRPr="002E008A">
              <w:rPr>
                <w:sz w:val="20"/>
                <w:lang w:val="en-US"/>
              </w:rPr>
              <w:t>1)</w:t>
            </w:r>
          </w:p>
        </w:tc>
      </w:tr>
      <w:tr w:rsidR="005D36F7" w:rsidRPr="00D47B6B" w14:paraId="5C2131C1" w14:textId="77777777" w:rsidTr="009916E8">
        <w:tc>
          <w:tcPr>
            <w:tcW w:w="1797" w:type="pct"/>
          </w:tcPr>
          <w:p w14:paraId="6DF6D989" w14:textId="77777777" w:rsidR="005D36F7" w:rsidRPr="00D47B6B" w:rsidRDefault="005D36F7" w:rsidP="009916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Da Vinci prostatectomy</w:t>
            </w:r>
          </w:p>
        </w:tc>
        <w:tc>
          <w:tcPr>
            <w:tcW w:w="625" w:type="pct"/>
          </w:tcPr>
          <w:p w14:paraId="320442AC" w14:textId="77777777" w:rsidR="005D36F7" w:rsidRPr="00D47B6B" w:rsidRDefault="005D36F7" w:rsidP="009916E8">
            <w:pPr>
              <w:jc w:val="center"/>
              <w:rPr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5-604.42</w:t>
            </w:r>
          </w:p>
        </w:tc>
        <w:tc>
          <w:tcPr>
            <w:tcW w:w="2578" w:type="pct"/>
          </w:tcPr>
          <w:p w14:paraId="687E9B85" w14:textId="009412A3" w:rsidR="005D36F7" w:rsidRPr="002E008A" w:rsidRDefault="00C91C67" w:rsidP="009916E8">
            <w:pPr>
              <w:pStyle w:val="Listenabsatz"/>
              <w:numPr>
                <w:ilvl w:val="0"/>
                <w:numId w:val="1"/>
              </w:numPr>
              <w:tabs>
                <w:tab w:val="left" w:pos="457"/>
              </w:tabs>
              <w:ind w:left="315" w:hanging="284"/>
              <w:rPr>
                <w:color w:val="000000"/>
                <w:sz w:val="20"/>
                <w:lang w:val="en-US"/>
              </w:rPr>
            </w:pPr>
            <w:r w:rsidRPr="002E008A">
              <w:rPr>
                <w:sz w:val="20"/>
                <w:lang w:val="en-US"/>
              </w:rPr>
              <w:t xml:space="preserve">Post-operative bleeding </w:t>
            </w:r>
            <w:r w:rsidR="005D36F7" w:rsidRPr="002E008A">
              <w:rPr>
                <w:color w:val="000000"/>
                <w:sz w:val="20"/>
                <w:lang w:val="en-US"/>
              </w:rPr>
              <w:t>(1)</w:t>
            </w:r>
          </w:p>
        </w:tc>
      </w:tr>
      <w:tr w:rsidR="005D36F7" w:rsidRPr="00D47B6B" w14:paraId="41B7C8F9" w14:textId="77777777" w:rsidTr="009916E8">
        <w:tc>
          <w:tcPr>
            <w:tcW w:w="1797" w:type="pct"/>
          </w:tcPr>
          <w:p w14:paraId="007E9D4C" w14:textId="77777777" w:rsidR="005D36F7" w:rsidRPr="00D47B6B" w:rsidRDefault="005D36F7" w:rsidP="009916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Da Vinci prostatectomy</w:t>
            </w:r>
          </w:p>
        </w:tc>
        <w:tc>
          <w:tcPr>
            <w:tcW w:w="625" w:type="pct"/>
          </w:tcPr>
          <w:p w14:paraId="14651A78" w14:textId="77777777" w:rsidR="005D36F7" w:rsidRPr="00D47B6B" w:rsidRDefault="005D36F7" w:rsidP="009916E8">
            <w:pPr>
              <w:jc w:val="center"/>
              <w:rPr>
                <w:sz w:val="20"/>
                <w:szCs w:val="20"/>
                <w:lang w:val="en-US"/>
              </w:rPr>
            </w:pPr>
            <w:r w:rsidRPr="00D47B6B">
              <w:rPr>
                <w:color w:val="000000"/>
                <w:sz w:val="20"/>
                <w:szCs w:val="20"/>
                <w:lang w:val="en-US"/>
              </w:rPr>
              <w:t>5-604.52</w:t>
            </w:r>
          </w:p>
        </w:tc>
        <w:tc>
          <w:tcPr>
            <w:tcW w:w="2578" w:type="pct"/>
          </w:tcPr>
          <w:p w14:paraId="05B5275E" w14:textId="3894A8FE" w:rsidR="005D36F7" w:rsidRPr="002E008A" w:rsidRDefault="00C91C67" w:rsidP="009916E8">
            <w:pPr>
              <w:pStyle w:val="Listenabsatz"/>
              <w:numPr>
                <w:ilvl w:val="0"/>
                <w:numId w:val="1"/>
              </w:numPr>
              <w:ind w:left="320" w:hanging="284"/>
              <w:rPr>
                <w:sz w:val="20"/>
                <w:lang w:val="en-US"/>
              </w:rPr>
            </w:pPr>
            <w:r w:rsidRPr="002E008A">
              <w:rPr>
                <w:sz w:val="20"/>
                <w:lang w:val="en-US"/>
              </w:rPr>
              <w:t>Post-operative bleeding</w:t>
            </w:r>
            <w:r w:rsidR="005D36F7" w:rsidRPr="002E008A">
              <w:rPr>
                <w:color w:val="000000"/>
                <w:sz w:val="20"/>
                <w:lang w:val="en-US"/>
              </w:rPr>
              <w:t xml:space="preserve"> (2)</w:t>
            </w:r>
          </w:p>
          <w:p w14:paraId="11B401DA" w14:textId="4612A559" w:rsidR="005D36F7" w:rsidRPr="002E008A" w:rsidRDefault="005D36F7" w:rsidP="009916E8">
            <w:pPr>
              <w:pStyle w:val="Listenabsatz"/>
              <w:numPr>
                <w:ilvl w:val="0"/>
                <w:numId w:val="1"/>
              </w:numPr>
              <w:ind w:left="320" w:hanging="284"/>
              <w:rPr>
                <w:sz w:val="20"/>
                <w:lang w:val="en-US"/>
              </w:rPr>
            </w:pPr>
            <w:r w:rsidRPr="002E008A">
              <w:rPr>
                <w:sz w:val="20"/>
                <w:lang w:val="en-US"/>
              </w:rPr>
              <w:t>Syncope (1)</w:t>
            </w:r>
          </w:p>
        </w:tc>
      </w:tr>
    </w:tbl>
    <w:p w14:paraId="1E92CA5F" w14:textId="5BD8D199" w:rsidR="00F67E32" w:rsidRPr="002E008A" w:rsidRDefault="00F67E32" w:rsidP="00F67E32">
      <w:pPr>
        <w:pStyle w:val="Beschriftung"/>
        <w:rPr>
          <w:b/>
          <w:i w:val="0"/>
          <w:color w:val="000000" w:themeColor="text1"/>
          <w:sz w:val="24"/>
          <w:u w:val="single"/>
          <w:lang w:val="en-US"/>
        </w:rPr>
      </w:pPr>
      <w:r w:rsidRPr="00D47B6B">
        <w:rPr>
          <w:i w:val="0"/>
          <w:iCs w:val="0"/>
          <w:sz w:val="20"/>
          <w:szCs w:val="20"/>
          <w:lang w:val="en-US"/>
        </w:rPr>
        <w:t>OPS</w:t>
      </w:r>
      <w:r w:rsidR="00C34D66" w:rsidRPr="00D47B6B">
        <w:rPr>
          <w:i w:val="0"/>
          <w:iCs w:val="0"/>
          <w:sz w:val="20"/>
          <w:szCs w:val="20"/>
          <w:lang w:val="en-US"/>
        </w:rPr>
        <w:t>—</w:t>
      </w:r>
      <w:r w:rsidRPr="00D47B6B">
        <w:rPr>
          <w:i w:val="0"/>
          <w:iCs w:val="0"/>
          <w:sz w:val="20"/>
          <w:szCs w:val="20"/>
          <w:lang w:val="en-US"/>
        </w:rPr>
        <w:t>Operation and Procedure Code of the International Classification of Procedures in Medicine</w:t>
      </w:r>
    </w:p>
    <w:p w14:paraId="1EEB5555" w14:textId="77777777" w:rsidR="003A6570" w:rsidRPr="002E008A" w:rsidRDefault="003A6570" w:rsidP="003A6570">
      <w:pPr>
        <w:rPr>
          <w:b/>
          <w:color w:val="000000"/>
          <w:lang w:val="en-US"/>
        </w:rPr>
      </w:pPr>
    </w:p>
    <w:p w14:paraId="3F21B44F" w14:textId="479348D7" w:rsidR="003A6570" w:rsidRPr="002E008A" w:rsidRDefault="003A6570" w:rsidP="003A6570">
      <w:pPr>
        <w:rPr>
          <w:b/>
          <w:color w:val="000000"/>
          <w:lang w:val="en-US"/>
        </w:rPr>
      </w:pPr>
      <w:bookmarkStart w:id="6" w:name="OLE_LINK1"/>
      <w:bookmarkStart w:id="7" w:name="OLE_LINK2"/>
      <w:r w:rsidRPr="002E008A">
        <w:rPr>
          <w:b/>
          <w:color w:val="000000"/>
          <w:lang w:val="en-US"/>
        </w:rPr>
        <w:t xml:space="preserve">List SI1 Extraction - Standard Operating Procedure “Early transfer </w:t>
      </w:r>
      <w:r w:rsidR="004B3DE6" w:rsidRPr="002E008A">
        <w:rPr>
          <w:b/>
          <w:color w:val="000000"/>
          <w:lang w:val="en-US"/>
        </w:rPr>
        <w:t>PACU</w:t>
      </w:r>
      <w:r w:rsidRPr="002E008A">
        <w:rPr>
          <w:b/>
          <w:color w:val="000000"/>
          <w:lang w:val="en-US"/>
        </w:rPr>
        <w:t>”</w:t>
      </w:r>
    </w:p>
    <w:p w14:paraId="7406ACD7" w14:textId="77777777" w:rsidR="003A6570" w:rsidRPr="002E008A" w:rsidRDefault="003A6570" w:rsidP="008E6D8F">
      <w:pPr>
        <w:rPr>
          <w:b/>
          <w:color w:val="000000"/>
          <w:sz w:val="20"/>
          <w:lang w:val="en-US"/>
        </w:rPr>
      </w:pPr>
    </w:p>
    <w:p w14:paraId="7D99C8A0" w14:textId="105EF0E6" w:rsidR="008E6D8F" w:rsidRPr="002E008A" w:rsidRDefault="003A6570" w:rsidP="008E6D8F">
      <w:pPr>
        <w:rPr>
          <w:color w:val="FF0000"/>
          <w:sz w:val="20"/>
          <w:lang w:val="en-US"/>
        </w:rPr>
      </w:pPr>
      <w:r w:rsidRPr="002E008A">
        <w:rPr>
          <w:b/>
          <w:color w:val="FF0000"/>
          <w:sz w:val="20"/>
          <w:lang w:val="en-US"/>
        </w:rPr>
        <w:t>Checklist</w:t>
      </w:r>
      <w:r w:rsidR="00D47B6B" w:rsidRPr="002E008A">
        <w:rPr>
          <w:b/>
          <w:color w:val="FF0000"/>
          <w:sz w:val="20"/>
          <w:lang w:val="en-US"/>
        </w:rPr>
        <w:t xml:space="preserve"> </w:t>
      </w:r>
      <w:r w:rsidR="00D47B6B">
        <w:rPr>
          <w:b/>
          <w:bCs/>
          <w:color w:val="FF0000"/>
          <w:sz w:val="20"/>
          <w:szCs w:val="20"/>
          <w:lang w:val="en-US"/>
        </w:rPr>
        <w:t>of</w:t>
      </w:r>
      <w:r w:rsidRPr="00D47B6B">
        <w:rPr>
          <w:b/>
          <w:bCs/>
          <w:color w:val="FF0000"/>
          <w:sz w:val="20"/>
          <w:szCs w:val="20"/>
          <w:lang w:val="en-US"/>
        </w:rPr>
        <w:t xml:space="preserve"> </w:t>
      </w:r>
      <w:r w:rsidRPr="002E008A">
        <w:rPr>
          <w:b/>
          <w:color w:val="FF0000"/>
          <w:sz w:val="20"/>
          <w:lang w:val="en-US"/>
        </w:rPr>
        <w:t>transfer criteria</w:t>
      </w:r>
      <w:r w:rsidR="008E6D8F" w:rsidRPr="002E008A">
        <w:rPr>
          <w:b/>
          <w:color w:val="FF0000"/>
          <w:sz w:val="20"/>
          <w:lang w:val="en-US"/>
        </w:rPr>
        <w:t>:</w:t>
      </w:r>
      <w:r w:rsidR="008E6D8F" w:rsidRPr="002E008A">
        <w:rPr>
          <w:color w:val="FF0000"/>
          <w:sz w:val="20"/>
          <w:lang w:val="en-US"/>
        </w:rPr>
        <w:tab/>
      </w:r>
    </w:p>
    <w:p w14:paraId="0FB292AC" w14:textId="27EDB685" w:rsidR="008E6D8F" w:rsidRPr="002E008A" w:rsidRDefault="008E6D8F" w:rsidP="008E6D8F">
      <w:pPr>
        <w:numPr>
          <w:ilvl w:val="0"/>
          <w:numId w:val="7"/>
        </w:numPr>
        <w:ind w:left="426" w:hanging="426"/>
        <w:rPr>
          <w:color w:val="FF0000"/>
          <w:sz w:val="20"/>
          <w:lang w:val="en-US"/>
        </w:rPr>
      </w:pPr>
      <w:r w:rsidRPr="002E008A">
        <w:rPr>
          <w:color w:val="FF0000"/>
          <w:sz w:val="20"/>
          <w:lang w:val="en-US"/>
        </w:rPr>
        <w:t>Medium arterial pressure (MAP) &gt;</w:t>
      </w:r>
      <w:r w:rsidRPr="00D47B6B">
        <w:rPr>
          <w:color w:val="FF0000"/>
          <w:sz w:val="20"/>
          <w:szCs w:val="20"/>
          <w:lang w:val="en-US"/>
        </w:rPr>
        <w:t>65</w:t>
      </w:r>
      <w:r w:rsidR="00D47B6B">
        <w:rPr>
          <w:color w:val="FF0000"/>
          <w:sz w:val="20"/>
          <w:szCs w:val="20"/>
          <w:lang w:val="en-US"/>
        </w:rPr>
        <w:t xml:space="preserve"> </w:t>
      </w:r>
      <w:r w:rsidRPr="00D47B6B">
        <w:rPr>
          <w:color w:val="FF0000"/>
          <w:sz w:val="20"/>
          <w:szCs w:val="20"/>
          <w:lang w:val="en-US"/>
        </w:rPr>
        <w:t>mmHg</w:t>
      </w:r>
    </w:p>
    <w:p w14:paraId="50B17D37" w14:textId="77777777" w:rsidR="008E6D8F" w:rsidRPr="002E008A" w:rsidRDefault="008E6D8F" w:rsidP="008E6D8F">
      <w:pPr>
        <w:numPr>
          <w:ilvl w:val="0"/>
          <w:numId w:val="7"/>
        </w:numPr>
        <w:ind w:left="426" w:hanging="426"/>
        <w:rPr>
          <w:color w:val="FF0000"/>
          <w:sz w:val="20"/>
          <w:lang w:val="en-US"/>
        </w:rPr>
      </w:pPr>
      <w:r w:rsidRPr="002E008A">
        <w:rPr>
          <w:color w:val="FF0000"/>
          <w:sz w:val="20"/>
          <w:lang w:val="en-US"/>
        </w:rPr>
        <w:t>Heart rate &lt;100/min</w:t>
      </w:r>
    </w:p>
    <w:p w14:paraId="441D91AE" w14:textId="657FE148" w:rsidR="008E6D8F" w:rsidRPr="002E008A" w:rsidRDefault="008E6D8F" w:rsidP="008E6D8F">
      <w:pPr>
        <w:numPr>
          <w:ilvl w:val="0"/>
          <w:numId w:val="7"/>
        </w:numPr>
        <w:ind w:left="426" w:hanging="426"/>
        <w:rPr>
          <w:color w:val="FF0000"/>
          <w:sz w:val="20"/>
          <w:lang w:val="en-US"/>
        </w:rPr>
      </w:pPr>
      <w:r w:rsidRPr="002E008A">
        <w:rPr>
          <w:color w:val="FF0000"/>
          <w:sz w:val="20"/>
          <w:lang w:val="en-US"/>
        </w:rPr>
        <w:t>Diuresis &gt;</w:t>
      </w:r>
      <w:r w:rsidRPr="00D47B6B">
        <w:rPr>
          <w:color w:val="FF0000"/>
          <w:sz w:val="20"/>
          <w:szCs w:val="20"/>
          <w:lang w:val="en-US"/>
        </w:rPr>
        <w:t>1</w:t>
      </w:r>
      <w:r w:rsidR="00D47B6B">
        <w:rPr>
          <w:color w:val="FF0000"/>
          <w:sz w:val="20"/>
          <w:szCs w:val="20"/>
          <w:lang w:val="en-US"/>
        </w:rPr>
        <w:t xml:space="preserve"> </w:t>
      </w:r>
      <w:r w:rsidRPr="00D47B6B">
        <w:rPr>
          <w:color w:val="FF0000"/>
          <w:sz w:val="20"/>
          <w:szCs w:val="20"/>
          <w:lang w:val="en-US"/>
        </w:rPr>
        <w:t>ml</w:t>
      </w:r>
      <w:r w:rsidR="009457C7" w:rsidRPr="002E008A">
        <w:rPr>
          <w:color w:val="FF0000"/>
          <w:sz w:val="20"/>
          <w:lang w:val="en-US"/>
        </w:rPr>
        <w:t xml:space="preserve"> </w:t>
      </w:r>
      <w:r w:rsidRPr="002E008A">
        <w:rPr>
          <w:color w:val="FF0000"/>
          <w:sz w:val="20"/>
          <w:lang w:val="en-US"/>
        </w:rPr>
        <w:t>/</w:t>
      </w:r>
      <w:r w:rsidR="009457C7" w:rsidRPr="002E008A">
        <w:rPr>
          <w:color w:val="FF0000"/>
          <w:sz w:val="20"/>
          <w:lang w:val="en-US"/>
        </w:rPr>
        <w:t xml:space="preserve"> kg body weight </w:t>
      </w:r>
      <w:r w:rsidRPr="002E008A">
        <w:rPr>
          <w:color w:val="FF0000"/>
          <w:sz w:val="20"/>
          <w:lang w:val="en-US"/>
        </w:rPr>
        <w:t>/</w:t>
      </w:r>
      <w:r w:rsidR="009457C7" w:rsidRPr="002E008A">
        <w:rPr>
          <w:color w:val="FF0000"/>
          <w:sz w:val="20"/>
          <w:lang w:val="en-US"/>
        </w:rPr>
        <w:t xml:space="preserve"> </w:t>
      </w:r>
      <w:r w:rsidRPr="002E008A">
        <w:rPr>
          <w:color w:val="FF0000"/>
          <w:sz w:val="20"/>
          <w:lang w:val="en-US"/>
        </w:rPr>
        <w:t>h</w:t>
      </w:r>
      <w:r w:rsidR="009457C7" w:rsidRPr="002E008A">
        <w:rPr>
          <w:color w:val="FF0000"/>
          <w:sz w:val="20"/>
          <w:lang w:val="en-US"/>
        </w:rPr>
        <w:t>our</w:t>
      </w:r>
    </w:p>
    <w:p w14:paraId="3D6A8CDD" w14:textId="607E3C76" w:rsidR="008E6D8F" w:rsidRPr="002E008A" w:rsidRDefault="008E6D8F" w:rsidP="008E6D8F">
      <w:pPr>
        <w:numPr>
          <w:ilvl w:val="0"/>
          <w:numId w:val="7"/>
        </w:numPr>
        <w:ind w:left="426" w:hanging="426"/>
        <w:rPr>
          <w:color w:val="FF0000"/>
          <w:sz w:val="20"/>
          <w:lang w:val="en-US"/>
        </w:rPr>
      </w:pPr>
      <w:r w:rsidRPr="002E008A">
        <w:rPr>
          <w:color w:val="FF0000"/>
          <w:sz w:val="20"/>
          <w:lang w:val="en-US"/>
        </w:rPr>
        <w:t>Hemoglobin &gt;8 g/dl (no significant dynamics in the last 4h)</w:t>
      </w:r>
    </w:p>
    <w:p w14:paraId="3BAACD28" w14:textId="77777777" w:rsidR="008E6D8F" w:rsidRPr="002E008A" w:rsidRDefault="008E6D8F" w:rsidP="008E6D8F">
      <w:pPr>
        <w:numPr>
          <w:ilvl w:val="0"/>
          <w:numId w:val="7"/>
        </w:numPr>
        <w:ind w:left="426" w:hanging="426"/>
        <w:rPr>
          <w:color w:val="FF0000"/>
          <w:sz w:val="20"/>
          <w:lang w:val="en-US"/>
        </w:rPr>
      </w:pPr>
      <w:r w:rsidRPr="002E008A">
        <w:rPr>
          <w:color w:val="FF0000"/>
          <w:sz w:val="20"/>
          <w:lang w:val="en-US"/>
        </w:rPr>
        <w:t>Drainage output: serous (not bloody); &lt;1000ml since surgery; and no significant dynamics in the last 4 h</w:t>
      </w:r>
    </w:p>
    <w:p w14:paraId="228D4D54" w14:textId="65E27260" w:rsidR="008E6D8F" w:rsidRPr="002E008A" w:rsidRDefault="008E6D8F" w:rsidP="008E6D8F">
      <w:pPr>
        <w:numPr>
          <w:ilvl w:val="0"/>
          <w:numId w:val="7"/>
        </w:numPr>
        <w:ind w:left="426" w:hanging="426"/>
        <w:rPr>
          <w:color w:val="FF0000"/>
          <w:sz w:val="20"/>
          <w:lang w:val="en-US"/>
        </w:rPr>
      </w:pPr>
      <w:r w:rsidRPr="002E008A">
        <w:rPr>
          <w:color w:val="FF0000"/>
          <w:sz w:val="20"/>
          <w:lang w:val="en-US"/>
        </w:rPr>
        <w:t>Quick &gt; 40% (without substitution in the PACU)</w:t>
      </w:r>
    </w:p>
    <w:p w14:paraId="5D78BB3B" w14:textId="75F2869B" w:rsidR="009457C7" w:rsidRPr="002E008A" w:rsidRDefault="008E6D8F" w:rsidP="009457C7">
      <w:pPr>
        <w:numPr>
          <w:ilvl w:val="0"/>
          <w:numId w:val="7"/>
        </w:numPr>
        <w:ind w:left="426" w:hanging="426"/>
        <w:rPr>
          <w:color w:val="FF0000"/>
          <w:sz w:val="20"/>
          <w:lang w:val="en-US"/>
        </w:rPr>
      </w:pPr>
      <w:r w:rsidRPr="002E008A">
        <w:rPr>
          <w:color w:val="FF0000"/>
          <w:sz w:val="20"/>
          <w:lang w:val="en-US"/>
        </w:rPr>
        <w:t xml:space="preserve">Base Excess &gt; </w:t>
      </w:r>
      <w:r w:rsidR="00C34D66" w:rsidRPr="00D47B6B">
        <w:rPr>
          <w:color w:val="FF0000"/>
          <w:sz w:val="20"/>
          <w:szCs w:val="20"/>
          <w:lang w:val="en-US"/>
        </w:rPr>
        <w:t>–</w:t>
      </w:r>
      <w:r w:rsidRPr="002E008A">
        <w:rPr>
          <w:color w:val="FF0000"/>
          <w:sz w:val="20"/>
          <w:lang w:val="en-US"/>
        </w:rPr>
        <w:t>4</w:t>
      </w:r>
    </w:p>
    <w:p w14:paraId="19E33D5F" w14:textId="01E0428B" w:rsidR="008E6D8F" w:rsidRPr="002E008A" w:rsidRDefault="008E6D8F" w:rsidP="008E6D8F">
      <w:pPr>
        <w:numPr>
          <w:ilvl w:val="0"/>
          <w:numId w:val="7"/>
        </w:numPr>
        <w:ind w:left="426" w:hanging="426"/>
        <w:rPr>
          <w:color w:val="FF0000"/>
          <w:sz w:val="20"/>
          <w:lang w:val="en-US"/>
        </w:rPr>
      </w:pPr>
      <w:r w:rsidRPr="002E008A">
        <w:rPr>
          <w:color w:val="FF0000"/>
          <w:sz w:val="20"/>
          <w:lang w:val="en-US"/>
        </w:rPr>
        <w:t>No significant fluid requirement in the last 4 hours</w:t>
      </w:r>
    </w:p>
    <w:p w14:paraId="3DB61F82" w14:textId="3965D18D" w:rsidR="008E6D8F" w:rsidRPr="002E008A" w:rsidRDefault="008E6D8F" w:rsidP="008E6D8F">
      <w:pPr>
        <w:numPr>
          <w:ilvl w:val="0"/>
          <w:numId w:val="7"/>
        </w:numPr>
        <w:ind w:left="426" w:hanging="426"/>
        <w:rPr>
          <w:color w:val="FF0000"/>
          <w:sz w:val="20"/>
          <w:lang w:val="en-US"/>
        </w:rPr>
      </w:pPr>
      <w:r w:rsidRPr="002E008A">
        <w:rPr>
          <w:color w:val="FF0000"/>
          <w:sz w:val="20"/>
          <w:lang w:val="en-US"/>
        </w:rPr>
        <w:t>Normoglycemia (no continuous insulin requirement; Glycemia &gt;100 mg/dl)</w:t>
      </w:r>
    </w:p>
    <w:p w14:paraId="0EE38855" w14:textId="7422E762" w:rsidR="008E6D8F" w:rsidRPr="002E008A" w:rsidRDefault="008E6D8F" w:rsidP="008E6D8F">
      <w:pPr>
        <w:numPr>
          <w:ilvl w:val="0"/>
          <w:numId w:val="7"/>
        </w:numPr>
        <w:ind w:left="426" w:hanging="426"/>
        <w:rPr>
          <w:color w:val="FF0000"/>
          <w:sz w:val="20"/>
          <w:lang w:val="en-US"/>
        </w:rPr>
      </w:pPr>
      <w:r w:rsidRPr="002E008A">
        <w:rPr>
          <w:color w:val="FF0000"/>
          <w:sz w:val="20"/>
          <w:lang w:val="en-US"/>
        </w:rPr>
        <w:t xml:space="preserve">Saturation: &gt;95% (with less than </w:t>
      </w:r>
      <w:r w:rsidRPr="00D47B6B">
        <w:rPr>
          <w:color w:val="FF0000"/>
          <w:sz w:val="20"/>
          <w:szCs w:val="20"/>
          <w:lang w:val="en-US"/>
        </w:rPr>
        <w:t>4</w:t>
      </w:r>
      <w:r w:rsidR="00D47B6B">
        <w:rPr>
          <w:color w:val="FF0000"/>
          <w:sz w:val="20"/>
          <w:szCs w:val="20"/>
          <w:lang w:val="en-US"/>
        </w:rPr>
        <w:t>L</w:t>
      </w:r>
      <w:r w:rsidRPr="002E008A">
        <w:rPr>
          <w:color w:val="FF0000"/>
          <w:sz w:val="20"/>
          <w:lang w:val="en-US"/>
        </w:rPr>
        <w:t xml:space="preserve"> O</w:t>
      </w:r>
      <w:r w:rsidRPr="002E008A">
        <w:rPr>
          <w:color w:val="FF0000"/>
          <w:sz w:val="20"/>
          <w:vertAlign w:val="subscript"/>
          <w:lang w:val="en-US"/>
        </w:rPr>
        <w:t>2</w:t>
      </w:r>
      <w:r w:rsidRPr="002E008A">
        <w:rPr>
          <w:color w:val="FF0000"/>
          <w:sz w:val="20"/>
          <w:lang w:val="en-US"/>
        </w:rPr>
        <w:t xml:space="preserve"> via nasal probe)</w:t>
      </w:r>
    </w:p>
    <w:p w14:paraId="6C945F7D" w14:textId="413E985F" w:rsidR="009457C7" w:rsidRPr="002E008A" w:rsidRDefault="008E6D8F" w:rsidP="009457C7">
      <w:pPr>
        <w:numPr>
          <w:ilvl w:val="0"/>
          <w:numId w:val="7"/>
        </w:numPr>
        <w:ind w:left="426" w:hanging="426"/>
        <w:rPr>
          <w:color w:val="FF0000"/>
          <w:sz w:val="20"/>
          <w:lang w:val="en-US"/>
        </w:rPr>
      </w:pPr>
      <w:r w:rsidRPr="002E008A">
        <w:rPr>
          <w:color w:val="FF0000"/>
          <w:sz w:val="20"/>
          <w:lang w:val="en-US"/>
        </w:rPr>
        <w:t>Neurology without pathological findings</w:t>
      </w:r>
    </w:p>
    <w:p w14:paraId="2EADAB0D" w14:textId="2A45579B" w:rsidR="009457C7" w:rsidRPr="002E008A" w:rsidRDefault="008E6D8F" w:rsidP="009457C7">
      <w:pPr>
        <w:numPr>
          <w:ilvl w:val="0"/>
          <w:numId w:val="7"/>
        </w:numPr>
        <w:ind w:left="426" w:hanging="426"/>
        <w:rPr>
          <w:color w:val="FF0000"/>
          <w:sz w:val="20"/>
          <w:lang w:val="en-US"/>
        </w:rPr>
      </w:pPr>
      <w:r w:rsidRPr="002E008A">
        <w:rPr>
          <w:color w:val="FF0000"/>
          <w:sz w:val="20"/>
          <w:lang w:val="en-US"/>
        </w:rPr>
        <w:t>Good pain compensation under standard analgesia</w:t>
      </w:r>
    </w:p>
    <w:bookmarkEnd w:id="6"/>
    <w:bookmarkEnd w:id="7"/>
    <w:p w14:paraId="634DBE42" w14:textId="619E2C2F" w:rsidR="003A6570" w:rsidRPr="002E008A" w:rsidRDefault="003A6570" w:rsidP="003A6570">
      <w:pPr>
        <w:rPr>
          <w:color w:val="FF0000"/>
          <w:sz w:val="20"/>
          <w:lang w:val="en-US"/>
        </w:rPr>
      </w:pPr>
    </w:p>
    <w:sectPr w:rsidR="003A6570" w:rsidRPr="002E008A" w:rsidSect="00276DF7">
      <w:headerReference w:type="default" r:id="rId9"/>
      <w:footerReference w:type="even" r:id="rId10"/>
      <w:footerReference w:type="default" r:id="rId11"/>
      <w:pgSz w:w="11906" w:h="16838"/>
      <w:pgMar w:top="1252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3F6F20" w14:textId="77777777" w:rsidR="007564B2" w:rsidRDefault="007564B2" w:rsidP="009C5269">
      <w:r>
        <w:separator/>
      </w:r>
    </w:p>
  </w:endnote>
  <w:endnote w:type="continuationSeparator" w:id="0">
    <w:p w14:paraId="7E362BD1" w14:textId="77777777" w:rsidR="007564B2" w:rsidRDefault="007564B2" w:rsidP="009C5269">
      <w:r>
        <w:continuationSeparator/>
      </w:r>
    </w:p>
  </w:endnote>
  <w:endnote w:type="continuationNotice" w:id="1">
    <w:p w14:paraId="3711CE05" w14:textId="77777777" w:rsidR="007564B2" w:rsidRDefault="007564B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2022974942"/>
      <w:docPartObj>
        <w:docPartGallery w:val="Page Numbers (Bottom of Page)"/>
        <w:docPartUnique/>
      </w:docPartObj>
    </w:sdtPr>
    <w:sdtContent>
      <w:p w14:paraId="2D1F5553" w14:textId="2F005F08" w:rsidR="009C5269" w:rsidRDefault="009C5269" w:rsidP="009916E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D8A4900" w14:textId="77777777" w:rsidR="009C5269" w:rsidRDefault="009C5269" w:rsidP="009C526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4120EB" w14:textId="29D74E19" w:rsidR="009C5269" w:rsidRDefault="00AF77ED" w:rsidP="009916E8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t xml:space="preserve">page </w:t>
    </w:r>
    <w:sdt>
      <w:sdtPr>
        <w:rPr>
          <w:rStyle w:val="Seitenzahl"/>
        </w:rPr>
        <w:id w:val="1676842599"/>
        <w:docPartObj>
          <w:docPartGallery w:val="Page Numbers (Bottom of Page)"/>
          <w:docPartUnique/>
        </w:docPartObj>
      </w:sdtPr>
      <w:sdtContent>
        <w:r w:rsidR="009C5269">
          <w:rPr>
            <w:rStyle w:val="Seitenzahl"/>
          </w:rPr>
          <w:fldChar w:fldCharType="begin"/>
        </w:r>
        <w:r w:rsidR="009C5269">
          <w:rPr>
            <w:rStyle w:val="Seitenzahl"/>
          </w:rPr>
          <w:instrText xml:space="preserve"> PAGE </w:instrText>
        </w:r>
        <w:r w:rsidR="009C5269">
          <w:rPr>
            <w:rStyle w:val="Seitenzahl"/>
          </w:rPr>
          <w:fldChar w:fldCharType="separate"/>
        </w:r>
        <w:r w:rsidR="009C5269">
          <w:rPr>
            <w:rStyle w:val="Seitenzahl"/>
            <w:noProof/>
          </w:rPr>
          <w:t>1</w:t>
        </w:r>
        <w:r w:rsidR="009C5269">
          <w:rPr>
            <w:rStyle w:val="Seitenzahl"/>
          </w:rPr>
          <w:fldChar w:fldCharType="end"/>
        </w:r>
        <w:r>
          <w:rPr>
            <w:rStyle w:val="Seitenzahl"/>
          </w:rPr>
          <w:t>/</w:t>
        </w:r>
        <w:r w:rsidR="00751A8F">
          <w:rPr>
            <w:rStyle w:val="Seitenzahl"/>
          </w:rPr>
          <w:t>7</w:t>
        </w:r>
      </w:sdtContent>
    </w:sdt>
  </w:p>
  <w:p w14:paraId="140D389A" w14:textId="77777777" w:rsidR="009C5269" w:rsidRDefault="009C5269" w:rsidP="009C526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D6099A" w14:textId="77777777" w:rsidR="007564B2" w:rsidRDefault="007564B2" w:rsidP="009C5269">
      <w:r>
        <w:separator/>
      </w:r>
    </w:p>
  </w:footnote>
  <w:footnote w:type="continuationSeparator" w:id="0">
    <w:p w14:paraId="6DB073D6" w14:textId="77777777" w:rsidR="007564B2" w:rsidRDefault="007564B2" w:rsidP="009C5269">
      <w:r>
        <w:continuationSeparator/>
      </w:r>
    </w:p>
  </w:footnote>
  <w:footnote w:type="continuationNotice" w:id="1">
    <w:p w14:paraId="5879DC45" w14:textId="77777777" w:rsidR="007564B2" w:rsidRDefault="007564B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E0332D" w14:textId="211D81E0" w:rsidR="00AF77ED" w:rsidRPr="00E86599" w:rsidRDefault="00642BC7" w:rsidP="00E86599">
    <w:pPr>
      <w:spacing w:after="120"/>
      <w:jc w:val="center"/>
      <w:rPr>
        <w:b/>
        <w:bCs/>
        <w:lang w:val="en-US"/>
      </w:rPr>
    </w:pPr>
    <w:r>
      <w:rPr>
        <w:b/>
        <w:bCs/>
        <w:lang w:val="en-US"/>
      </w:rPr>
      <w:t xml:space="preserve">Supplementary Information </w:t>
    </w:r>
    <w:r w:rsidR="009A3998">
      <w:rPr>
        <w:b/>
        <w:bCs/>
        <w:lang w:val="en-US"/>
      </w:rPr>
      <w:t>for</w:t>
    </w:r>
    <w:r w:rsidR="00AF77ED" w:rsidRPr="00CC1897">
      <w:rPr>
        <w:b/>
        <w:bCs/>
        <w:lang w:val="en-US"/>
      </w:rPr>
      <w:t xml:space="preserve"> Wurth a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D22026"/>
    <w:multiLevelType w:val="hybridMultilevel"/>
    <w:tmpl w:val="1526A418"/>
    <w:lvl w:ilvl="0" w:tplc="DFC62E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0A21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C86BF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B1A68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E1869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1D420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9625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BD08D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0DE87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16DC310B"/>
    <w:multiLevelType w:val="hybridMultilevel"/>
    <w:tmpl w:val="4D88E3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A57A2C"/>
    <w:multiLevelType w:val="hybridMultilevel"/>
    <w:tmpl w:val="DD826F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166411"/>
    <w:multiLevelType w:val="hybridMultilevel"/>
    <w:tmpl w:val="6CA8D5FE"/>
    <w:lvl w:ilvl="0" w:tplc="4954970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7FECA2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BC64E92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4B693E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7A651D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940EE8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7C067B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02E21C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A6E48D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6210DD"/>
    <w:multiLevelType w:val="hybridMultilevel"/>
    <w:tmpl w:val="587618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3100C2"/>
    <w:multiLevelType w:val="hybridMultilevel"/>
    <w:tmpl w:val="E6584C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47619E"/>
    <w:multiLevelType w:val="hybridMultilevel"/>
    <w:tmpl w:val="4E4AEE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6294093">
    <w:abstractNumId w:val="5"/>
  </w:num>
  <w:num w:numId="2" w16cid:durableId="52891567">
    <w:abstractNumId w:val="6"/>
  </w:num>
  <w:num w:numId="3" w16cid:durableId="1968973307">
    <w:abstractNumId w:val="1"/>
  </w:num>
  <w:num w:numId="4" w16cid:durableId="124084369">
    <w:abstractNumId w:val="2"/>
  </w:num>
  <w:num w:numId="5" w16cid:durableId="1842309141">
    <w:abstractNumId w:val="4"/>
  </w:num>
  <w:num w:numId="6" w16cid:durableId="1453355728">
    <w:abstractNumId w:val="0"/>
  </w:num>
  <w:num w:numId="7" w16cid:durableId="14452314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5F0"/>
    <w:rsid w:val="00016652"/>
    <w:rsid w:val="00047F84"/>
    <w:rsid w:val="00083AA4"/>
    <w:rsid w:val="000B6329"/>
    <w:rsid w:val="000F506E"/>
    <w:rsid w:val="00116B03"/>
    <w:rsid w:val="00131171"/>
    <w:rsid w:val="00136D1C"/>
    <w:rsid w:val="0014241C"/>
    <w:rsid w:val="00181B98"/>
    <w:rsid w:val="001D30ED"/>
    <w:rsid w:val="001D6B57"/>
    <w:rsid w:val="00201D96"/>
    <w:rsid w:val="002026BB"/>
    <w:rsid w:val="002111D2"/>
    <w:rsid w:val="00276DF7"/>
    <w:rsid w:val="002B084B"/>
    <w:rsid w:val="002C3663"/>
    <w:rsid w:val="002D42BC"/>
    <w:rsid w:val="002E008A"/>
    <w:rsid w:val="002F4482"/>
    <w:rsid w:val="00316F43"/>
    <w:rsid w:val="00321857"/>
    <w:rsid w:val="0032203C"/>
    <w:rsid w:val="003554D3"/>
    <w:rsid w:val="00364E35"/>
    <w:rsid w:val="003707B1"/>
    <w:rsid w:val="003A3909"/>
    <w:rsid w:val="003A6570"/>
    <w:rsid w:val="003C24BB"/>
    <w:rsid w:val="003D47CF"/>
    <w:rsid w:val="004008FF"/>
    <w:rsid w:val="004331F0"/>
    <w:rsid w:val="004A65F0"/>
    <w:rsid w:val="004B3DE6"/>
    <w:rsid w:val="004E1B0C"/>
    <w:rsid w:val="00507022"/>
    <w:rsid w:val="005247F2"/>
    <w:rsid w:val="00532A0E"/>
    <w:rsid w:val="005515A6"/>
    <w:rsid w:val="00552D1A"/>
    <w:rsid w:val="00553F50"/>
    <w:rsid w:val="005A0C0B"/>
    <w:rsid w:val="005C114A"/>
    <w:rsid w:val="005D1E8E"/>
    <w:rsid w:val="005D36F7"/>
    <w:rsid w:val="005E6EF8"/>
    <w:rsid w:val="005F3F5F"/>
    <w:rsid w:val="00603094"/>
    <w:rsid w:val="00616D22"/>
    <w:rsid w:val="00622CA1"/>
    <w:rsid w:val="00642BC7"/>
    <w:rsid w:val="00647695"/>
    <w:rsid w:val="00662B33"/>
    <w:rsid w:val="006B6AB2"/>
    <w:rsid w:val="006E07D3"/>
    <w:rsid w:val="006F7ADD"/>
    <w:rsid w:val="00712088"/>
    <w:rsid w:val="007159F4"/>
    <w:rsid w:val="007315D9"/>
    <w:rsid w:val="00741A67"/>
    <w:rsid w:val="00745F54"/>
    <w:rsid w:val="00751A8F"/>
    <w:rsid w:val="007564B2"/>
    <w:rsid w:val="007C7D02"/>
    <w:rsid w:val="007E0244"/>
    <w:rsid w:val="007E6B4A"/>
    <w:rsid w:val="00866E55"/>
    <w:rsid w:val="00885036"/>
    <w:rsid w:val="008A7249"/>
    <w:rsid w:val="008B22BE"/>
    <w:rsid w:val="008E6D8F"/>
    <w:rsid w:val="008E7228"/>
    <w:rsid w:val="00934043"/>
    <w:rsid w:val="009457C7"/>
    <w:rsid w:val="009916E8"/>
    <w:rsid w:val="009A3998"/>
    <w:rsid w:val="009C1961"/>
    <w:rsid w:val="009C4196"/>
    <w:rsid w:val="009C5269"/>
    <w:rsid w:val="009F487D"/>
    <w:rsid w:val="009F491F"/>
    <w:rsid w:val="00A02F3C"/>
    <w:rsid w:val="00A21698"/>
    <w:rsid w:val="00A2647C"/>
    <w:rsid w:val="00A4265B"/>
    <w:rsid w:val="00A51CF4"/>
    <w:rsid w:val="00A6741B"/>
    <w:rsid w:val="00A730EE"/>
    <w:rsid w:val="00AD2F80"/>
    <w:rsid w:val="00AF5EB9"/>
    <w:rsid w:val="00AF77ED"/>
    <w:rsid w:val="00B02742"/>
    <w:rsid w:val="00B02ECC"/>
    <w:rsid w:val="00B227B4"/>
    <w:rsid w:val="00B324F0"/>
    <w:rsid w:val="00B37BB3"/>
    <w:rsid w:val="00C05DB3"/>
    <w:rsid w:val="00C25024"/>
    <w:rsid w:val="00C26554"/>
    <w:rsid w:val="00C34D66"/>
    <w:rsid w:val="00C91C67"/>
    <w:rsid w:val="00C95BFE"/>
    <w:rsid w:val="00CA5356"/>
    <w:rsid w:val="00CC1897"/>
    <w:rsid w:val="00CD0848"/>
    <w:rsid w:val="00CD487E"/>
    <w:rsid w:val="00CF004C"/>
    <w:rsid w:val="00D00FC9"/>
    <w:rsid w:val="00D0581C"/>
    <w:rsid w:val="00D34B9F"/>
    <w:rsid w:val="00D47B6B"/>
    <w:rsid w:val="00D5442A"/>
    <w:rsid w:val="00D55939"/>
    <w:rsid w:val="00DD39AC"/>
    <w:rsid w:val="00DE54BB"/>
    <w:rsid w:val="00E00676"/>
    <w:rsid w:val="00E0517B"/>
    <w:rsid w:val="00E65E54"/>
    <w:rsid w:val="00E71C71"/>
    <w:rsid w:val="00E86599"/>
    <w:rsid w:val="00E971BB"/>
    <w:rsid w:val="00EC7942"/>
    <w:rsid w:val="00EE242B"/>
    <w:rsid w:val="00EE403D"/>
    <w:rsid w:val="00F16C06"/>
    <w:rsid w:val="00F2526A"/>
    <w:rsid w:val="00F261CB"/>
    <w:rsid w:val="00F3409D"/>
    <w:rsid w:val="00F637F1"/>
    <w:rsid w:val="00F67E32"/>
    <w:rsid w:val="00FB6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917BC79"/>
  <w15:docId w15:val="{739EACA1-CFB2-0645-9DAA-F32196951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51A8F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A65F0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DissAnouk">
    <w:name w:val="Diss Anouk"/>
    <w:basedOn w:val="Standard"/>
    <w:link w:val="DissAnoukZchn"/>
    <w:qFormat/>
    <w:rsid w:val="004A65F0"/>
    <w:pPr>
      <w:spacing w:before="120" w:after="120" w:line="300" w:lineRule="auto"/>
      <w:jc w:val="both"/>
    </w:pPr>
    <w:rPr>
      <w:rFonts w:asciiTheme="minorHAnsi" w:hAnsiTheme="minorHAnsi" w:cstheme="minorHAnsi"/>
    </w:rPr>
  </w:style>
  <w:style w:type="character" w:customStyle="1" w:styleId="DissAnoukZchn">
    <w:name w:val="Diss Anouk Zchn"/>
    <w:basedOn w:val="Absatz-Standardschriftart"/>
    <w:link w:val="DissAnouk"/>
    <w:rsid w:val="004A65F0"/>
    <w:rPr>
      <w:rFonts w:eastAsia="Times New Roman" w:cstheme="minorHAnsi"/>
      <w:kern w:val="0"/>
      <w:lang w:eastAsia="de-DE"/>
      <w14:ligatures w14:val="none"/>
    </w:rPr>
  </w:style>
  <w:style w:type="paragraph" w:styleId="Listenabsatz">
    <w:name w:val="List Paragraph"/>
    <w:basedOn w:val="Standard"/>
    <w:uiPriority w:val="34"/>
    <w:qFormat/>
    <w:rsid w:val="006B6AB2"/>
    <w:pPr>
      <w:ind w:left="720"/>
      <w:contextualSpacing/>
    </w:pPr>
  </w:style>
  <w:style w:type="table" w:styleId="Tabellenraster">
    <w:name w:val="Table Grid"/>
    <w:basedOn w:val="NormaleTabelle"/>
    <w:uiPriority w:val="39"/>
    <w:rsid w:val="006B6AB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9C5269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uzeileZchn">
    <w:name w:val="Fußzeile Zchn"/>
    <w:basedOn w:val="Absatz-Standardschriftart"/>
    <w:link w:val="Fuzeile"/>
    <w:uiPriority w:val="99"/>
    <w:rsid w:val="009C5269"/>
  </w:style>
  <w:style w:type="character" w:styleId="Seitenzahl">
    <w:name w:val="page number"/>
    <w:basedOn w:val="Absatz-Standardschriftart"/>
    <w:uiPriority w:val="99"/>
    <w:semiHidden/>
    <w:unhideWhenUsed/>
    <w:rsid w:val="009C5269"/>
  </w:style>
  <w:style w:type="paragraph" w:styleId="berarbeitung">
    <w:name w:val="Revision"/>
    <w:hidden/>
    <w:uiPriority w:val="99"/>
    <w:semiHidden/>
    <w:rsid w:val="004E1B0C"/>
  </w:style>
  <w:style w:type="paragraph" w:styleId="Kopfzeile">
    <w:name w:val="header"/>
    <w:basedOn w:val="Standard"/>
    <w:link w:val="KopfzeileZchn"/>
    <w:uiPriority w:val="99"/>
    <w:unhideWhenUsed/>
    <w:rsid w:val="00AF77E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KopfzeileZchn">
    <w:name w:val="Kopfzeile Zchn"/>
    <w:basedOn w:val="Absatz-Standardschriftart"/>
    <w:link w:val="Kopfzeile"/>
    <w:uiPriority w:val="99"/>
    <w:rsid w:val="00AF77ED"/>
  </w:style>
  <w:style w:type="character" w:styleId="Kommentarzeichen">
    <w:name w:val="annotation reference"/>
    <w:basedOn w:val="Absatz-Standardschriftart"/>
    <w:uiPriority w:val="99"/>
    <w:semiHidden/>
    <w:unhideWhenUsed/>
    <w:rsid w:val="00866E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66E55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66E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6E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6E55"/>
    <w:rPr>
      <w:b/>
      <w:bCs/>
      <w:sz w:val="20"/>
      <w:szCs w:val="20"/>
    </w:rPr>
  </w:style>
  <w:style w:type="character" w:customStyle="1" w:styleId="hgkelc">
    <w:name w:val="hgkelc"/>
    <w:basedOn w:val="Absatz-Standardschriftart"/>
    <w:rsid w:val="00C91C67"/>
  </w:style>
  <w:style w:type="character" w:styleId="Hervorhebung">
    <w:name w:val="Emphasis"/>
    <w:basedOn w:val="Absatz-Standardschriftart"/>
    <w:uiPriority w:val="20"/>
    <w:qFormat/>
    <w:rsid w:val="00C91C6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08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98</Words>
  <Characters>9442</Characters>
  <Application>Microsoft Office Word</Application>
  <DocSecurity>0</DocSecurity>
  <Lines>78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chmoch</dc:creator>
  <cp:keywords>, docId:86F383AD87F680D46A5C60942A1817A2</cp:keywords>
  <dc:description/>
  <cp:lastModifiedBy>Thomas Schmoch</cp:lastModifiedBy>
  <cp:revision>3</cp:revision>
  <dcterms:created xsi:type="dcterms:W3CDTF">2024-08-18T07:50:00Z</dcterms:created>
  <dcterms:modified xsi:type="dcterms:W3CDTF">2024-08-18T07:54:00Z</dcterms:modified>
</cp:coreProperties>
</file>